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79646" w:themeColor="accent6"/>
  <w:body>
    <w:p w:rsidR="0061022B" w:rsidRDefault="00020ACB" w:rsidP="00C601ED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0"/>
          <w:szCs w:val="20"/>
          <w:lang w:val="en"/>
        </w:rPr>
      </w:pPr>
      <w:bookmarkStart w:id="0" w:name="_GoBack"/>
      <w:bookmarkEnd w:id="0"/>
      <w:r>
        <w:rPr>
          <w:rFonts w:ascii="Tahoma" w:eastAsia="Times New Roman" w:hAnsi="Tahoma" w:cs="Tahoma"/>
          <w:b/>
          <w:bCs/>
          <w:noProof/>
          <w:color w:val="FFFFFF" w:themeColor="background1"/>
          <w:sz w:val="36"/>
          <w:szCs w:val="36"/>
        </w:rPr>
        <w:drawing>
          <wp:anchor distT="0" distB="0" distL="114300" distR="114300" simplePos="0" relativeHeight="251751424" behindDoc="1" locked="0" layoutInCell="1" allowOverlap="1" wp14:anchorId="7A3905B5" wp14:editId="789CE484">
            <wp:simplePos x="0" y="0"/>
            <wp:positionH relativeFrom="margin">
              <wp:posOffset>-565150</wp:posOffset>
            </wp:positionH>
            <wp:positionV relativeFrom="margin">
              <wp:posOffset>-368300</wp:posOffset>
            </wp:positionV>
            <wp:extent cx="1319530" cy="1319530"/>
            <wp:effectExtent l="114300" t="114300" r="109220" b="109220"/>
            <wp:wrapSquare wrapText="bothSides"/>
            <wp:docPr id="7" name="Picture 7" descr="C:\Users\enoser\Desktop\SOS 2016\2016 Sponsors\thumbnai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enoser\Desktop\SOS 2016\2016 Sponsors\thumbnail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487665">
                      <a:off x="0" y="0"/>
                      <a:ext cx="1319530" cy="13195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6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7639" w:rsidRPr="00EA2B86">
        <w:rPr>
          <w:rFonts w:ascii="Tahoma" w:hAnsi="Tahoma" w:cs="Tahoma"/>
          <w:b/>
          <w:noProof/>
          <w:color w:val="FFFFFF" w:themeColor="background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BFC6E53" wp14:editId="1E217126">
                <wp:simplePos x="0" y="0"/>
                <wp:positionH relativeFrom="page">
                  <wp:align>left</wp:align>
                </wp:positionH>
                <wp:positionV relativeFrom="paragraph">
                  <wp:posOffset>-266300</wp:posOffset>
                </wp:positionV>
                <wp:extent cx="5037667" cy="8329863"/>
                <wp:effectExtent l="0" t="0" r="10795" b="14605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37667" cy="8329863"/>
                        </a:xfrm>
                        <a:prstGeom prst="rect">
                          <a:avLst/>
                        </a:prstGeom>
                        <a:solidFill>
                          <a:schemeClr val="accent6"/>
                        </a:solidFill>
                        <a:ln w="9525">
                          <a:solidFill>
                            <a:schemeClr val="accent6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27639" w:rsidRDefault="00C27639" w:rsidP="00C27639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</w:p>
                          <w:p w:rsidR="00C27639" w:rsidRDefault="00C27639" w:rsidP="00C27639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</w:p>
                          <w:p w:rsidR="00020ACB" w:rsidRDefault="00257895" w:rsidP="00C27639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 xml:space="preserve">                     </w:t>
                            </w:r>
                          </w:p>
                          <w:p w:rsidR="00020ACB" w:rsidRDefault="00020ACB" w:rsidP="00C27639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</w:p>
                          <w:p w:rsidR="00020ACB" w:rsidRDefault="00020ACB" w:rsidP="00C27639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</w:p>
                          <w:p w:rsidR="005B76E5" w:rsidRDefault="00020ACB" w:rsidP="00C27639">
                            <w:pPr>
                              <w:pStyle w:val="NoSpacing"/>
                              <w:rPr>
                                <w:rFonts w:asciiTheme="majorHAnsi" w:hAnsiTheme="majorHAnsi" w:cs="Arial"/>
                                <w:b/>
                                <w:color w:val="FFFFFF" w:themeColor="background1"/>
                                <w:sz w:val="34"/>
                                <w:szCs w:val="34"/>
                              </w:rPr>
                            </w:pPr>
                            <w:r>
                              <w:rPr>
                                <w:rFonts w:asciiTheme="majorHAnsi" w:hAnsiTheme="majorHAnsi" w:cs="Arial"/>
                                <w:b/>
                                <w:color w:val="FFFFFF" w:themeColor="background1"/>
                                <w:sz w:val="34"/>
                                <w:szCs w:val="34"/>
                              </w:rPr>
                              <w:t xml:space="preserve">                    </w:t>
                            </w:r>
                          </w:p>
                          <w:p w:rsidR="00C27639" w:rsidRPr="00020ACB" w:rsidRDefault="005B76E5" w:rsidP="00C27639">
                            <w:pPr>
                              <w:pStyle w:val="NoSpacing"/>
                              <w:rPr>
                                <w:rFonts w:asciiTheme="majorHAnsi" w:hAnsiTheme="majorHAnsi" w:cs="Arial"/>
                                <w:b/>
                                <w:color w:val="FFFFFF" w:themeColor="background1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Theme="majorHAnsi" w:hAnsiTheme="majorHAnsi" w:cs="Arial"/>
                                <w:b/>
                                <w:color w:val="FFFFFF" w:themeColor="background1"/>
                                <w:sz w:val="34"/>
                                <w:szCs w:val="34"/>
                              </w:rPr>
                              <w:t xml:space="preserve">                    </w:t>
                            </w:r>
                            <w:r w:rsidRPr="005B76E5">
                              <w:rPr>
                                <w:rFonts w:asciiTheme="majorHAnsi" w:hAnsiTheme="majorHAnsi" w:cs="Arial"/>
                                <w:b/>
                                <w:color w:val="FFFFFF" w:themeColor="background1"/>
                                <w:sz w:val="40"/>
                                <w:szCs w:val="40"/>
                              </w:rPr>
                              <w:t>2018</w:t>
                            </w:r>
                            <w:r>
                              <w:rPr>
                                <w:rFonts w:asciiTheme="majorHAnsi" w:hAnsiTheme="majorHAnsi" w:cs="Arial"/>
                                <w:b/>
                                <w:color w:val="FFFFFF" w:themeColor="background1"/>
                                <w:sz w:val="34"/>
                                <w:szCs w:val="34"/>
                              </w:rPr>
                              <w:t xml:space="preserve"> </w:t>
                            </w:r>
                            <w:r w:rsidR="00E60FC4">
                              <w:rPr>
                                <w:rFonts w:asciiTheme="majorHAnsi" w:hAnsiTheme="majorHAnsi" w:cs="Arial"/>
                                <w:b/>
                                <w:color w:val="FFFFFF" w:themeColor="background1"/>
                                <w:sz w:val="34"/>
                                <w:szCs w:val="34"/>
                              </w:rPr>
                              <w:t xml:space="preserve"> </w:t>
                            </w:r>
                            <w:r w:rsidR="00C27639" w:rsidRPr="00020ACB">
                              <w:rPr>
                                <w:rFonts w:asciiTheme="majorHAnsi" w:hAnsiTheme="majorHAnsi" w:cs="Arial"/>
                                <w:b/>
                                <w:color w:val="FFFFFF" w:themeColor="background1"/>
                                <w:sz w:val="40"/>
                                <w:szCs w:val="40"/>
                              </w:rPr>
                              <w:t>UTHealth</w:t>
                            </w:r>
                          </w:p>
                          <w:p w:rsidR="00257895" w:rsidRDefault="005B76E5" w:rsidP="00020ACB">
                            <w:pPr>
                              <w:pStyle w:val="NoSpacing"/>
                              <w:jc w:val="center"/>
                              <w:rPr>
                                <w:rFonts w:asciiTheme="majorHAnsi" w:hAnsiTheme="majorHAnsi" w:cs="Arial"/>
                                <w:b/>
                                <w:color w:val="FFFFFF" w:themeColor="background1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Theme="majorHAnsi" w:hAnsiTheme="majorHAnsi" w:cs="Arial"/>
                                <w:b/>
                                <w:color w:val="FFFFFF" w:themeColor="background1"/>
                                <w:sz w:val="40"/>
                                <w:szCs w:val="40"/>
                              </w:rPr>
                              <w:t xml:space="preserve"> </w:t>
                            </w:r>
                            <w:r w:rsidR="00C27639" w:rsidRPr="00020ACB">
                              <w:rPr>
                                <w:rFonts w:asciiTheme="majorHAnsi" w:hAnsiTheme="majorHAnsi" w:cs="Arial"/>
                                <w:b/>
                                <w:color w:val="FFFFFF" w:themeColor="background1"/>
                                <w:sz w:val="40"/>
                                <w:szCs w:val="40"/>
                              </w:rPr>
                              <w:t>Stomp Out Stroke Festival</w:t>
                            </w:r>
                            <w:r w:rsidR="00246A69" w:rsidRPr="00020ACB">
                              <w:rPr>
                                <w:rFonts w:asciiTheme="majorHAnsi" w:hAnsiTheme="majorHAnsi" w:cs="Arial"/>
                                <w:b/>
                                <w:color w:val="FFFFFF" w:themeColor="background1"/>
                                <w:sz w:val="40"/>
                                <w:szCs w:val="40"/>
                              </w:rPr>
                              <w:t xml:space="preserve">   </w:t>
                            </w:r>
                          </w:p>
                          <w:p w:rsidR="00E92BA3" w:rsidRDefault="00E92BA3" w:rsidP="00020ACB">
                            <w:pPr>
                              <w:pStyle w:val="NoSpacing"/>
                              <w:jc w:val="center"/>
                              <w:rPr>
                                <w:rFonts w:asciiTheme="majorHAnsi" w:hAnsiTheme="majorHAnsi" w:cs="Arial"/>
                                <w:b/>
                                <w:color w:val="FFFFFF" w:themeColor="background1"/>
                                <w:sz w:val="40"/>
                                <w:szCs w:val="40"/>
                              </w:rPr>
                            </w:pPr>
                          </w:p>
                          <w:p w:rsidR="00E92BA3" w:rsidRPr="00020ACB" w:rsidRDefault="00E92BA3" w:rsidP="00020ACB">
                            <w:pPr>
                              <w:pStyle w:val="NoSpacing"/>
                              <w:jc w:val="center"/>
                              <w:rPr>
                                <w:rFonts w:asciiTheme="majorHAnsi" w:hAnsiTheme="majorHAnsi" w:cs="Arial"/>
                                <w:b/>
                                <w:color w:val="FFFFFF" w:themeColor="background1"/>
                                <w:sz w:val="40"/>
                                <w:szCs w:val="40"/>
                              </w:rPr>
                            </w:pPr>
                          </w:p>
                          <w:p w:rsidR="00E8174C" w:rsidRDefault="00E8174C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noProof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E60FC4" w:rsidRDefault="00EE1A61" w:rsidP="005B76E5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b/>
                                <w:noProof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7C76B2">
                              <w:rPr>
                                <w:rFonts w:ascii="Arial" w:hAnsi="Arial" w:cs="Arial"/>
                                <w:b/>
                                <w:noProof/>
                                <w:color w:val="FFFFFF" w:themeColor="background1"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39B31957" wp14:editId="26DFF201">
                                  <wp:extent cx="4245428" cy="2476500"/>
                                  <wp:effectExtent l="133350" t="133350" r="155575" b="171450"/>
                                  <wp:docPr id="22" name="Picture 22" descr="C:\Users\enoser\Pictures\Saved Pictures\New Microsoft PowerPoint Presentation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 descr="C:\Users\enoser\Pictures\Saved Pictures\New Microsoft PowerPoint Presentation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46512" t="11832" r="10212" b="43318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341331" cy="253244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>
                                              <a:shade val="85000"/>
                                            </a:srgbClr>
                                          </a:solidFill>
                                          <a:ln w="88900" cap="sq" cmpd="sng" algn="ctr">
                                            <a:solidFill>
                                              <a:srgbClr val="FFFFFF"/>
                                            </a:solidFill>
                                            <a:prstDash val="solid"/>
                                            <a:miter lim="800000"/>
                                            <a:headEnd type="none" w="med" len="med"/>
                                            <a:tailEnd type="none" w="med" len="med"/>
                                          </a:ln>
                                          <a:effectLst>
                                            <a:outerShdw blurRad="55000" dist="18000" dir="5400000" algn="tl" rotWithShape="0">
                                              <a:srgbClr val="000000">
                                                <a:alpha val="40000"/>
                                              </a:srgbClr>
                                            </a:outerShdw>
                                          </a:effectLst>
                                          <a:scene3d>
                                            <a:camera prst="orthographicFront"/>
                                            <a:lightRig rig="twoPt" dir="t">
                                              <a:rot lat="0" lon="0" rev="7200000"/>
                                            </a:lightRig>
                                          </a:scene3d>
                                          <a:sp3d>
                                            <a:bevelT w="25400" h="19050"/>
                                            <a:contourClr>
                                              <a:srgbClr val="FFFFFF"/>
                                            </a:contourClr>
                                          </a:sp3d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E8174C" w:rsidRDefault="00E8174C" w:rsidP="005B76E5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b/>
                                <w:noProof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E60FC4" w:rsidRDefault="00E60FC4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E8174C" w:rsidRDefault="00E8174C" w:rsidP="00E60FC4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C27639" w:rsidRDefault="00C27639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C27639" w:rsidRDefault="00E92BA3" w:rsidP="00E8174C">
                            <w:pPr>
                              <w:pStyle w:val="NoSpacing"/>
                            </w:pPr>
                            <w:r>
                              <w:t xml:space="preserve">       </w:t>
                            </w:r>
                          </w:p>
                          <w:p w:rsidR="00C27639" w:rsidRDefault="00EE1A61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44BEDAD" wp14:editId="1FEA0D78">
                                  <wp:extent cx="3017520" cy="731520"/>
                                  <wp:effectExtent l="0" t="0" r="0" b="0"/>
                                  <wp:docPr id="2" name="Picture 2" descr="C:\Users\enoser\Desktop\ISCD_wht_vert+side_pms.png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2" descr="C:\Users\enoser\Desktop\ISCD_wht_vert+side_pms.png"/>
                                          <pic:cNvPicPr/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17520" cy="7315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27639" w:rsidRDefault="00C27639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C27639" w:rsidRDefault="00C27639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C27639" w:rsidRDefault="00C27639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C27639" w:rsidRDefault="00C27639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C27639" w:rsidRDefault="00C27639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C27639" w:rsidRDefault="00C27639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C27639" w:rsidRDefault="00C27639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C27639" w:rsidRDefault="00C27639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C27639" w:rsidRDefault="00C27639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C27639" w:rsidRDefault="00C27639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C27639" w:rsidRDefault="00C27639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C27639" w:rsidRDefault="00C27639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C27639" w:rsidRDefault="00C27639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5074A1" w:rsidRDefault="00D30A4D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Saturday, </w:t>
                            </w:r>
                            <w:r w:rsidR="003F20AB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>April 28, 2018</w:t>
                            </w:r>
                          </w:p>
                          <w:p w:rsidR="00B95447" w:rsidRDefault="008F15A0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>9:0</w:t>
                            </w:r>
                            <w:r w:rsidR="00D30A4D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>0</w:t>
                            </w:r>
                            <w:r w:rsidR="00C27639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30A4D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>am - 3:30</w:t>
                            </w:r>
                            <w:r w:rsidR="00C27639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074A1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pm </w:t>
                            </w:r>
                          </w:p>
                          <w:p w:rsidR="005074A1" w:rsidRPr="00B95447" w:rsidRDefault="00D30A4D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>Jones Lawn, Discovery Green</w:t>
                            </w:r>
                          </w:p>
                          <w:p w:rsidR="005074A1" w:rsidRDefault="00D30A4D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>1500 McKinney St</w:t>
                            </w:r>
                            <w:r w:rsidR="00C27639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77010</w:t>
                            </w:r>
                          </w:p>
                          <w:p w:rsidR="005074A1" w:rsidRPr="00EA2B86" w:rsidRDefault="005074A1" w:rsidP="00EA2B86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  <w:p w:rsidR="005074A1" w:rsidRDefault="005074A1" w:rsidP="00EA2B86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</w:p>
                          <w:p w:rsidR="005074A1" w:rsidRDefault="005074A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FC6E5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-20.95pt;width:396.65pt;height:655.9pt;z-index:251699200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" fillcolor="#f79646 [3209]" strokecolor="#f79646 [3209]">
                <v:textbox>
                  <w:txbxContent>
                    <w:p w:rsidR="00C27639" w:rsidRDefault="00C27639" w:rsidP="00C27639">
                      <w:pPr>
                        <w:pStyle w:val="NoSpacing"/>
                        <w:jc w:val="center"/>
                        <w:rPr>
                          <w:rFonts w:ascii="Arial" w:hAnsi="Arial" w:cs="Arial"/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</w:p>
                    <w:p w:rsidR="00C27639" w:rsidRDefault="00C27639" w:rsidP="00C27639">
                      <w:pPr>
                        <w:pStyle w:val="NoSpacing"/>
                        <w:jc w:val="center"/>
                        <w:rPr>
                          <w:rFonts w:ascii="Arial" w:hAnsi="Arial" w:cs="Arial"/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</w:p>
                    <w:p w:rsidR="00020ACB" w:rsidRDefault="00257895" w:rsidP="00C27639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FFFFFF" w:themeColor="background1"/>
                          <w:sz w:val="32"/>
                          <w:szCs w:val="32"/>
                        </w:rPr>
                        <w:t xml:space="preserve">                     </w:t>
                      </w:r>
                    </w:p>
                    <w:p w:rsidR="00020ACB" w:rsidRDefault="00020ACB" w:rsidP="00C27639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</w:p>
                    <w:p w:rsidR="00020ACB" w:rsidRDefault="00020ACB" w:rsidP="00C27639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</w:p>
                    <w:p w:rsidR="005B76E5" w:rsidRDefault="00020ACB" w:rsidP="00C27639">
                      <w:pPr>
                        <w:pStyle w:val="NoSpacing"/>
                        <w:rPr>
                          <w:rFonts w:asciiTheme="majorHAnsi" w:hAnsiTheme="majorHAnsi" w:cs="Arial"/>
                          <w:b/>
                          <w:color w:val="FFFFFF" w:themeColor="background1"/>
                          <w:sz w:val="34"/>
                          <w:szCs w:val="34"/>
                        </w:rPr>
                      </w:pPr>
                      <w:r>
                        <w:rPr>
                          <w:rFonts w:asciiTheme="majorHAnsi" w:hAnsiTheme="majorHAnsi" w:cs="Arial"/>
                          <w:b/>
                          <w:color w:val="FFFFFF" w:themeColor="background1"/>
                          <w:sz w:val="34"/>
                          <w:szCs w:val="34"/>
                        </w:rPr>
                        <w:t xml:space="preserve">                    </w:t>
                      </w:r>
                    </w:p>
                    <w:p w:rsidR="00C27639" w:rsidRPr="00020ACB" w:rsidRDefault="005B76E5" w:rsidP="00C27639">
                      <w:pPr>
                        <w:pStyle w:val="NoSpacing"/>
                        <w:rPr>
                          <w:rFonts w:asciiTheme="majorHAnsi" w:hAnsiTheme="majorHAnsi" w:cs="Arial"/>
                          <w:b/>
                          <w:color w:val="FFFFFF" w:themeColor="background1"/>
                          <w:sz w:val="40"/>
                          <w:szCs w:val="40"/>
                        </w:rPr>
                      </w:pPr>
                      <w:r>
                        <w:rPr>
                          <w:rFonts w:asciiTheme="majorHAnsi" w:hAnsiTheme="majorHAnsi" w:cs="Arial"/>
                          <w:b/>
                          <w:color w:val="FFFFFF" w:themeColor="background1"/>
                          <w:sz w:val="34"/>
                          <w:szCs w:val="34"/>
                        </w:rPr>
                        <w:t xml:space="preserve">                    </w:t>
                      </w:r>
                      <w:r w:rsidRPr="005B76E5">
                        <w:rPr>
                          <w:rFonts w:asciiTheme="majorHAnsi" w:hAnsiTheme="majorHAnsi" w:cs="Arial"/>
                          <w:b/>
                          <w:color w:val="FFFFFF" w:themeColor="background1"/>
                          <w:sz w:val="40"/>
                          <w:szCs w:val="40"/>
                        </w:rPr>
                        <w:t>2018</w:t>
                      </w:r>
                      <w:r>
                        <w:rPr>
                          <w:rFonts w:asciiTheme="majorHAnsi" w:hAnsiTheme="majorHAnsi" w:cs="Arial"/>
                          <w:b/>
                          <w:color w:val="FFFFFF" w:themeColor="background1"/>
                          <w:sz w:val="34"/>
                          <w:szCs w:val="34"/>
                        </w:rPr>
                        <w:t xml:space="preserve"> </w:t>
                      </w:r>
                      <w:r w:rsidR="00E60FC4">
                        <w:rPr>
                          <w:rFonts w:asciiTheme="majorHAnsi" w:hAnsiTheme="majorHAnsi" w:cs="Arial"/>
                          <w:b/>
                          <w:color w:val="FFFFFF" w:themeColor="background1"/>
                          <w:sz w:val="34"/>
                          <w:szCs w:val="34"/>
                        </w:rPr>
                        <w:t xml:space="preserve"> </w:t>
                      </w:r>
                      <w:r w:rsidR="00C27639" w:rsidRPr="00020ACB">
                        <w:rPr>
                          <w:rFonts w:asciiTheme="majorHAnsi" w:hAnsiTheme="majorHAnsi" w:cs="Arial"/>
                          <w:b/>
                          <w:color w:val="FFFFFF" w:themeColor="background1"/>
                          <w:sz w:val="40"/>
                          <w:szCs w:val="40"/>
                        </w:rPr>
                        <w:t>UTHealth</w:t>
                      </w:r>
                    </w:p>
                    <w:p w:rsidR="00257895" w:rsidRDefault="005B76E5" w:rsidP="00020ACB">
                      <w:pPr>
                        <w:pStyle w:val="NoSpacing"/>
                        <w:jc w:val="center"/>
                        <w:rPr>
                          <w:rFonts w:asciiTheme="majorHAnsi" w:hAnsiTheme="majorHAnsi" w:cs="Arial"/>
                          <w:b/>
                          <w:color w:val="FFFFFF" w:themeColor="background1"/>
                          <w:sz w:val="40"/>
                          <w:szCs w:val="40"/>
                        </w:rPr>
                      </w:pPr>
                      <w:r>
                        <w:rPr>
                          <w:rFonts w:asciiTheme="majorHAnsi" w:hAnsiTheme="majorHAnsi" w:cs="Arial"/>
                          <w:b/>
                          <w:color w:val="FFFFFF" w:themeColor="background1"/>
                          <w:sz w:val="40"/>
                          <w:szCs w:val="40"/>
                        </w:rPr>
                        <w:t xml:space="preserve"> </w:t>
                      </w:r>
                      <w:r w:rsidR="00C27639" w:rsidRPr="00020ACB">
                        <w:rPr>
                          <w:rFonts w:asciiTheme="majorHAnsi" w:hAnsiTheme="majorHAnsi" w:cs="Arial"/>
                          <w:b/>
                          <w:color w:val="FFFFFF" w:themeColor="background1"/>
                          <w:sz w:val="40"/>
                          <w:szCs w:val="40"/>
                        </w:rPr>
                        <w:t>Stomp Out Stroke Festival</w:t>
                      </w:r>
                      <w:r w:rsidR="00246A69" w:rsidRPr="00020ACB">
                        <w:rPr>
                          <w:rFonts w:asciiTheme="majorHAnsi" w:hAnsiTheme="majorHAnsi" w:cs="Arial"/>
                          <w:b/>
                          <w:color w:val="FFFFFF" w:themeColor="background1"/>
                          <w:sz w:val="40"/>
                          <w:szCs w:val="40"/>
                        </w:rPr>
                        <w:t xml:space="preserve">   </w:t>
                      </w:r>
                    </w:p>
                    <w:p w:rsidR="00E92BA3" w:rsidRDefault="00E92BA3" w:rsidP="00020ACB">
                      <w:pPr>
                        <w:pStyle w:val="NoSpacing"/>
                        <w:jc w:val="center"/>
                        <w:rPr>
                          <w:rFonts w:asciiTheme="majorHAnsi" w:hAnsiTheme="majorHAnsi" w:cs="Arial"/>
                          <w:b/>
                          <w:color w:val="FFFFFF" w:themeColor="background1"/>
                          <w:sz w:val="40"/>
                          <w:szCs w:val="40"/>
                        </w:rPr>
                      </w:pPr>
                    </w:p>
                    <w:p w:rsidR="00E92BA3" w:rsidRPr="00020ACB" w:rsidRDefault="00E92BA3" w:rsidP="00020ACB">
                      <w:pPr>
                        <w:pStyle w:val="NoSpacing"/>
                        <w:jc w:val="center"/>
                        <w:rPr>
                          <w:rFonts w:asciiTheme="majorHAnsi" w:hAnsiTheme="majorHAnsi" w:cs="Arial"/>
                          <w:b/>
                          <w:color w:val="FFFFFF" w:themeColor="background1"/>
                          <w:sz w:val="40"/>
                          <w:szCs w:val="40"/>
                        </w:rPr>
                      </w:pPr>
                    </w:p>
                    <w:p w:rsidR="00E8174C" w:rsidRDefault="00E8174C" w:rsidP="00EA2B86">
                      <w:pPr>
                        <w:pStyle w:val="NoSpacing"/>
                        <w:rPr>
                          <w:rFonts w:ascii="Arial" w:hAnsi="Arial" w:cs="Arial"/>
                          <w:b/>
                          <w:noProof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E60FC4" w:rsidRDefault="00EE1A61" w:rsidP="005B76E5">
                      <w:pPr>
                        <w:pStyle w:val="NoSpacing"/>
                        <w:jc w:val="center"/>
                        <w:rPr>
                          <w:rFonts w:ascii="Arial" w:hAnsi="Arial" w:cs="Arial"/>
                          <w:b/>
                          <w:noProof/>
                          <w:color w:val="FFFFFF" w:themeColor="background1"/>
                          <w:sz w:val="24"/>
                          <w:szCs w:val="24"/>
                        </w:rPr>
                      </w:pPr>
                      <w:r w:rsidRPr="007C76B2">
                        <w:rPr>
                          <w:rFonts w:ascii="Arial" w:hAnsi="Arial" w:cs="Arial"/>
                          <w:b/>
                          <w:noProof/>
                          <w:color w:val="FFFFFF" w:themeColor="background1"/>
                          <w:sz w:val="24"/>
                          <w:szCs w:val="24"/>
                        </w:rPr>
                        <w:drawing>
                          <wp:inline distT="0" distB="0" distL="0" distR="0" wp14:anchorId="39B31957" wp14:editId="26DFF201">
                            <wp:extent cx="4245428" cy="2476500"/>
                            <wp:effectExtent l="133350" t="133350" r="155575" b="171450"/>
                            <wp:docPr id="22" name="Picture 22" descr="C:\Users\enoser\Pictures\Saved Pictures\New Microsoft PowerPoint Presentation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 descr="C:\Users\enoser\Pictures\Saved Pictures\New Microsoft PowerPoint Presentation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46512" t="11832" r="10212" b="43318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341331" cy="2532444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>
                                        <a:shade val="85000"/>
                                      </a:srgbClr>
                                    </a:solidFill>
                                    <a:ln w="88900" cap="sq" cmpd="sng" algn="ctr">
                                      <a:solidFill>
                                        <a:srgbClr val="FFFFFF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  <a:effectLst>
                                      <a:outerShdw blurRad="55000" dist="18000" dir="5400000" algn="tl" rotWithShape="0">
                                        <a:srgbClr val="000000">
                                          <a:alpha val="40000"/>
                                        </a:srgbClr>
                                      </a:outerShdw>
                                    </a:effectLst>
                                    <a:scene3d>
                                      <a:camera prst="orthographicFront"/>
                                      <a:lightRig rig="twoPt" dir="t">
                                        <a:rot lat="0" lon="0" rev="7200000"/>
                                      </a:lightRig>
                                    </a:scene3d>
                                    <a:sp3d>
                                      <a:bevelT w="25400" h="19050"/>
                                      <a:contourClr>
                                        <a:srgbClr val="FFFFFF"/>
                                      </a:contourClr>
                                    </a:sp3d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E8174C" w:rsidRDefault="00E8174C" w:rsidP="005B76E5">
                      <w:pPr>
                        <w:pStyle w:val="NoSpacing"/>
                        <w:jc w:val="center"/>
                        <w:rPr>
                          <w:rFonts w:ascii="Arial" w:hAnsi="Arial" w:cs="Arial"/>
                          <w:b/>
                          <w:noProof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E60FC4" w:rsidRDefault="00E60FC4" w:rsidP="00EA2B86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E8174C" w:rsidRDefault="00E8174C" w:rsidP="00E60FC4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  <w:bookmarkStart w:id="1" w:name="_GoBack"/>
                      <w:bookmarkEnd w:id="1"/>
                    </w:p>
                    <w:p w:rsidR="00C27639" w:rsidRDefault="00C27639" w:rsidP="00EA2B86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C27639" w:rsidRDefault="00E92BA3" w:rsidP="00E8174C">
                      <w:pPr>
                        <w:pStyle w:val="NoSpacing"/>
                      </w:pPr>
                      <w:r>
                        <w:t xml:space="preserve">       </w:t>
                      </w:r>
                    </w:p>
                    <w:p w:rsidR="00C27639" w:rsidRDefault="00EE1A61" w:rsidP="00EA2B86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44BEDAD" wp14:editId="1FEA0D78">
                            <wp:extent cx="3017520" cy="731520"/>
                            <wp:effectExtent l="0" t="0" r="0" b="0"/>
                            <wp:docPr id="2" name="Picture 2" descr="C:\Users\enoser\Desktop\ISCD_wht_vert+side_pms.png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Picture 2" descr="C:\Users\enoser\Desktop\ISCD_wht_vert+side_pms.png"/>
                                    <pic:cNvPicPr/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17520" cy="7315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27639" w:rsidRDefault="00C27639" w:rsidP="00EA2B86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C27639" w:rsidRDefault="00C27639" w:rsidP="00EA2B86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C27639" w:rsidRDefault="00C27639" w:rsidP="00EA2B86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C27639" w:rsidRDefault="00C27639" w:rsidP="00EA2B86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C27639" w:rsidRDefault="00C27639" w:rsidP="00EA2B86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C27639" w:rsidRDefault="00C27639" w:rsidP="00EA2B86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C27639" w:rsidRDefault="00C27639" w:rsidP="00EA2B86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C27639" w:rsidRDefault="00C27639" w:rsidP="00EA2B86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C27639" w:rsidRDefault="00C27639" w:rsidP="00EA2B86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C27639" w:rsidRDefault="00C27639" w:rsidP="00EA2B86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C27639" w:rsidRDefault="00C27639" w:rsidP="00EA2B86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C27639" w:rsidRDefault="00C27639" w:rsidP="00EA2B86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C27639" w:rsidRDefault="00C27639" w:rsidP="00EA2B86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5074A1" w:rsidRDefault="00D30A4D" w:rsidP="00EA2B86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  <w:t xml:space="preserve">Saturday, </w:t>
                      </w:r>
                      <w:r w:rsidR="003F20AB"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  <w:t>April 28, 2018</w:t>
                      </w:r>
                    </w:p>
                    <w:p w:rsidR="00B95447" w:rsidRDefault="008F15A0" w:rsidP="00EA2B86">
                      <w:pPr>
                        <w:pStyle w:val="NoSpacing"/>
                        <w:rPr>
                          <w:rFonts w:ascii="Arial" w:hAnsi="Arial" w:cs="Arial"/>
                          <w:color w:val="FFFFFF" w:themeColor="background1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  <w:t>9:0</w:t>
                      </w:r>
                      <w:r w:rsidR="00D30A4D"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  <w:t>0</w:t>
                      </w:r>
                      <w:r w:rsidR="00C27639"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  <w:t xml:space="preserve"> </w:t>
                      </w:r>
                      <w:r w:rsidR="00D30A4D"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  <w:t>am - 3:30</w:t>
                      </w:r>
                      <w:r w:rsidR="00C27639"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  <w:t xml:space="preserve"> </w:t>
                      </w:r>
                      <w:r w:rsidR="005074A1"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  <w:t xml:space="preserve">pm </w:t>
                      </w:r>
                    </w:p>
                    <w:p w:rsidR="005074A1" w:rsidRPr="00B95447" w:rsidRDefault="00D30A4D" w:rsidP="00EA2B86">
                      <w:pPr>
                        <w:pStyle w:val="NoSpacing"/>
                        <w:rPr>
                          <w:rFonts w:ascii="Arial" w:hAnsi="Arial" w:cs="Arial"/>
                          <w:color w:val="FFFFFF" w:themeColor="background1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  <w:t>Jones Lawn, Discovery Green</w:t>
                      </w:r>
                    </w:p>
                    <w:p w:rsidR="005074A1" w:rsidRDefault="00D30A4D" w:rsidP="00EA2B86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  <w:t>1500 McKinney St</w:t>
                      </w:r>
                      <w:r w:rsidR="00C27639"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  <w:t xml:space="preserve"> 77010</w:t>
                      </w:r>
                    </w:p>
                    <w:p w:rsidR="005074A1" w:rsidRPr="00EA2B86" w:rsidRDefault="005074A1" w:rsidP="00EA2B86">
                      <w:pPr>
                        <w:pStyle w:val="NoSpacing"/>
                        <w:rPr>
                          <w:rFonts w:ascii="Arial" w:hAnsi="Arial" w:cs="Arial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  <w:p w:rsidR="005074A1" w:rsidRDefault="005074A1" w:rsidP="00EA2B86">
                      <w:pPr>
                        <w:pStyle w:val="NoSpacing"/>
                        <w:jc w:val="center"/>
                        <w:rPr>
                          <w:rFonts w:ascii="Arial" w:hAnsi="Arial" w:cs="Arial"/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</w:p>
                    <w:p w:rsidR="005074A1" w:rsidRDefault="005074A1"/>
                  </w:txbxContent>
                </v:textbox>
                <w10:wrap anchorx="page"/>
              </v:shape>
            </w:pict>
          </mc:Fallback>
        </mc:AlternateContent>
      </w:r>
      <w:r w:rsidR="00B427CA">
        <w:rPr>
          <w:rFonts w:ascii="Tahoma" w:eastAsia="Times New Roman" w:hAnsi="Tahoma" w:cs="Tahoma"/>
          <w:b/>
          <w:bCs/>
          <w:color w:val="FFFFFF" w:themeColor="background1"/>
          <w:sz w:val="20"/>
          <w:szCs w:val="20"/>
          <w:lang w:val="en"/>
        </w:rPr>
        <w:t xml:space="preserve"> </w:t>
      </w:r>
    </w:p>
    <w:p w:rsidR="0061022B" w:rsidRPr="00001F4F" w:rsidRDefault="00B866BD" w:rsidP="00C601ED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36"/>
          <w:szCs w:val="36"/>
          <w:lang w:val="en"/>
        </w:rPr>
      </w:pPr>
      <w:r>
        <w:rPr>
          <w:rFonts w:ascii="Tahoma" w:eastAsia="Times New Roman" w:hAnsi="Tahoma" w:cs="Tahoma"/>
          <w:b/>
          <w:bCs/>
          <w:noProof/>
          <w:color w:val="FFFFFF" w:themeColor="background1"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5F78E38" wp14:editId="7517D454">
                <wp:simplePos x="0" y="0"/>
                <wp:positionH relativeFrom="column">
                  <wp:posOffset>24130</wp:posOffset>
                </wp:positionH>
                <wp:positionV relativeFrom="paragraph">
                  <wp:posOffset>144145</wp:posOffset>
                </wp:positionV>
                <wp:extent cx="472440" cy="0"/>
                <wp:effectExtent l="0" t="0" r="0" b="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2440" cy="0"/>
                        </a:xfrm>
                        <a:prstGeom prst="line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19FDBE" id="Straight Connector 31" o:spid="_x0000_s1026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9pt,11.35pt" to="39.1pt,1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" stroked="f"/>
            </w:pict>
          </mc:Fallback>
        </mc:AlternateContent>
      </w:r>
    </w:p>
    <w:p w:rsidR="0061022B" w:rsidRPr="00001F4F" w:rsidRDefault="0061022B" w:rsidP="00C601ED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36"/>
          <w:szCs w:val="36"/>
          <w:lang w:val="en"/>
        </w:rPr>
      </w:pPr>
    </w:p>
    <w:p w:rsidR="0061022B" w:rsidRPr="00001F4F" w:rsidRDefault="0061022B" w:rsidP="00C601ED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0"/>
          <w:szCs w:val="20"/>
          <w:lang w:val="en"/>
        </w:rPr>
      </w:pPr>
    </w:p>
    <w:p w:rsidR="0061022B" w:rsidRPr="00001F4F" w:rsidRDefault="0061022B" w:rsidP="00C601ED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0"/>
          <w:szCs w:val="20"/>
          <w:lang w:val="en"/>
        </w:rPr>
      </w:pPr>
    </w:p>
    <w:p w:rsidR="0061022B" w:rsidRPr="00001F4F" w:rsidRDefault="0061022B" w:rsidP="00C601ED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0"/>
          <w:szCs w:val="20"/>
          <w:lang w:val="en"/>
        </w:rPr>
      </w:pPr>
    </w:p>
    <w:p w:rsidR="0061022B" w:rsidRPr="00001F4F" w:rsidRDefault="0061022B" w:rsidP="00C601ED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0"/>
          <w:szCs w:val="20"/>
          <w:lang w:val="en"/>
        </w:rPr>
      </w:pPr>
    </w:p>
    <w:p w:rsidR="0061022B" w:rsidRPr="00001F4F" w:rsidRDefault="0061022B" w:rsidP="00C601ED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0"/>
          <w:szCs w:val="20"/>
          <w:lang w:val="en"/>
        </w:rPr>
      </w:pPr>
    </w:p>
    <w:p w:rsidR="0061022B" w:rsidRPr="00001F4F" w:rsidRDefault="0061022B" w:rsidP="00C601ED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0"/>
          <w:szCs w:val="20"/>
          <w:lang w:val="en"/>
        </w:rPr>
      </w:pPr>
    </w:p>
    <w:p w:rsidR="00001F4F" w:rsidRPr="00001F4F" w:rsidRDefault="00001F4F" w:rsidP="00C601ED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0"/>
          <w:szCs w:val="20"/>
          <w:lang w:val="en"/>
        </w:rPr>
      </w:pPr>
    </w:p>
    <w:p w:rsidR="00917F95" w:rsidRDefault="00917F95" w:rsidP="00917F95"/>
    <w:p w:rsidR="0061022B" w:rsidRPr="00001F4F" w:rsidRDefault="0061022B" w:rsidP="00C601ED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0"/>
          <w:szCs w:val="20"/>
          <w:lang w:val="en"/>
        </w:rPr>
      </w:pPr>
    </w:p>
    <w:p w:rsidR="0061022B" w:rsidRPr="00001F4F" w:rsidRDefault="0061022B" w:rsidP="00C601ED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0"/>
          <w:szCs w:val="20"/>
          <w:lang w:val="en"/>
        </w:rPr>
      </w:pPr>
    </w:p>
    <w:p w:rsidR="0061022B" w:rsidRPr="00001F4F" w:rsidRDefault="0061022B" w:rsidP="00C601ED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0"/>
          <w:szCs w:val="20"/>
          <w:lang w:val="en"/>
        </w:rPr>
      </w:pPr>
    </w:p>
    <w:p w:rsidR="00A2671A" w:rsidRDefault="00A2671A" w:rsidP="002B64AF">
      <w:pPr>
        <w:pStyle w:val="NoSpacing"/>
        <w:spacing w:line="276" w:lineRule="auto"/>
        <w:rPr>
          <w:rFonts w:ascii="Tahoma" w:eastAsia="Times New Roman" w:hAnsi="Tahoma" w:cs="Tahoma"/>
          <w:b/>
          <w:bCs/>
          <w:color w:val="FFFFFF" w:themeColor="background1"/>
          <w:sz w:val="20"/>
          <w:szCs w:val="20"/>
          <w:lang w:val="en"/>
        </w:rPr>
      </w:pPr>
    </w:p>
    <w:p w:rsidR="00A2671A" w:rsidRDefault="00A2671A" w:rsidP="002B64AF">
      <w:pPr>
        <w:pStyle w:val="NoSpacing"/>
        <w:spacing w:line="276" w:lineRule="auto"/>
        <w:rPr>
          <w:rFonts w:ascii="Tahoma" w:eastAsia="Times New Roman" w:hAnsi="Tahoma" w:cs="Tahoma"/>
          <w:b/>
          <w:bCs/>
          <w:color w:val="FFFFFF" w:themeColor="background1"/>
          <w:sz w:val="20"/>
          <w:szCs w:val="20"/>
          <w:lang w:val="en"/>
        </w:rPr>
      </w:pPr>
    </w:p>
    <w:p w:rsidR="00A2671A" w:rsidRDefault="00A2671A" w:rsidP="002B64AF">
      <w:pPr>
        <w:pStyle w:val="NoSpacing"/>
        <w:spacing w:line="276" w:lineRule="auto"/>
        <w:rPr>
          <w:rFonts w:ascii="Tahoma" w:eastAsia="Times New Roman" w:hAnsi="Tahoma" w:cs="Tahoma"/>
          <w:b/>
          <w:bCs/>
          <w:color w:val="FFFFFF" w:themeColor="background1"/>
          <w:sz w:val="20"/>
          <w:szCs w:val="20"/>
          <w:lang w:val="en"/>
        </w:rPr>
      </w:pPr>
    </w:p>
    <w:p w:rsidR="00A2671A" w:rsidRDefault="00A2671A" w:rsidP="002B64AF">
      <w:pPr>
        <w:pStyle w:val="NoSpacing"/>
        <w:spacing w:line="276" w:lineRule="auto"/>
        <w:rPr>
          <w:rFonts w:ascii="Tahoma" w:hAnsi="Tahoma" w:cs="Tahoma"/>
          <w:b/>
          <w:color w:val="FFFFFF" w:themeColor="background1"/>
          <w:sz w:val="20"/>
          <w:szCs w:val="20"/>
        </w:rPr>
      </w:pPr>
    </w:p>
    <w:p w:rsidR="00A2671A" w:rsidRDefault="00A2671A" w:rsidP="002B64AF">
      <w:pPr>
        <w:pStyle w:val="NoSpacing"/>
        <w:spacing w:line="276" w:lineRule="auto"/>
        <w:rPr>
          <w:rFonts w:ascii="Tahoma" w:hAnsi="Tahoma" w:cs="Tahoma"/>
          <w:b/>
          <w:color w:val="FFFFFF" w:themeColor="background1"/>
          <w:sz w:val="20"/>
          <w:szCs w:val="20"/>
        </w:rPr>
      </w:pPr>
    </w:p>
    <w:p w:rsidR="00786174" w:rsidRDefault="00786174" w:rsidP="002B64AF">
      <w:pPr>
        <w:pStyle w:val="NoSpacing"/>
        <w:spacing w:line="276" w:lineRule="auto"/>
        <w:rPr>
          <w:rFonts w:ascii="Tahoma" w:hAnsi="Tahoma" w:cs="Tahoma"/>
          <w:b/>
          <w:color w:val="FFFFFF" w:themeColor="background1"/>
          <w:sz w:val="20"/>
          <w:szCs w:val="20"/>
        </w:rPr>
      </w:pPr>
    </w:p>
    <w:p w:rsidR="00786174" w:rsidRDefault="00786174" w:rsidP="002B64AF">
      <w:pPr>
        <w:pStyle w:val="NoSpacing"/>
        <w:spacing w:line="276" w:lineRule="auto"/>
        <w:rPr>
          <w:rFonts w:ascii="Tahoma" w:hAnsi="Tahoma" w:cs="Tahoma"/>
          <w:b/>
          <w:color w:val="FFFFFF" w:themeColor="background1"/>
          <w:sz w:val="20"/>
          <w:szCs w:val="20"/>
        </w:rPr>
      </w:pPr>
    </w:p>
    <w:p w:rsidR="00786174" w:rsidRDefault="00786174" w:rsidP="002B64AF">
      <w:pPr>
        <w:pStyle w:val="NoSpacing"/>
        <w:spacing w:line="276" w:lineRule="auto"/>
        <w:rPr>
          <w:rFonts w:ascii="Tahoma" w:hAnsi="Tahoma" w:cs="Tahoma"/>
          <w:b/>
          <w:color w:val="FFFFFF" w:themeColor="background1"/>
          <w:sz w:val="20"/>
          <w:szCs w:val="20"/>
        </w:rPr>
      </w:pPr>
    </w:p>
    <w:p w:rsidR="00786174" w:rsidRDefault="00786174" w:rsidP="002B64AF">
      <w:pPr>
        <w:pStyle w:val="NoSpacing"/>
        <w:spacing w:line="276" w:lineRule="auto"/>
        <w:rPr>
          <w:rFonts w:ascii="Tahoma" w:hAnsi="Tahoma" w:cs="Tahoma"/>
          <w:b/>
          <w:color w:val="FFFFFF" w:themeColor="background1"/>
          <w:sz w:val="20"/>
          <w:szCs w:val="20"/>
        </w:rPr>
      </w:pPr>
    </w:p>
    <w:p w:rsidR="00786174" w:rsidRDefault="00786174" w:rsidP="002B64AF">
      <w:pPr>
        <w:pStyle w:val="NoSpacing"/>
        <w:spacing w:line="276" w:lineRule="auto"/>
        <w:rPr>
          <w:rFonts w:ascii="Tahoma" w:hAnsi="Tahoma" w:cs="Tahoma"/>
          <w:b/>
          <w:color w:val="FFFFFF" w:themeColor="background1"/>
          <w:sz w:val="20"/>
          <w:szCs w:val="20"/>
        </w:rPr>
      </w:pPr>
    </w:p>
    <w:p w:rsidR="00786174" w:rsidRDefault="00786174" w:rsidP="002B64AF">
      <w:pPr>
        <w:pStyle w:val="NoSpacing"/>
        <w:spacing w:line="276" w:lineRule="auto"/>
        <w:rPr>
          <w:rFonts w:ascii="Tahoma" w:hAnsi="Tahoma" w:cs="Tahoma"/>
          <w:b/>
          <w:color w:val="FFFFFF" w:themeColor="background1"/>
          <w:sz w:val="20"/>
          <w:szCs w:val="20"/>
        </w:rPr>
      </w:pPr>
    </w:p>
    <w:p w:rsidR="00786174" w:rsidRDefault="00786174" w:rsidP="002B64AF">
      <w:pPr>
        <w:pStyle w:val="NoSpacing"/>
        <w:spacing w:line="276" w:lineRule="auto"/>
        <w:rPr>
          <w:rFonts w:ascii="Tahoma" w:hAnsi="Tahoma" w:cs="Tahoma"/>
          <w:b/>
          <w:color w:val="FFFFFF" w:themeColor="background1"/>
          <w:sz w:val="20"/>
          <w:szCs w:val="20"/>
        </w:rPr>
      </w:pPr>
    </w:p>
    <w:p w:rsidR="00786174" w:rsidRDefault="00786174" w:rsidP="002B64AF">
      <w:pPr>
        <w:pStyle w:val="NoSpacing"/>
        <w:spacing w:line="276" w:lineRule="auto"/>
        <w:rPr>
          <w:rFonts w:ascii="Tahoma" w:hAnsi="Tahoma" w:cs="Tahoma"/>
          <w:b/>
          <w:color w:val="FFFFFF" w:themeColor="background1"/>
          <w:sz w:val="20"/>
          <w:szCs w:val="20"/>
        </w:rPr>
      </w:pPr>
    </w:p>
    <w:p w:rsidR="00EA2B86" w:rsidRDefault="00EA2B86" w:rsidP="002B64AF">
      <w:pPr>
        <w:pStyle w:val="NoSpacing"/>
        <w:spacing w:line="276" w:lineRule="auto"/>
        <w:rPr>
          <w:rFonts w:ascii="Tahoma" w:hAnsi="Tahoma" w:cs="Tahoma"/>
          <w:b/>
          <w:color w:val="FFFFFF" w:themeColor="background1"/>
          <w:sz w:val="20"/>
          <w:szCs w:val="20"/>
        </w:rPr>
      </w:pPr>
    </w:p>
    <w:p w:rsidR="00EA2B86" w:rsidRDefault="00EA2B86" w:rsidP="002B64AF">
      <w:pPr>
        <w:pStyle w:val="NoSpacing"/>
        <w:spacing w:line="276" w:lineRule="auto"/>
        <w:rPr>
          <w:rFonts w:ascii="Tahoma" w:hAnsi="Tahoma" w:cs="Tahoma"/>
          <w:b/>
          <w:color w:val="FFFFFF" w:themeColor="background1"/>
          <w:sz w:val="20"/>
          <w:szCs w:val="20"/>
        </w:rPr>
      </w:pPr>
    </w:p>
    <w:p w:rsidR="00EA2B86" w:rsidRDefault="00EA2B86" w:rsidP="002B64AF">
      <w:pPr>
        <w:pStyle w:val="NoSpacing"/>
        <w:spacing w:line="276" w:lineRule="auto"/>
        <w:rPr>
          <w:rFonts w:ascii="Tahoma" w:hAnsi="Tahoma" w:cs="Tahoma"/>
          <w:b/>
          <w:color w:val="FFFFFF" w:themeColor="background1"/>
          <w:sz w:val="20"/>
          <w:szCs w:val="20"/>
        </w:rPr>
      </w:pPr>
    </w:p>
    <w:p w:rsidR="00EA2B86" w:rsidRDefault="00EA2B86" w:rsidP="002B64AF">
      <w:pPr>
        <w:pStyle w:val="NoSpacing"/>
        <w:spacing w:line="276" w:lineRule="auto"/>
        <w:rPr>
          <w:rFonts w:ascii="Tahoma" w:hAnsi="Tahoma" w:cs="Tahoma"/>
          <w:b/>
          <w:color w:val="FFFFFF" w:themeColor="background1"/>
          <w:sz w:val="20"/>
          <w:szCs w:val="20"/>
        </w:rPr>
      </w:pPr>
    </w:p>
    <w:p w:rsidR="00EA2B86" w:rsidRDefault="00EA2B86" w:rsidP="002B64AF">
      <w:pPr>
        <w:pStyle w:val="NoSpacing"/>
        <w:spacing w:line="276" w:lineRule="auto"/>
        <w:rPr>
          <w:rFonts w:ascii="Tahoma" w:hAnsi="Tahoma" w:cs="Tahoma"/>
          <w:b/>
          <w:color w:val="FFFFFF" w:themeColor="background1"/>
          <w:sz w:val="20"/>
          <w:szCs w:val="20"/>
        </w:rPr>
      </w:pPr>
    </w:p>
    <w:p w:rsidR="00EA2B86" w:rsidRDefault="00B427CA" w:rsidP="002B64AF">
      <w:pPr>
        <w:pStyle w:val="NoSpacing"/>
        <w:spacing w:line="276" w:lineRule="auto"/>
        <w:rPr>
          <w:rFonts w:ascii="Tahoma" w:hAnsi="Tahoma" w:cs="Tahoma"/>
          <w:b/>
          <w:color w:val="FFFFFF" w:themeColor="background1"/>
          <w:sz w:val="20"/>
          <w:szCs w:val="20"/>
        </w:rPr>
      </w:pPr>
      <w:r>
        <w:rPr>
          <w:rFonts w:ascii="Tahoma" w:eastAsia="Times New Roman" w:hAnsi="Tahoma" w:cs="Tahoma"/>
          <w:b/>
          <w:bCs/>
          <w:noProof/>
          <w:color w:val="FFFFFF" w:themeColor="background1"/>
          <w:sz w:val="20"/>
          <w:szCs w:val="20"/>
        </w:rPr>
        <w:drawing>
          <wp:anchor distT="0" distB="0" distL="114300" distR="114300" simplePos="0" relativeHeight="251668480" behindDoc="0" locked="0" layoutInCell="1" allowOverlap="1" wp14:anchorId="36730526" wp14:editId="75995047">
            <wp:simplePos x="0" y="0"/>
            <wp:positionH relativeFrom="margin">
              <wp:posOffset>-222250</wp:posOffset>
            </wp:positionH>
            <wp:positionV relativeFrom="margin">
              <wp:posOffset>6221730</wp:posOffset>
            </wp:positionV>
            <wp:extent cx="1711325" cy="640080"/>
            <wp:effectExtent l="0" t="0" r="0" b="0"/>
            <wp:wrapSquare wrapText="bothSides"/>
            <wp:docPr id="11" name="Picture 11" descr="C:\Users\enoser\Pictures\uthealth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noser\Pictures\uthealthlogo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1325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50879" w:rsidRPr="0063311F" w:rsidRDefault="00150879" w:rsidP="002B64AF">
      <w:pPr>
        <w:pStyle w:val="NoSpacing"/>
        <w:spacing w:line="276" w:lineRule="auto"/>
        <w:rPr>
          <w:rFonts w:ascii="Tahoma" w:hAnsi="Tahoma" w:cs="Tahoma"/>
          <w:b/>
          <w:sz w:val="20"/>
          <w:szCs w:val="20"/>
        </w:rPr>
      </w:pPr>
    </w:p>
    <w:p w:rsidR="000D46D6" w:rsidRPr="0063311F" w:rsidRDefault="000D46D6" w:rsidP="002B64AF">
      <w:pPr>
        <w:pStyle w:val="NoSpacing"/>
        <w:spacing w:line="276" w:lineRule="auto"/>
        <w:rPr>
          <w:rFonts w:ascii="Tahoma" w:hAnsi="Tahoma" w:cs="Tahoma"/>
          <w:b/>
          <w:sz w:val="20"/>
          <w:szCs w:val="20"/>
        </w:rPr>
      </w:pPr>
    </w:p>
    <w:p w:rsidR="000D46D6" w:rsidRPr="0063311F" w:rsidRDefault="000D46D6" w:rsidP="002B64AF">
      <w:pPr>
        <w:pStyle w:val="NoSpacing"/>
        <w:spacing w:line="276" w:lineRule="auto"/>
        <w:rPr>
          <w:rFonts w:ascii="Tahoma" w:hAnsi="Tahoma" w:cs="Tahoma"/>
          <w:b/>
          <w:sz w:val="20"/>
          <w:szCs w:val="20"/>
        </w:rPr>
      </w:pPr>
    </w:p>
    <w:p w:rsidR="000D46D6" w:rsidRPr="0063311F" w:rsidRDefault="000D46D6" w:rsidP="002B64AF">
      <w:pPr>
        <w:pStyle w:val="NoSpacing"/>
        <w:spacing w:line="276" w:lineRule="auto"/>
        <w:rPr>
          <w:rFonts w:ascii="Tahoma" w:hAnsi="Tahoma" w:cs="Tahoma"/>
          <w:b/>
          <w:sz w:val="20"/>
          <w:szCs w:val="20"/>
        </w:rPr>
      </w:pPr>
    </w:p>
    <w:p w:rsidR="000D46D6" w:rsidRPr="0063311F" w:rsidRDefault="000D46D6" w:rsidP="002B64AF">
      <w:pPr>
        <w:pStyle w:val="NoSpacing"/>
        <w:spacing w:line="276" w:lineRule="auto"/>
        <w:rPr>
          <w:rFonts w:ascii="Tahoma" w:hAnsi="Tahoma" w:cs="Tahoma"/>
          <w:b/>
          <w:sz w:val="20"/>
          <w:szCs w:val="20"/>
        </w:rPr>
      </w:pPr>
    </w:p>
    <w:p w:rsidR="000D46D6" w:rsidRPr="0063311F" w:rsidRDefault="000D46D6" w:rsidP="002B64AF">
      <w:pPr>
        <w:pStyle w:val="NoSpacing"/>
        <w:spacing w:line="276" w:lineRule="auto"/>
        <w:rPr>
          <w:rFonts w:ascii="Tahoma" w:hAnsi="Tahoma" w:cs="Tahoma"/>
          <w:b/>
          <w:sz w:val="20"/>
          <w:szCs w:val="20"/>
        </w:rPr>
      </w:pPr>
    </w:p>
    <w:p w:rsidR="000D46D6" w:rsidRPr="0063311F" w:rsidRDefault="000D46D6" w:rsidP="002B64AF">
      <w:pPr>
        <w:pStyle w:val="NoSpacing"/>
        <w:spacing w:line="276" w:lineRule="auto"/>
        <w:rPr>
          <w:rFonts w:ascii="Tahoma" w:hAnsi="Tahoma" w:cs="Tahoma"/>
          <w:b/>
          <w:sz w:val="20"/>
          <w:szCs w:val="20"/>
        </w:rPr>
      </w:pPr>
    </w:p>
    <w:p w:rsidR="000D46D6" w:rsidRPr="0063311F" w:rsidRDefault="000D46D6" w:rsidP="002B64AF">
      <w:pPr>
        <w:pStyle w:val="NoSpacing"/>
        <w:spacing w:line="276" w:lineRule="auto"/>
        <w:rPr>
          <w:rFonts w:ascii="Tahoma" w:hAnsi="Tahoma" w:cs="Tahoma"/>
          <w:b/>
          <w:sz w:val="20"/>
          <w:szCs w:val="20"/>
        </w:rPr>
      </w:pPr>
    </w:p>
    <w:p w:rsidR="000D46D6" w:rsidRPr="0063311F" w:rsidRDefault="000D46D6" w:rsidP="002B64AF">
      <w:pPr>
        <w:pStyle w:val="NoSpacing"/>
        <w:spacing w:line="276" w:lineRule="auto"/>
        <w:rPr>
          <w:rFonts w:ascii="Tahoma" w:hAnsi="Tahoma" w:cs="Tahoma"/>
          <w:b/>
          <w:sz w:val="20"/>
          <w:szCs w:val="20"/>
        </w:rPr>
      </w:pPr>
    </w:p>
    <w:p w:rsidR="000D46D6" w:rsidRPr="0063311F" w:rsidRDefault="000D46D6" w:rsidP="002B64AF">
      <w:pPr>
        <w:pStyle w:val="NoSpacing"/>
        <w:spacing w:line="276" w:lineRule="auto"/>
        <w:rPr>
          <w:rFonts w:ascii="Tahoma" w:hAnsi="Tahoma" w:cs="Tahoma"/>
          <w:b/>
          <w:sz w:val="20"/>
          <w:szCs w:val="20"/>
        </w:rPr>
      </w:pPr>
    </w:p>
    <w:p w:rsidR="000D46D6" w:rsidRPr="0063311F" w:rsidRDefault="000D46D6" w:rsidP="002B64AF">
      <w:pPr>
        <w:pStyle w:val="NoSpacing"/>
        <w:spacing w:line="276" w:lineRule="auto"/>
        <w:rPr>
          <w:rFonts w:ascii="Tahoma" w:hAnsi="Tahoma" w:cs="Tahoma"/>
          <w:b/>
          <w:sz w:val="20"/>
          <w:szCs w:val="20"/>
        </w:rPr>
      </w:pPr>
    </w:p>
    <w:p w:rsidR="000D46D6" w:rsidRPr="0063311F" w:rsidRDefault="000D46D6" w:rsidP="002B64AF">
      <w:pPr>
        <w:pStyle w:val="NoSpacing"/>
        <w:spacing w:line="276" w:lineRule="auto"/>
        <w:rPr>
          <w:rFonts w:ascii="Tahoma" w:hAnsi="Tahoma" w:cs="Tahoma"/>
          <w:b/>
          <w:sz w:val="20"/>
          <w:szCs w:val="20"/>
        </w:rPr>
      </w:pPr>
    </w:p>
    <w:p w:rsidR="000D46D6" w:rsidRPr="0063311F" w:rsidRDefault="000D46D6" w:rsidP="002B64AF">
      <w:pPr>
        <w:pStyle w:val="NoSpacing"/>
        <w:spacing w:line="276" w:lineRule="auto"/>
        <w:rPr>
          <w:rFonts w:ascii="Tahoma" w:hAnsi="Tahoma" w:cs="Tahoma"/>
          <w:b/>
          <w:sz w:val="20"/>
          <w:szCs w:val="20"/>
        </w:rPr>
      </w:pPr>
    </w:p>
    <w:p w:rsidR="000D46D6" w:rsidRPr="0063311F" w:rsidRDefault="000D46D6" w:rsidP="002B64AF">
      <w:pPr>
        <w:pStyle w:val="NoSpacing"/>
        <w:spacing w:line="276" w:lineRule="auto"/>
        <w:rPr>
          <w:rFonts w:ascii="Tahoma" w:hAnsi="Tahoma" w:cs="Tahoma"/>
          <w:b/>
          <w:sz w:val="20"/>
          <w:szCs w:val="20"/>
        </w:rPr>
      </w:pPr>
    </w:p>
    <w:p w:rsidR="00B52E47" w:rsidRPr="0063311F" w:rsidRDefault="00B52E47" w:rsidP="002B64AF">
      <w:pPr>
        <w:pStyle w:val="NoSpacing"/>
        <w:spacing w:line="276" w:lineRule="auto"/>
        <w:rPr>
          <w:rFonts w:ascii="Tahoma" w:hAnsi="Tahoma" w:cs="Tahoma"/>
          <w:b/>
          <w:sz w:val="20"/>
          <w:szCs w:val="20"/>
        </w:rPr>
      </w:pPr>
    </w:p>
    <w:p w:rsidR="00A77D7F" w:rsidRPr="0063311F" w:rsidRDefault="00A77D7F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A77D7F" w:rsidRPr="0063311F" w:rsidRDefault="00A77D7F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A77D7F" w:rsidRDefault="00A77D7F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C27639" w:rsidRDefault="00C27639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C27639" w:rsidRDefault="00C27639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C27639" w:rsidRDefault="00C27639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C27639" w:rsidRDefault="00C27639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C27639" w:rsidRDefault="00C27639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C27639" w:rsidRDefault="00C27639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C27639" w:rsidRDefault="00C27639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C27639" w:rsidRDefault="00C27639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C27639" w:rsidRDefault="00C27639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C27639" w:rsidRDefault="00C27639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C27639" w:rsidRDefault="00C27639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C27639" w:rsidRDefault="00C27639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C27639" w:rsidRDefault="00C27639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C27639" w:rsidRDefault="00C27639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C27639" w:rsidRDefault="00C27639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C27639" w:rsidRPr="0063311F" w:rsidRDefault="00C27639" w:rsidP="00C27639">
      <w:pPr>
        <w:pStyle w:val="Quote"/>
      </w:pPr>
    </w:p>
    <w:p w:rsidR="00A77D7F" w:rsidRPr="0063311F" w:rsidRDefault="00A77D7F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A77D7F" w:rsidRPr="0063311F" w:rsidRDefault="00A77D7F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A77D7F" w:rsidRPr="0063311F" w:rsidRDefault="00A77D7F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A77D7F" w:rsidRPr="0063311F" w:rsidRDefault="00A77D7F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A77D7F" w:rsidRPr="0063311F" w:rsidRDefault="00A77D7F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E34743" w:rsidRPr="0063311F" w:rsidRDefault="00E34743" w:rsidP="00A77D7F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B71EE1" w:rsidRPr="0063311F" w:rsidRDefault="00B71EE1" w:rsidP="00DF17D5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B71EE1" w:rsidRPr="0063311F" w:rsidRDefault="00B71EE1" w:rsidP="00DF17D5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BD549C" w:rsidRPr="0063311F" w:rsidRDefault="00BD549C" w:rsidP="00C557BC">
      <w:pPr>
        <w:pStyle w:val="NoSpacing"/>
        <w:rPr>
          <w:rFonts w:ascii="Tahoma" w:eastAsia="Times New Roman" w:hAnsi="Tahoma" w:cs="Tahoma"/>
          <w:b/>
          <w:bCs/>
          <w:sz w:val="20"/>
          <w:szCs w:val="20"/>
          <w:lang w:val="en"/>
        </w:rPr>
      </w:pPr>
    </w:p>
    <w:p w:rsidR="00C27639" w:rsidRDefault="00C27639" w:rsidP="00C557BC">
      <w:pPr>
        <w:pStyle w:val="NoSpacing"/>
        <w:rPr>
          <w:rFonts w:ascii="Tahoma" w:hAnsi="Tahoma" w:cs="Tahoma"/>
          <w:b/>
          <w:sz w:val="20"/>
          <w:szCs w:val="20"/>
        </w:rPr>
      </w:pPr>
    </w:p>
    <w:p w:rsidR="00C557BC" w:rsidRPr="006103B0" w:rsidRDefault="002043FB" w:rsidP="00CF7520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b/>
          <w:color w:val="FFFFFF" w:themeColor="background1"/>
          <w:sz w:val="21"/>
          <w:szCs w:val="21"/>
        </w:rPr>
        <w:t>CENTRAL ZONE</w:t>
      </w:r>
      <w:r w:rsidR="00C557BC"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  </w:t>
      </w:r>
    </w:p>
    <w:p w:rsidR="005723D0" w:rsidRPr="006103B0" w:rsidRDefault="005723D0" w:rsidP="00CF7520">
      <w:pPr>
        <w:pStyle w:val="NoSpacing"/>
        <w:rPr>
          <w:rFonts w:ascii="Tahoma" w:hAnsi="Tahoma" w:cs="Tahoma"/>
          <w:color w:val="FFFFFF" w:themeColor="background1"/>
          <w:sz w:val="21"/>
          <w:szCs w:val="21"/>
        </w:rPr>
      </w:pPr>
    </w:p>
    <w:p w:rsidR="00257895" w:rsidRPr="006103B0" w:rsidRDefault="009343DF" w:rsidP="00CF7520">
      <w:pPr>
        <w:pStyle w:val="NoSpacing"/>
        <w:rPr>
          <w:rFonts w:ascii="Tahoma" w:eastAsia="Times New Roman" w:hAnsi="Tahoma" w:cs="Tahoma"/>
          <w:bCs/>
          <w:color w:val="FFFFFF" w:themeColor="background1"/>
          <w:sz w:val="21"/>
          <w:szCs w:val="21"/>
          <w:lang w:val="en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>1</w:t>
      </w:r>
      <w:r w:rsidR="00450467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>.</w:t>
      </w: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 xml:space="preserve"> </w:t>
      </w:r>
      <w:r w:rsidR="00257895" w:rsidRPr="006103B0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Guest Check-in </w:t>
      </w:r>
      <w:r w:rsidR="00945949" w:rsidRPr="006103B0">
        <w:rPr>
          <w:rFonts w:ascii="Tahoma" w:hAnsi="Tahoma" w:cs="Tahoma"/>
          <w:color w:val="FFFFFF" w:themeColor="background1"/>
          <w:sz w:val="21"/>
          <w:szCs w:val="21"/>
        </w:rPr>
        <w:t>For pre- registered guests. Opens @ 8am.</w:t>
      </w:r>
    </w:p>
    <w:p w:rsidR="00257895" w:rsidRPr="006103B0" w:rsidRDefault="00257895" w:rsidP="00CF7520">
      <w:pPr>
        <w:pStyle w:val="NoSpacing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</w:pPr>
    </w:p>
    <w:p w:rsidR="00945949" w:rsidRPr="006103B0" w:rsidRDefault="00257895" w:rsidP="00257895">
      <w:pPr>
        <w:pStyle w:val="NoSpacing"/>
        <w:rPr>
          <w:rFonts w:ascii="Tahoma" w:hAnsi="Tahoma" w:cs="Tahoma"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b/>
          <w:color w:val="FFFFFF" w:themeColor="background1"/>
          <w:sz w:val="21"/>
          <w:szCs w:val="21"/>
        </w:rPr>
        <w:t>2. Girl Scouts</w:t>
      </w:r>
      <w:r w:rsidR="0063392E" w:rsidRPr="006103B0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 </w:t>
      </w:r>
      <w:r w:rsidRPr="006103B0">
        <w:rPr>
          <w:rFonts w:ascii="Tahoma" w:hAnsi="Tahoma" w:cs="Tahoma"/>
          <w:b/>
          <w:color w:val="FFFFFF" w:themeColor="background1"/>
          <w:sz w:val="21"/>
          <w:szCs w:val="21"/>
        </w:rPr>
        <w:t>Check-in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 </w:t>
      </w:r>
    </w:p>
    <w:p w:rsidR="00257895" w:rsidRPr="006103B0" w:rsidRDefault="00257895" w:rsidP="00257895">
      <w:pPr>
        <w:pStyle w:val="NoSpacing"/>
        <w:rPr>
          <w:rFonts w:ascii="Tahoma" w:hAnsi="Tahoma" w:cs="Tahoma"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color w:val="FFFFFF" w:themeColor="background1"/>
          <w:sz w:val="21"/>
          <w:szCs w:val="21"/>
        </w:rPr>
        <w:t>All Girl Scout troops check-in here from 8am -9am</w:t>
      </w:r>
      <w:r w:rsidR="005E0751" w:rsidRPr="006103B0">
        <w:rPr>
          <w:rFonts w:ascii="Tahoma" w:hAnsi="Tahoma" w:cs="Tahoma"/>
          <w:color w:val="FFFFFF" w:themeColor="background1"/>
          <w:sz w:val="21"/>
          <w:szCs w:val="21"/>
        </w:rPr>
        <w:t>.</w:t>
      </w:r>
    </w:p>
    <w:p w:rsidR="00257895" w:rsidRPr="006103B0" w:rsidRDefault="00257895" w:rsidP="00257895">
      <w:pPr>
        <w:pStyle w:val="NoSpacing"/>
        <w:rPr>
          <w:rFonts w:ascii="Tahoma" w:hAnsi="Tahoma" w:cs="Tahoma"/>
          <w:color w:val="FFFFFF" w:themeColor="background1"/>
          <w:sz w:val="21"/>
          <w:szCs w:val="21"/>
        </w:rPr>
      </w:pPr>
    </w:p>
    <w:p w:rsidR="00257895" w:rsidRPr="006103B0" w:rsidRDefault="00257895" w:rsidP="00257895">
      <w:pPr>
        <w:pStyle w:val="NoSpacing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3. AmeriBrain Exhibit UTHealth 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Inflatable brain. See the brain stem, cerebellum and areas of the brain for hearing, touch movement and personality.</w:t>
      </w:r>
    </w:p>
    <w:p w:rsidR="00257895" w:rsidRPr="006103B0" w:rsidRDefault="00257895" w:rsidP="00257895">
      <w:pPr>
        <w:pStyle w:val="NoSpacing"/>
        <w:rPr>
          <w:rFonts w:ascii="Tahoma" w:eastAsia="Times New Roman" w:hAnsi="Tahoma" w:cs="Tahoma"/>
          <w:color w:val="FFFFFF" w:themeColor="background1"/>
          <w:sz w:val="21"/>
          <w:szCs w:val="21"/>
        </w:rPr>
      </w:pPr>
    </w:p>
    <w:p w:rsidR="00257895" w:rsidRPr="006103B0" w:rsidRDefault="00257895" w:rsidP="00257895">
      <w:pPr>
        <w:pStyle w:val="NoSpacing"/>
        <w:rPr>
          <w:rFonts w:ascii="Tahoma" w:hAnsi="Tahoma" w:cs="Tahoma"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b/>
          <w:color w:val="FFFFFF" w:themeColor="background1"/>
          <w:sz w:val="21"/>
          <w:szCs w:val="21"/>
        </w:rPr>
        <w:t>4. Girl Scouts: Hula Hoop Fitness UTHealth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 Girl scouts have fitness fun with hula hooping. 8:30am-12:30pm</w:t>
      </w:r>
    </w:p>
    <w:p w:rsidR="00257895" w:rsidRPr="006103B0" w:rsidRDefault="00257895" w:rsidP="00257895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</w:p>
    <w:p w:rsidR="00945949" w:rsidRPr="006103B0" w:rsidRDefault="00257895" w:rsidP="00257895">
      <w:pPr>
        <w:pStyle w:val="NoSpacing"/>
        <w:rPr>
          <w:rFonts w:ascii="Tahoma" w:hAnsi="Tahoma" w:cs="Tahoma"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b/>
          <w:color w:val="FFFFFF" w:themeColor="background1"/>
          <w:sz w:val="21"/>
          <w:szCs w:val="21"/>
        </w:rPr>
        <w:t>5. Girl Scouts: Stomp Out Stroke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 </w:t>
      </w:r>
      <w:r w:rsidRPr="006103B0">
        <w:rPr>
          <w:rFonts w:ascii="Tahoma" w:hAnsi="Tahoma" w:cs="Tahoma"/>
          <w:b/>
          <w:color w:val="FFFFFF" w:themeColor="background1"/>
          <w:sz w:val="21"/>
          <w:szCs w:val="21"/>
        </w:rPr>
        <w:t>UTHealth</w:t>
      </w:r>
      <w:r w:rsidR="00945949" w:rsidRPr="006103B0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 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Girl </w:t>
      </w:r>
    </w:p>
    <w:p w:rsidR="00257895" w:rsidRPr="006103B0" w:rsidRDefault="00257895" w:rsidP="00257895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Scouts </w:t>
      </w:r>
      <w:r w:rsidR="00945949"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learn about stroke &amp; stroke signs 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>using FAST. 8:30am -12:30pm</w:t>
      </w:r>
    </w:p>
    <w:p w:rsidR="00257895" w:rsidRPr="006103B0" w:rsidRDefault="00257895" w:rsidP="00257895">
      <w:pPr>
        <w:pStyle w:val="NoSpacing"/>
        <w:rPr>
          <w:rFonts w:ascii="Tahoma" w:hAnsi="Tahoma" w:cs="Tahoma"/>
          <w:color w:val="FFFFFF" w:themeColor="background1"/>
          <w:sz w:val="21"/>
          <w:szCs w:val="21"/>
        </w:rPr>
      </w:pPr>
    </w:p>
    <w:p w:rsidR="0063392E" w:rsidRPr="006103B0" w:rsidRDefault="0063392E" w:rsidP="0063392E">
      <w:pPr>
        <w:pStyle w:val="NoSpacing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5. </w:t>
      </w:r>
      <w:r w:rsidRPr="006103B0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Miss Moo 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>Houston Livesto</w:t>
      </w:r>
      <w:r w:rsidR="00945949"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ck Show and Rodeo™ 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11:30am- 2:30pm. </w:t>
      </w:r>
    </w:p>
    <w:p w:rsidR="00257895" w:rsidRPr="006103B0" w:rsidRDefault="00257895" w:rsidP="00CF7520">
      <w:pPr>
        <w:pStyle w:val="NoSpacing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CA22A5" w:rsidRPr="006103B0" w:rsidRDefault="007203C9" w:rsidP="00CF7520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b/>
          <w:color w:val="FFFFFF" w:themeColor="background1"/>
          <w:sz w:val="21"/>
          <w:szCs w:val="21"/>
        </w:rPr>
        <w:t>6</w:t>
      </w:r>
      <w:r w:rsidR="00450467" w:rsidRPr="006103B0">
        <w:rPr>
          <w:rFonts w:ascii="Tahoma" w:hAnsi="Tahoma" w:cs="Tahoma"/>
          <w:b/>
          <w:color w:val="FFFFFF" w:themeColor="background1"/>
          <w:sz w:val="21"/>
          <w:szCs w:val="21"/>
        </w:rPr>
        <w:t>.</w:t>
      </w:r>
      <w:r w:rsidR="00A65635" w:rsidRPr="006103B0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 </w:t>
      </w:r>
      <w:r w:rsidR="0063392E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Stroke Risk Factors Baylor St. Luke’s Medical Center </w:t>
      </w:r>
      <w:r w:rsidR="0063392E"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>Learn about</w:t>
      </w:r>
      <w:r w:rsidR="0063392E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</w:t>
      </w:r>
      <w:r w:rsidR="0063392E"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>high blood pressure, hi</w:t>
      </w:r>
      <w:r w:rsidR="00664A45"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 xml:space="preserve">gh </w:t>
      </w:r>
      <w:r w:rsidR="0063392E"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>cholesterol and diabetes and how each relates to stroke.</w:t>
      </w:r>
    </w:p>
    <w:p w:rsidR="0063392E" w:rsidRPr="006103B0" w:rsidRDefault="0063392E" w:rsidP="0063392E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945949" w:rsidRPr="006103B0" w:rsidRDefault="007203C9" w:rsidP="00945949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7</w:t>
      </w:r>
      <w:r w:rsidR="00450467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.</w:t>
      </w:r>
      <w:r w:rsidR="0063392E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</w:t>
      </w:r>
      <w:r w:rsidR="00945949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Concussions NAHN Houston Chapter/ UTHealth. </w:t>
      </w:r>
      <w:r w:rsidR="00945949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Learn the signs and treatment for concussions.</w:t>
      </w:r>
    </w:p>
    <w:p w:rsidR="00CA22A5" w:rsidRPr="006103B0" w:rsidRDefault="007203C9" w:rsidP="0063392E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b/>
          <w:color w:val="FFFFFF" w:themeColor="background1"/>
          <w:sz w:val="21"/>
          <w:szCs w:val="21"/>
        </w:rPr>
        <w:t>8</w:t>
      </w:r>
      <w:r w:rsidR="00450467" w:rsidRPr="006103B0">
        <w:rPr>
          <w:rFonts w:ascii="Tahoma" w:hAnsi="Tahoma" w:cs="Tahoma"/>
          <w:b/>
          <w:color w:val="FFFFFF" w:themeColor="background1"/>
          <w:sz w:val="21"/>
          <w:szCs w:val="21"/>
        </w:rPr>
        <w:t>.</w:t>
      </w:r>
      <w:r w:rsidR="00A65635" w:rsidRPr="006103B0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 </w:t>
      </w:r>
      <w:r w:rsidR="00CA22A5" w:rsidRPr="006103B0">
        <w:rPr>
          <w:rFonts w:ascii="Tahoma" w:hAnsi="Tahoma" w:cs="Tahoma"/>
          <w:b/>
          <w:color w:val="FFFFFF" w:themeColor="background1"/>
          <w:sz w:val="21"/>
          <w:szCs w:val="21"/>
        </w:rPr>
        <w:t>Brain Parts &amp; Cranial Nerves UTHealt</w:t>
      </w:r>
      <w:r w:rsidR="00A65635" w:rsidRPr="006103B0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h Neurology Residents </w:t>
      </w:r>
      <w:r w:rsidR="00CA22A5" w:rsidRPr="006103B0">
        <w:rPr>
          <w:rFonts w:ascii="Tahoma" w:hAnsi="Tahoma" w:cs="Tahoma"/>
          <w:color w:val="FFFFFF" w:themeColor="background1"/>
          <w:sz w:val="21"/>
          <w:szCs w:val="21"/>
        </w:rPr>
        <w:t>Learn about the parts and fun</w:t>
      </w:r>
      <w:r w:rsidR="00664A45"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ction of the brain. See </w:t>
      </w:r>
      <w:r w:rsidR="00CA22A5" w:rsidRPr="006103B0">
        <w:rPr>
          <w:rFonts w:ascii="Tahoma" w:hAnsi="Tahoma" w:cs="Tahoma"/>
          <w:color w:val="FFFFFF" w:themeColor="background1"/>
          <w:sz w:val="21"/>
          <w:szCs w:val="21"/>
        </w:rPr>
        <w:t>brain models.</w:t>
      </w:r>
    </w:p>
    <w:p w:rsidR="006A1DE7" w:rsidRPr="006103B0" w:rsidRDefault="006A1DE7" w:rsidP="00CF7520">
      <w:pPr>
        <w:pStyle w:val="NoSpacing"/>
        <w:rPr>
          <w:rFonts w:ascii="Tahoma" w:hAnsi="Tahoma" w:cs="Tahoma"/>
          <w:color w:val="FFFFFF" w:themeColor="background1"/>
          <w:sz w:val="21"/>
          <w:szCs w:val="21"/>
        </w:rPr>
      </w:pPr>
    </w:p>
    <w:p w:rsidR="00257895" w:rsidRPr="006103B0" w:rsidRDefault="00257895" w:rsidP="00257895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9. Willie’s Way 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>Learn about our foundation dedicated to improving the lives of stroke survivors through education, support and fundraising. Meet Willie, a 10 year stroke survivor with an amazing success story and founder of Willie’s Way.</w:t>
      </w:r>
    </w:p>
    <w:p w:rsidR="00257895" w:rsidRPr="006103B0" w:rsidRDefault="00257895" w:rsidP="00CF7520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</w:p>
    <w:p w:rsidR="000F02D9" w:rsidRPr="006103B0" w:rsidRDefault="007203C9" w:rsidP="00CF7520">
      <w:pPr>
        <w:spacing w:after="0" w:line="240" w:lineRule="auto"/>
        <w:rPr>
          <w:rFonts w:ascii="Tahoma" w:hAnsi="Tahoma" w:cs="Tahoma"/>
          <w:color w:val="FFFFFF" w:themeColor="background1"/>
          <w:sz w:val="21"/>
          <w:szCs w:val="21"/>
        </w:rPr>
      </w:pPr>
      <w:r w:rsidRPr="006103B0">
        <w:rPr>
          <w:rStyle w:val="Strong"/>
          <w:rFonts w:ascii="Tahoma" w:hAnsi="Tahoma" w:cs="Tahoma"/>
          <w:color w:val="FFFFFF" w:themeColor="background1"/>
          <w:sz w:val="21"/>
          <w:szCs w:val="21"/>
        </w:rPr>
        <w:t>10</w:t>
      </w:r>
      <w:r w:rsidR="00450467" w:rsidRPr="006103B0">
        <w:rPr>
          <w:rStyle w:val="Strong"/>
          <w:rFonts w:ascii="Tahoma" w:hAnsi="Tahoma" w:cs="Tahoma"/>
          <w:color w:val="FFFFFF" w:themeColor="background1"/>
          <w:sz w:val="21"/>
          <w:szCs w:val="21"/>
        </w:rPr>
        <w:t>.</w:t>
      </w:r>
      <w:r w:rsidRPr="006103B0">
        <w:rPr>
          <w:rStyle w:val="Strong"/>
          <w:rFonts w:ascii="Tahoma" w:hAnsi="Tahoma" w:cs="Tahoma"/>
          <w:color w:val="FFFFFF" w:themeColor="background1"/>
          <w:sz w:val="21"/>
          <w:szCs w:val="21"/>
        </w:rPr>
        <w:t xml:space="preserve"> </w:t>
      </w:r>
      <w:r w:rsidR="00D95BDB" w:rsidRPr="006103B0">
        <w:rPr>
          <w:rStyle w:val="Strong"/>
          <w:rFonts w:ascii="Tahoma" w:hAnsi="Tahoma" w:cs="Tahoma"/>
          <w:color w:val="FFFFFF" w:themeColor="background1"/>
          <w:sz w:val="21"/>
          <w:szCs w:val="21"/>
        </w:rPr>
        <w:t xml:space="preserve">University of Houston </w:t>
      </w:r>
      <w:r w:rsidR="006A1DE7" w:rsidRPr="006103B0">
        <w:rPr>
          <w:rStyle w:val="Strong"/>
          <w:rFonts w:ascii="Tahoma" w:hAnsi="Tahoma" w:cs="Tahoma"/>
          <w:color w:val="FFFFFF" w:themeColor="background1"/>
          <w:sz w:val="21"/>
          <w:szCs w:val="21"/>
        </w:rPr>
        <w:t>Brain-Computer Interface Systems</w:t>
      </w:r>
      <w:r w:rsidR="006A1DE7"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 Dedicated </w:t>
      </w:r>
      <w:r w:rsidR="000F02D9" w:rsidRPr="006103B0">
        <w:rPr>
          <w:rFonts w:ascii="Tahoma" w:hAnsi="Tahoma" w:cs="Tahoma"/>
          <w:color w:val="FFFFFF" w:themeColor="background1"/>
          <w:sz w:val="21"/>
          <w:szCs w:val="21"/>
        </w:rPr>
        <w:t>to engineering of the brain, design of non-invasive brain-machine interface and robotic systems for repair of the motor system. See robotic demos.</w:t>
      </w:r>
    </w:p>
    <w:p w:rsidR="006A1DE7" w:rsidRPr="006103B0" w:rsidRDefault="006A1DE7" w:rsidP="00CF7520">
      <w:pPr>
        <w:spacing w:after="0" w:line="240" w:lineRule="auto"/>
        <w:rPr>
          <w:rFonts w:ascii="Tahoma" w:hAnsi="Tahoma" w:cs="Tahoma"/>
          <w:color w:val="FFFFFF" w:themeColor="background1"/>
          <w:sz w:val="21"/>
          <w:szCs w:val="21"/>
        </w:rPr>
      </w:pPr>
    </w:p>
    <w:p w:rsidR="00CA22A5" w:rsidRPr="006103B0" w:rsidRDefault="007203C9" w:rsidP="00CF7520">
      <w:pPr>
        <w:pStyle w:val="NoSpacing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>11</w:t>
      </w:r>
      <w:r w:rsidR="00450467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>.</w:t>
      </w: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 xml:space="preserve"> </w:t>
      </w:r>
      <w:r w:rsidR="00CA22A5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 xml:space="preserve">Onsite </w:t>
      </w: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 xml:space="preserve">Registration </w:t>
      </w:r>
      <w:r w:rsidR="00295286"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  <w:lang w:val="en"/>
        </w:rPr>
        <w:t>For walk in guests</w:t>
      </w:r>
      <w:r w:rsidR="00945949"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  <w:lang w:val="en"/>
        </w:rPr>
        <w:t>. Opens @ 8am.</w:t>
      </w:r>
    </w:p>
    <w:p w:rsidR="00BB573C" w:rsidRPr="006103B0" w:rsidRDefault="00BB573C" w:rsidP="00CF7520">
      <w:pPr>
        <w:spacing w:after="0" w:line="240" w:lineRule="auto"/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</w:pPr>
    </w:p>
    <w:p w:rsidR="0063392E" w:rsidRPr="006103B0" w:rsidRDefault="00970881" w:rsidP="00CF7520">
      <w:pPr>
        <w:spacing w:after="0" w:line="240" w:lineRule="auto"/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12</w:t>
      </w:r>
      <w:r w:rsidR="00450467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.</w:t>
      </w: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</w:t>
      </w:r>
      <w:r w:rsidR="0063392E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Brain Imaging</w:t>
      </w:r>
      <w:r w:rsidR="006103B0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.</w:t>
      </w:r>
      <w:r w:rsidR="0063392E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Dept of </w:t>
      </w:r>
      <w:r w:rsidR="00945949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Diagnostic &amp; </w:t>
      </w:r>
      <w:r w:rsidR="0063392E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Interventional Imaging UTHealth </w:t>
      </w:r>
      <w:r w:rsidR="005E0751"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>Imaging to see the brain structure and function: CT, MRI and fMRI.</w:t>
      </w:r>
    </w:p>
    <w:p w:rsidR="0063392E" w:rsidRPr="006103B0" w:rsidRDefault="0063392E" w:rsidP="00CF7520">
      <w:pPr>
        <w:spacing w:after="0" w:line="240" w:lineRule="auto"/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</w:pPr>
    </w:p>
    <w:p w:rsidR="00970881" w:rsidRPr="006103B0" w:rsidRDefault="0063392E" w:rsidP="00CF7520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13.</w:t>
      </w:r>
      <w:r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 xml:space="preserve"> </w:t>
      </w:r>
      <w:r w:rsidR="006103B0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Nutrition and the</w:t>
      </w:r>
      <w:r w:rsidR="006103B0"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 xml:space="preserve"> </w:t>
      </w:r>
      <w:r w:rsidR="006103B0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Brain </w:t>
      </w:r>
      <w:r w:rsidR="00970881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Memorial Hermann Southwest Clinical Nutrition </w:t>
      </w:r>
      <w:r w:rsidR="006103B0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Healthy eating, learn the food groups.</w:t>
      </w:r>
      <w:r w:rsidR="00295286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 See a </w:t>
      </w:r>
      <w:r w:rsidR="00970881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Sugar Shocker Display.</w:t>
      </w:r>
    </w:p>
    <w:p w:rsidR="00450467" w:rsidRPr="006103B0" w:rsidRDefault="00450467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63392E" w:rsidRPr="006103B0" w:rsidRDefault="0063392E" w:rsidP="0063392E">
      <w:pPr>
        <w:spacing w:after="0" w:line="240" w:lineRule="auto"/>
        <w:rPr>
          <w:rFonts w:ascii="Tahoma" w:eastAsia="Times New Roman" w:hAnsi="Tahoma" w:cs="Tahoma"/>
          <w:b/>
          <w:color w:val="FFFFFF" w:themeColor="background1"/>
          <w:sz w:val="21"/>
          <w:szCs w:val="21"/>
          <w:lang w:val="en"/>
        </w:rPr>
      </w:pPr>
      <w:r w:rsidRPr="006103B0">
        <w:rPr>
          <w:rFonts w:ascii="Tahoma" w:eastAsia="Times New Roman" w:hAnsi="Tahoma" w:cs="Tahoma"/>
          <w:b/>
          <w:color w:val="FFFFFF" w:themeColor="background1"/>
          <w:sz w:val="21"/>
          <w:szCs w:val="21"/>
          <w:lang w:val="en"/>
        </w:rPr>
        <w:t xml:space="preserve">14. Medical Fitness Pros </w:t>
      </w:r>
    </w:p>
    <w:p w:rsidR="0063392E" w:rsidRPr="006103B0" w:rsidRDefault="0063392E" w:rsidP="0063392E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Providing medical exercise for those with neurological conditions.</w:t>
      </w:r>
    </w:p>
    <w:p w:rsidR="0063392E" w:rsidRPr="006103B0" w:rsidRDefault="0063392E" w:rsidP="0063392E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</w:p>
    <w:p w:rsidR="0063392E" w:rsidRPr="006103B0" w:rsidRDefault="0063392E" w:rsidP="0063392E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  <w:lang w:val="en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 xml:space="preserve">15. </w:t>
      </w:r>
      <w:r w:rsidR="00060F01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 xml:space="preserve">Healthy Brain Aging </w:t>
      </w: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 xml:space="preserve">UTHealth Geriatrics </w:t>
      </w:r>
      <w:r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  <w:lang w:val="en"/>
        </w:rPr>
        <w:t>Steps to</w:t>
      </w: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 xml:space="preserve"> </w:t>
      </w:r>
      <w:r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  <w:lang w:val="en"/>
        </w:rPr>
        <w:t>p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  <w:lang w:val="en"/>
        </w:rPr>
        <w:t>romote a healthy brain as you age.</w:t>
      </w:r>
    </w:p>
    <w:p w:rsidR="0063392E" w:rsidRPr="006103B0" w:rsidRDefault="0063392E" w:rsidP="0063392E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  <w:lang w:val="en"/>
        </w:rPr>
      </w:pPr>
    </w:p>
    <w:p w:rsidR="0063392E" w:rsidRPr="006103B0" w:rsidRDefault="0063392E" w:rsidP="0063392E">
      <w:pPr>
        <w:spacing w:after="0" w:line="240" w:lineRule="auto"/>
        <w:rPr>
          <w:rFonts w:ascii="Tahoma" w:eastAsia="Times New Roman" w:hAnsi="Tahoma" w:cs="Tahoma"/>
          <w:bCs/>
          <w:color w:val="FFFFFF" w:themeColor="background1"/>
          <w:sz w:val="21"/>
          <w:szCs w:val="21"/>
          <w:lang w:val="en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>16.</w:t>
      </w:r>
      <w:r w:rsidR="006103B0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 xml:space="preserve"> </w:t>
      </w: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>Cooki</w:t>
      </w:r>
      <w:r w:rsidR="006103B0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 xml:space="preserve">ng Healthy with Chef Tim Sadler. </w:t>
      </w: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>American Heart Association</w:t>
      </w:r>
      <w:r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 xml:space="preserve"> Demo with samples @ </w:t>
      </w:r>
      <w:r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  <w:lang w:val="en"/>
        </w:rPr>
        <w:t>11:30 am &amp; 1:30 pm.</w:t>
      </w:r>
    </w:p>
    <w:p w:rsidR="0063392E" w:rsidRPr="006103B0" w:rsidRDefault="0063392E" w:rsidP="0063392E">
      <w:pPr>
        <w:spacing w:after="0" w:line="240" w:lineRule="auto"/>
        <w:rPr>
          <w:rFonts w:ascii="Tahoma" w:eastAsia="Times New Roman" w:hAnsi="Tahoma" w:cs="Tahoma"/>
          <w:bCs/>
          <w:color w:val="FFFFFF" w:themeColor="background1"/>
          <w:sz w:val="21"/>
          <w:szCs w:val="21"/>
          <w:lang w:val="en"/>
        </w:rPr>
      </w:pPr>
    </w:p>
    <w:p w:rsidR="0063392E" w:rsidRPr="006103B0" w:rsidRDefault="0063392E" w:rsidP="0063392E">
      <w:pPr>
        <w:pStyle w:val="NoSpacing"/>
        <w:rPr>
          <w:rFonts w:ascii="Tahoma" w:hAnsi="Tahoma" w:cs="Tahoma"/>
          <w:color w:val="FFFFFF" w:themeColor="background1"/>
          <w:sz w:val="21"/>
          <w:szCs w:val="21"/>
        </w:rPr>
      </w:pPr>
      <w:r w:rsidRPr="006103B0">
        <w:rPr>
          <w:rStyle w:val="Strong"/>
          <w:rFonts w:ascii="Tahoma" w:hAnsi="Tahoma" w:cs="Tahoma"/>
          <w:bCs w:val="0"/>
          <w:color w:val="FFFFFF" w:themeColor="background1"/>
          <w:sz w:val="21"/>
          <w:szCs w:val="21"/>
        </w:rPr>
        <w:t>17. My Life Check Life's Simple 7 American Heart Association</w:t>
      </w:r>
      <w:r w:rsidRPr="006103B0">
        <w:rPr>
          <w:rStyle w:val="Strong"/>
          <w:rFonts w:ascii="Tahoma" w:hAnsi="Tahoma" w:cs="Tahoma"/>
          <w:b w:val="0"/>
          <w:bCs w:val="0"/>
          <w:color w:val="FFFFFF" w:themeColor="background1"/>
          <w:sz w:val="21"/>
          <w:szCs w:val="21"/>
        </w:rPr>
        <w:t xml:space="preserve"> 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>Assess your current cardiovascular health.</w:t>
      </w:r>
    </w:p>
    <w:p w:rsidR="0063392E" w:rsidRPr="006103B0" w:rsidRDefault="0063392E" w:rsidP="0063392E">
      <w:pPr>
        <w:pStyle w:val="NoSpacing"/>
        <w:rPr>
          <w:rFonts w:ascii="Tahoma" w:hAnsi="Tahoma" w:cs="Tahoma"/>
          <w:color w:val="FFFFFF" w:themeColor="background1"/>
          <w:sz w:val="21"/>
          <w:szCs w:val="21"/>
        </w:rPr>
      </w:pPr>
    </w:p>
    <w:p w:rsidR="00060F01" w:rsidRDefault="0063392E" w:rsidP="0063392E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18. Guest Check- In </w:t>
      </w:r>
    </w:p>
    <w:p w:rsidR="0063392E" w:rsidRPr="006103B0" w:rsidRDefault="0063392E" w:rsidP="0063392E">
      <w:pPr>
        <w:pStyle w:val="NoSpacing"/>
        <w:rPr>
          <w:rFonts w:ascii="Tahoma" w:eastAsia="Times New Roman" w:hAnsi="Tahoma" w:cs="Tahoma"/>
          <w:bCs/>
          <w:color w:val="FFFFFF" w:themeColor="background1"/>
          <w:sz w:val="21"/>
          <w:szCs w:val="21"/>
          <w:lang w:val="en"/>
        </w:rPr>
      </w:pPr>
      <w:r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Check-in for </w:t>
      </w:r>
      <w:r w:rsidR="006103B0"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  <w:lang w:val="en"/>
        </w:rPr>
        <w:t>pre-</w:t>
      </w:r>
      <w:r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  <w:lang w:val="en"/>
        </w:rPr>
        <w:t>r</w:t>
      </w:r>
      <w:r w:rsidR="006103B0"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  <w:lang w:val="en"/>
        </w:rPr>
        <w:t>egistered guests.</w:t>
      </w:r>
    </w:p>
    <w:p w:rsidR="0063392E" w:rsidRPr="006103B0" w:rsidRDefault="0063392E" w:rsidP="0063392E">
      <w:pPr>
        <w:pStyle w:val="NoSpacing"/>
        <w:rPr>
          <w:rFonts w:ascii="Tahoma" w:eastAsia="Times New Roman" w:hAnsi="Tahoma" w:cs="Tahoma"/>
          <w:bCs/>
          <w:color w:val="FFFFFF" w:themeColor="background1"/>
          <w:sz w:val="21"/>
          <w:szCs w:val="21"/>
          <w:lang w:val="en"/>
        </w:rPr>
      </w:pPr>
    </w:p>
    <w:p w:rsidR="0063392E" w:rsidRPr="006103B0" w:rsidRDefault="0063392E" w:rsidP="0063392E">
      <w:pPr>
        <w:spacing w:after="0" w:line="240" w:lineRule="auto"/>
        <w:rPr>
          <w:rFonts w:ascii="Tahoma" w:hAnsi="Tahoma" w:cs="Tahoma"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19. Encompass Health Rehabilitation Technology 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One of the nation's largest rehabilitation providers. Onsite 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>therapists will demonstrate rehabilitation technologies such as Bioness.</w:t>
      </w:r>
    </w:p>
    <w:p w:rsidR="0063392E" w:rsidRPr="006103B0" w:rsidRDefault="0063392E" w:rsidP="0063392E">
      <w:pPr>
        <w:pStyle w:val="NoSpacing"/>
        <w:rPr>
          <w:rFonts w:ascii="Tahoma" w:eastAsia="Times New Roman" w:hAnsi="Tahoma" w:cs="Tahoma"/>
          <w:bCs/>
          <w:color w:val="FFFFFF" w:themeColor="background1"/>
          <w:sz w:val="21"/>
          <w:szCs w:val="21"/>
          <w:lang w:val="en"/>
        </w:rPr>
      </w:pPr>
    </w:p>
    <w:p w:rsidR="0063392E" w:rsidRPr="006103B0" w:rsidRDefault="0063392E" w:rsidP="0063392E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b/>
          <w:color w:val="FFFFFF" w:themeColor="background1"/>
          <w:sz w:val="21"/>
          <w:szCs w:val="21"/>
          <w:lang w:val="en"/>
        </w:rPr>
        <w:t xml:space="preserve">20. </w:t>
      </w:r>
      <w:r w:rsidRPr="006103B0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 xml:space="preserve">The Health Museum </w:t>
      </w:r>
      <w:r w:rsidR="005E0751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Presenting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 an interactive presentation with a hands-on sheep brain dissection @ 12:40 pm and 1:15 pm.</w:t>
      </w:r>
    </w:p>
    <w:p w:rsidR="00FA7524" w:rsidRPr="006103B0" w:rsidRDefault="00FA7524" w:rsidP="0063392E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</w:p>
    <w:p w:rsidR="00FA7524" w:rsidRPr="006103B0" w:rsidRDefault="00FA7524" w:rsidP="00FA7524">
      <w:pPr>
        <w:pStyle w:val="NoSpacing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>21. Volunteer &amp;</w:t>
      </w:r>
      <w:r w:rsidR="006103B0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 xml:space="preserve"> Exhibitor Check-in.</w:t>
      </w:r>
    </w:p>
    <w:p w:rsidR="00FA7524" w:rsidRPr="006103B0" w:rsidRDefault="00FA7524" w:rsidP="00FA7524">
      <w:pPr>
        <w:pStyle w:val="NoSpacing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FA7524" w:rsidRPr="006103B0" w:rsidRDefault="00FA7524" w:rsidP="0063392E">
      <w:pPr>
        <w:spacing w:after="0" w:line="240" w:lineRule="auto"/>
        <w:rPr>
          <w:rFonts w:ascii="Tahoma" w:hAnsi="Tahoma" w:cs="Tahoma"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22. Mobile Stroke Unit Frazer Ltd. </w:t>
      </w:r>
      <w:r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 xml:space="preserve">See one of the first 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>emergency vehicles designed to treat stroke patients in the US!</w:t>
      </w:r>
    </w:p>
    <w:p w:rsidR="00734859" w:rsidRPr="006103B0" w:rsidRDefault="006103B0" w:rsidP="00CF7520">
      <w:pPr>
        <w:spacing w:after="0" w:line="240" w:lineRule="auto"/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>_____________________</w:t>
      </w:r>
    </w:p>
    <w:p w:rsidR="00734859" w:rsidRPr="006103B0" w:rsidRDefault="00734859" w:rsidP="00CF7520">
      <w:pPr>
        <w:spacing w:after="0" w:line="240" w:lineRule="auto"/>
        <w:rPr>
          <w:rFonts w:ascii="Tahoma" w:hAnsi="Tahoma" w:cs="Tahoma"/>
          <w:b/>
          <w:color w:val="FFFFFF" w:themeColor="background1"/>
          <w:sz w:val="21"/>
          <w:szCs w:val="21"/>
          <w:lang w:val="en"/>
        </w:rPr>
      </w:pPr>
    </w:p>
    <w:p w:rsidR="00784ADB" w:rsidRPr="006103B0" w:rsidRDefault="00784ADB" w:rsidP="00CF7520">
      <w:pPr>
        <w:spacing w:after="0" w:line="240" w:lineRule="auto"/>
        <w:rPr>
          <w:rFonts w:ascii="Tahoma" w:hAnsi="Tahoma" w:cs="Tahoma"/>
          <w:b/>
          <w:color w:val="FFFFFF" w:themeColor="background1"/>
          <w:sz w:val="21"/>
          <w:szCs w:val="21"/>
          <w:lang w:val="en"/>
        </w:rPr>
      </w:pPr>
      <w:r w:rsidRPr="006103B0">
        <w:rPr>
          <w:rFonts w:ascii="Tahoma" w:hAnsi="Tahoma" w:cs="Tahoma"/>
          <w:b/>
          <w:color w:val="FFFFFF" w:themeColor="background1"/>
          <w:sz w:val="21"/>
          <w:szCs w:val="21"/>
          <w:lang w:val="en"/>
        </w:rPr>
        <w:t>STAGE ZONE</w:t>
      </w:r>
    </w:p>
    <w:p w:rsidR="00FA7524" w:rsidRPr="006103B0" w:rsidRDefault="00734859" w:rsidP="00FA7524">
      <w:pPr>
        <w:pStyle w:val="NoSpacing"/>
        <w:rPr>
          <w:rFonts w:ascii="Tahoma" w:hAnsi="Tahoma" w:cs="Tahoma"/>
          <w:b/>
          <w:color w:val="FFFFFF" w:themeColor="background1"/>
          <w:sz w:val="20"/>
          <w:szCs w:val="20"/>
        </w:rPr>
      </w:pPr>
      <w:r w:rsidRPr="006103B0">
        <w:rPr>
          <w:rFonts w:ascii="Tahoma" w:hAnsi="Tahoma" w:cs="Tahoma"/>
          <w:b/>
          <w:color w:val="FFFFFF" w:themeColor="background1"/>
          <w:sz w:val="20"/>
          <w:szCs w:val="20"/>
          <w:lang w:val="en"/>
        </w:rPr>
        <w:t>G</w:t>
      </w:r>
      <w:r w:rsidR="00FA7524" w:rsidRPr="006103B0">
        <w:rPr>
          <w:rFonts w:ascii="Tahoma" w:hAnsi="Tahoma" w:cs="Tahoma"/>
          <w:b/>
          <w:color w:val="FFFFFF" w:themeColor="background1"/>
          <w:sz w:val="20"/>
          <w:szCs w:val="20"/>
          <w:lang w:val="en"/>
        </w:rPr>
        <w:t xml:space="preserve">uest Speaker, </w:t>
      </w:r>
      <w:r w:rsidR="00FA7524" w:rsidRPr="006103B0">
        <w:rPr>
          <w:rFonts w:ascii="Tahoma" w:hAnsi="Tahoma" w:cs="Tahoma"/>
          <w:b/>
          <w:bCs/>
          <w:color w:val="FFFFFF" w:themeColor="background1"/>
          <w:sz w:val="20"/>
          <w:szCs w:val="20"/>
          <w:lang w:val="en"/>
        </w:rPr>
        <w:t>José Griñan</w:t>
      </w:r>
    </w:p>
    <w:p w:rsidR="00FA7524" w:rsidRPr="006103B0" w:rsidRDefault="00FA7524" w:rsidP="00FA7524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  <w:lang w:val="en"/>
        </w:rPr>
      </w:pPr>
      <w:r w:rsidRPr="006103B0">
        <w:rPr>
          <w:rFonts w:ascii="Tahoma" w:hAnsi="Tahoma" w:cs="Tahoma"/>
          <w:b/>
          <w:color w:val="FFFFFF" w:themeColor="background1"/>
          <w:sz w:val="21"/>
          <w:szCs w:val="21"/>
          <w:lang w:val="en"/>
        </w:rPr>
        <w:t>Co-Emcee, Lady MaCallan</w:t>
      </w:r>
    </w:p>
    <w:p w:rsidR="005E0751" w:rsidRPr="006103B0" w:rsidRDefault="005E0751" w:rsidP="00FA7524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</w:p>
    <w:p w:rsidR="00784ADB" w:rsidRPr="006103B0" w:rsidRDefault="00FA7524" w:rsidP="006103B0">
      <w:pPr>
        <w:pStyle w:val="NoSpacing"/>
        <w:spacing w:line="276" w:lineRule="auto"/>
        <w:rPr>
          <w:rFonts w:ascii="Tahoma" w:hAnsi="Tahoma" w:cs="Tahoma"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b/>
          <w:bCs/>
          <w:color w:val="FFFFFF" w:themeColor="background1"/>
          <w:sz w:val="21"/>
          <w:szCs w:val="21"/>
        </w:rPr>
        <w:t>23</w:t>
      </w:r>
      <w:r w:rsidR="00351BD8" w:rsidRPr="006103B0">
        <w:rPr>
          <w:rFonts w:ascii="Tahoma" w:hAnsi="Tahoma" w:cs="Tahoma"/>
          <w:b/>
          <w:bCs/>
          <w:color w:val="FFFFFF" w:themeColor="background1"/>
          <w:sz w:val="21"/>
          <w:szCs w:val="21"/>
        </w:rPr>
        <w:t>.</w:t>
      </w:r>
      <w:r w:rsidR="00970881" w:rsidRPr="006103B0">
        <w:rPr>
          <w:rFonts w:ascii="Tahoma" w:hAnsi="Tahoma" w:cs="Tahoma"/>
          <w:b/>
          <w:bCs/>
          <w:color w:val="FFFFFF" w:themeColor="background1"/>
          <w:sz w:val="21"/>
          <w:szCs w:val="21"/>
        </w:rPr>
        <w:t xml:space="preserve"> </w:t>
      </w:r>
      <w:r w:rsidR="009337E1" w:rsidRPr="006103B0">
        <w:rPr>
          <w:rFonts w:ascii="Tahoma" w:hAnsi="Tahoma" w:cs="Tahoma"/>
          <w:b/>
          <w:bCs/>
          <w:color w:val="FFFFFF" w:themeColor="background1"/>
          <w:sz w:val="21"/>
          <w:szCs w:val="21"/>
        </w:rPr>
        <w:t xml:space="preserve">Medical and </w:t>
      </w:r>
      <w:r w:rsidR="00784ADB" w:rsidRPr="006103B0">
        <w:rPr>
          <w:rFonts w:ascii="Tahoma" w:hAnsi="Tahoma" w:cs="Tahoma"/>
          <w:b/>
          <w:bCs/>
          <w:color w:val="FFFFFF" w:themeColor="background1"/>
          <w:sz w:val="21"/>
          <w:szCs w:val="21"/>
        </w:rPr>
        <w:t xml:space="preserve">Cooling Station </w:t>
      </w:r>
      <w:r w:rsidR="009337E1" w:rsidRPr="006103B0">
        <w:rPr>
          <w:rFonts w:ascii="Tahoma" w:hAnsi="Tahoma" w:cs="Tahoma"/>
          <w:b/>
          <w:bCs/>
          <w:color w:val="FFFFFF" w:themeColor="background1"/>
          <w:sz w:val="21"/>
          <w:szCs w:val="21"/>
        </w:rPr>
        <w:t>Southeast Texas Regional Advisory Council (</w:t>
      </w:r>
      <w:r w:rsidR="00970881" w:rsidRPr="006103B0">
        <w:rPr>
          <w:rFonts w:ascii="Tahoma" w:hAnsi="Tahoma" w:cs="Tahoma"/>
          <w:b/>
          <w:bCs/>
          <w:color w:val="FFFFFF" w:themeColor="background1"/>
          <w:sz w:val="21"/>
          <w:szCs w:val="21"/>
        </w:rPr>
        <w:t>SETRAC</w:t>
      </w:r>
      <w:r w:rsidR="00351BD8" w:rsidRPr="006103B0">
        <w:rPr>
          <w:rFonts w:ascii="Tahoma" w:hAnsi="Tahoma" w:cs="Tahoma"/>
          <w:b/>
          <w:bCs/>
          <w:color w:val="FFFFFF" w:themeColor="background1"/>
          <w:sz w:val="21"/>
          <w:szCs w:val="21"/>
        </w:rPr>
        <w:t xml:space="preserve">) </w:t>
      </w:r>
      <w:r w:rsidR="006103B0">
        <w:rPr>
          <w:rFonts w:ascii="Tahoma" w:hAnsi="Tahoma" w:cs="Tahoma"/>
          <w:color w:val="FFFFFF" w:themeColor="background1"/>
          <w:sz w:val="21"/>
          <w:szCs w:val="21"/>
        </w:rPr>
        <w:t>O</w:t>
      </w:r>
      <w:r w:rsidR="00784ADB" w:rsidRPr="006103B0">
        <w:rPr>
          <w:rFonts w:ascii="Tahoma" w:hAnsi="Tahoma" w:cs="Tahoma"/>
          <w:color w:val="FFFFFF" w:themeColor="background1"/>
          <w:sz w:val="21"/>
          <w:szCs w:val="21"/>
        </w:rPr>
        <w:t>nsite BLS level emergency medical</w:t>
      </w:r>
      <w:r w:rsidR="00CF7520"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 </w:t>
      </w:r>
      <w:r w:rsidR="00784ADB" w:rsidRPr="006103B0">
        <w:rPr>
          <w:rFonts w:ascii="Tahoma" w:hAnsi="Tahoma" w:cs="Tahoma"/>
          <w:color w:val="FFFFFF" w:themeColor="background1"/>
          <w:sz w:val="21"/>
          <w:szCs w:val="21"/>
        </w:rPr>
        <w:t>support or drop by to cool down.</w:t>
      </w:r>
    </w:p>
    <w:p w:rsidR="00784ADB" w:rsidRPr="006103B0" w:rsidRDefault="00784ADB" w:rsidP="00CF7520">
      <w:pPr>
        <w:pStyle w:val="NoSpacing"/>
        <w:rPr>
          <w:rFonts w:ascii="Tahoma" w:hAnsi="Tahoma" w:cs="Tahoma"/>
          <w:color w:val="FFFFFF" w:themeColor="background1"/>
          <w:sz w:val="21"/>
          <w:szCs w:val="21"/>
        </w:rPr>
      </w:pPr>
    </w:p>
    <w:p w:rsidR="00060F01" w:rsidRDefault="00FA7524" w:rsidP="00CF7520">
      <w:pPr>
        <w:pStyle w:val="NoSpacing"/>
        <w:rPr>
          <w:rFonts w:ascii="Tahoma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b/>
          <w:bCs/>
          <w:color w:val="FFFFFF" w:themeColor="background1"/>
          <w:sz w:val="21"/>
          <w:szCs w:val="21"/>
        </w:rPr>
        <w:t>24</w:t>
      </w:r>
      <w:r w:rsidR="00351BD8" w:rsidRPr="006103B0">
        <w:rPr>
          <w:rFonts w:ascii="Tahoma" w:hAnsi="Tahoma" w:cs="Tahoma"/>
          <w:b/>
          <w:bCs/>
          <w:color w:val="FFFFFF" w:themeColor="background1"/>
          <w:sz w:val="21"/>
          <w:szCs w:val="21"/>
        </w:rPr>
        <w:t>.</w:t>
      </w:r>
      <w:r w:rsidRPr="006103B0">
        <w:rPr>
          <w:rFonts w:ascii="Tahoma" w:hAnsi="Tahoma" w:cs="Tahoma"/>
          <w:b/>
          <w:bCs/>
          <w:color w:val="FFFFFF" w:themeColor="background1"/>
          <w:sz w:val="21"/>
          <w:szCs w:val="21"/>
        </w:rPr>
        <w:t xml:space="preserve"> Stage Stati</w:t>
      </w:r>
      <w:r w:rsidR="00664A45" w:rsidRPr="006103B0">
        <w:rPr>
          <w:rFonts w:ascii="Tahoma" w:hAnsi="Tahoma" w:cs="Tahoma"/>
          <w:b/>
          <w:bCs/>
          <w:color w:val="FFFFFF" w:themeColor="background1"/>
          <w:sz w:val="21"/>
          <w:szCs w:val="21"/>
        </w:rPr>
        <w:t xml:space="preserve">on </w:t>
      </w:r>
    </w:p>
    <w:p w:rsidR="00060F01" w:rsidRDefault="00664A45" w:rsidP="00CF7520">
      <w:pPr>
        <w:pStyle w:val="NoSpacing"/>
        <w:rPr>
          <w:rFonts w:ascii="Tahoma" w:hAnsi="Tahoma" w:cs="Tahoma"/>
          <w:bCs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bCs/>
          <w:color w:val="FFFFFF" w:themeColor="background1"/>
          <w:sz w:val="21"/>
          <w:szCs w:val="21"/>
        </w:rPr>
        <w:t>Media and Performers</w:t>
      </w:r>
      <w:r w:rsidR="00FA7524" w:rsidRPr="006103B0">
        <w:rPr>
          <w:rFonts w:ascii="Tahoma" w:hAnsi="Tahoma" w:cs="Tahoma"/>
          <w:bCs/>
          <w:color w:val="FFFFFF" w:themeColor="background1"/>
          <w:sz w:val="21"/>
          <w:szCs w:val="21"/>
        </w:rPr>
        <w:t xml:space="preserve"> </w:t>
      </w:r>
    </w:p>
    <w:p w:rsidR="00970881" w:rsidRPr="006103B0" w:rsidRDefault="006D6A74" w:rsidP="00CF7520">
      <w:pPr>
        <w:pStyle w:val="NoSpacing"/>
        <w:rPr>
          <w:rFonts w:ascii="Tahoma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bCs/>
          <w:color w:val="FFFFFF" w:themeColor="background1"/>
          <w:sz w:val="21"/>
          <w:szCs w:val="21"/>
        </w:rPr>
        <w:lastRenderedPageBreak/>
        <w:t>Check-in</w:t>
      </w:r>
      <w:r w:rsidR="00924F31" w:rsidRPr="006103B0">
        <w:rPr>
          <w:rFonts w:ascii="Tahoma" w:hAnsi="Tahoma" w:cs="Tahoma"/>
          <w:bCs/>
          <w:color w:val="FFFFFF" w:themeColor="background1"/>
          <w:sz w:val="21"/>
          <w:szCs w:val="21"/>
        </w:rPr>
        <w:t>.</w:t>
      </w:r>
      <w:r w:rsidRPr="006103B0">
        <w:rPr>
          <w:rFonts w:ascii="Tahoma" w:hAnsi="Tahoma" w:cs="Tahoma"/>
          <w:b/>
          <w:bCs/>
          <w:color w:val="FFFFFF" w:themeColor="background1"/>
          <w:sz w:val="21"/>
          <w:szCs w:val="21"/>
        </w:rPr>
        <w:t xml:space="preserve"> </w:t>
      </w:r>
    </w:p>
    <w:p w:rsidR="00970881" w:rsidRPr="006103B0" w:rsidRDefault="00970881" w:rsidP="00CF7520">
      <w:pPr>
        <w:pStyle w:val="NoSpacing"/>
        <w:rPr>
          <w:rFonts w:ascii="Tahoma" w:hAnsi="Tahoma" w:cs="Tahoma"/>
          <w:b/>
          <w:bCs/>
          <w:color w:val="FFFFFF" w:themeColor="background1"/>
          <w:sz w:val="21"/>
          <w:szCs w:val="21"/>
        </w:rPr>
      </w:pPr>
    </w:p>
    <w:p w:rsidR="005B08D3" w:rsidRPr="006103B0" w:rsidRDefault="00FA7524" w:rsidP="00CF7520">
      <w:pPr>
        <w:pStyle w:val="NoSpacing"/>
        <w:rPr>
          <w:rFonts w:ascii="Tahoma" w:hAnsi="Tahoma" w:cs="Tahoma"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b/>
          <w:bCs/>
          <w:color w:val="FFFFFF" w:themeColor="background1"/>
          <w:sz w:val="21"/>
          <w:szCs w:val="21"/>
        </w:rPr>
        <w:t>25</w:t>
      </w:r>
      <w:r w:rsidR="00351BD8" w:rsidRPr="006103B0">
        <w:rPr>
          <w:rFonts w:ascii="Tahoma" w:hAnsi="Tahoma" w:cs="Tahoma"/>
          <w:b/>
          <w:bCs/>
          <w:color w:val="FFFFFF" w:themeColor="background1"/>
          <w:sz w:val="21"/>
          <w:szCs w:val="21"/>
        </w:rPr>
        <w:t>.</w:t>
      </w:r>
      <w:r w:rsidR="00970881" w:rsidRPr="006103B0">
        <w:rPr>
          <w:rFonts w:ascii="Tahoma" w:hAnsi="Tahoma" w:cs="Tahoma"/>
          <w:b/>
          <w:bCs/>
          <w:color w:val="FFFFFF" w:themeColor="background1"/>
          <w:sz w:val="21"/>
          <w:szCs w:val="21"/>
        </w:rPr>
        <w:t xml:space="preserve"> </w:t>
      </w:r>
      <w:r w:rsidR="002D30C7" w:rsidRPr="006103B0">
        <w:rPr>
          <w:rFonts w:ascii="Tahoma" w:hAnsi="Tahoma" w:cs="Tahoma"/>
          <w:b/>
          <w:bCs/>
          <w:color w:val="FFFFFF" w:themeColor="background1"/>
          <w:sz w:val="21"/>
          <w:szCs w:val="21"/>
        </w:rPr>
        <w:t xml:space="preserve">DJ PANCAKE </w:t>
      </w:r>
      <w:r w:rsidR="00784ADB" w:rsidRPr="006103B0">
        <w:rPr>
          <w:rFonts w:ascii="Tahoma" w:hAnsi="Tahoma" w:cs="Tahoma"/>
          <w:color w:val="FFFFFF" w:themeColor="background1"/>
          <w:sz w:val="21"/>
          <w:szCs w:val="21"/>
        </w:rPr>
        <w:t>Music provided by Houston's own DJ PANCAKE</w:t>
      </w:r>
      <w:r w:rsidR="002D30C7"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 with Pinto </w:t>
      </w:r>
    </w:p>
    <w:p w:rsidR="004E074D" w:rsidRPr="006103B0" w:rsidRDefault="002D30C7" w:rsidP="00CF7520">
      <w:pPr>
        <w:pStyle w:val="NoSpacing"/>
        <w:rPr>
          <w:rFonts w:ascii="Tahoma" w:hAnsi="Tahoma" w:cs="Tahoma"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color w:val="FFFFFF" w:themeColor="background1"/>
          <w:sz w:val="21"/>
          <w:szCs w:val="21"/>
        </w:rPr>
        <w:t>Productions Entertainment.</w:t>
      </w:r>
    </w:p>
    <w:p w:rsidR="006103B0" w:rsidRDefault="006103B0" w:rsidP="00CF7520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</w:p>
    <w:p w:rsidR="00FA7524" w:rsidRPr="006103B0" w:rsidRDefault="00FA7524" w:rsidP="00CF7520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b/>
          <w:color w:val="FFFFFF" w:themeColor="background1"/>
          <w:sz w:val="21"/>
          <w:szCs w:val="21"/>
        </w:rPr>
        <w:t>26</w:t>
      </w:r>
      <w:r w:rsidR="00351BD8" w:rsidRPr="006103B0">
        <w:rPr>
          <w:rFonts w:ascii="Tahoma" w:hAnsi="Tahoma" w:cs="Tahoma"/>
          <w:b/>
          <w:color w:val="FFFFFF" w:themeColor="background1"/>
          <w:sz w:val="21"/>
          <w:szCs w:val="21"/>
        </w:rPr>
        <w:t>.</w:t>
      </w:r>
      <w:r w:rsidRPr="006103B0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 Door Prizes &amp; Brain Game: Lollipop Tree.</w:t>
      </w:r>
      <w:r w:rsidR="006103B0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 </w:t>
      </w:r>
      <w:r w:rsidR="006103B0" w:rsidRPr="006103B0">
        <w:rPr>
          <w:rFonts w:ascii="Tahoma" w:hAnsi="Tahoma" w:cs="Tahoma"/>
          <w:color w:val="FFFFFF" w:themeColor="background1"/>
          <w:sz w:val="21"/>
          <w:szCs w:val="21"/>
        </w:rPr>
        <w:t>Door</w:t>
      </w:r>
    </w:p>
    <w:p w:rsidR="00AF5C46" w:rsidRPr="006103B0" w:rsidRDefault="00AF5C46" w:rsidP="00CF7520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  <w:lang w:val="en"/>
        </w:rPr>
      </w:pPr>
      <w:r w:rsidRPr="006103B0">
        <w:rPr>
          <w:rFonts w:ascii="Tahoma" w:hAnsi="Tahoma" w:cs="Tahoma"/>
          <w:color w:val="FFFFFF" w:themeColor="background1"/>
          <w:sz w:val="21"/>
          <w:szCs w:val="21"/>
        </w:rPr>
        <w:t>prize</w:t>
      </w:r>
      <w:r w:rsidR="003E6F86" w:rsidRPr="006103B0">
        <w:rPr>
          <w:rFonts w:ascii="Tahoma" w:hAnsi="Tahoma" w:cs="Tahoma"/>
          <w:color w:val="FFFFFF" w:themeColor="background1"/>
          <w:sz w:val="21"/>
          <w:szCs w:val="21"/>
        </w:rPr>
        <w:t>s</w:t>
      </w:r>
      <w:r w:rsidR="003E6F86" w:rsidRPr="006103B0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 </w:t>
      </w:r>
      <w:r w:rsidR="006103B0" w:rsidRPr="006103B0">
        <w:rPr>
          <w:rFonts w:ascii="Tahoma" w:hAnsi="Tahoma" w:cs="Tahoma"/>
          <w:color w:val="FFFFFF" w:themeColor="background1"/>
          <w:sz w:val="21"/>
          <w:szCs w:val="21"/>
        </w:rPr>
        <w:t>drawing</w:t>
      </w:r>
      <w:r w:rsidR="000F602F"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 </w:t>
      </w:r>
      <w:r w:rsidR="006103B0"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every 30 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>minutes. Must be present</w:t>
      </w:r>
      <w:r w:rsidR="00C557BC"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 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to </w:t>
      </w:r>
      <w:r w:rsidR="00FA7524"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win. </w:t>
      </w:r>
    </w:p>
    <w:p w:rsidR="00351BD8" w:rsidRPr="006103B0" w:rsidRDefault="00351BD8" w:rsidP="00CF7520">
      <w:pPr>
        <w:spacing w:after="0" w:line="240" w:lineRule="auto"/>
        <w:rPr>
          <w:rFonts w:ascii="Tahoma" w:hAnsi="Tahoma" w:cs="Tahoma"/>
          <w:color w:val="FFFFFF" w:themeColor="background1"/>
          <w:sz w:val="21"/>
          <w:szCs w:val="21"/>
          <w:lang w:val="en"/>
        </w:rPr>
      </w:pPr>
    </w:p>
    <w:p w:rsidR="000F602F" w:rsidRPr="006103B0" w:rsidRDefault="00FA7524" w:rsidP="00CF7520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27</w:t>
      </w:r>
      <w:r w:rsidR="00351BD8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.</w:t>
      </w:r>
      <w:r w:rsidR="000F602F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P</w:t>
      </w:r>
      <w:r w:rsidR="000F602F" w:rsidRPr="006103B0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opcorn </w:t>
      </w:r>
      <w:r w:rsidR="006D7A59" w:rsidRPr="006103B0">
        <w:rPr>
          <w:rFonts w:ascii="Tahoma" w:hAnsi="Tahoma" w:cs="Tahoma"/>
          <w:b/>
          <w:color w:val="FFFFFF" w:themeColor="background1"/>
          <w:sz w:val="21"/>
          <w:szCs w:val="21"/>
        </w:rPr>
        <w:t>&amp; Snack</w:t>
      </w:r>
      <w:r w:rsidR="006103B0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s </w:t>
      </w:r>
      <w:r w:rsidR="006D7A59" w:rsidRPr="006103B0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 </w:t>
      </w:r>
      <w:r w:rsidR="000F602F" w:rsidRPr="006103B0">
        <w:rPr>
          <w:rFonts w:ascii="Tahoma" w:hAnsi="Tahoma" w:cs="Tahoma"/>
          <w:color w:val="FFFFFF" w:themeColor="background1"/>
          <w:sz w:val="21"/>
          <w:szCs w:val="21"/>
        </w:rPr>
        <w:t>Free snack</w:t>
      </w:r>
      <w:r w:rsidR="006D7A59"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s </w:t>
      </w:r>
      <w:r w:rsidR="000F602F"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while </w:t>
      </w:r>
      <w:r w:rsidR="000F602F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supplies last.</w:t>
      </w:r>
    </w:p>
    <w:p w:rsidR="00D5262F" w:rsidRPr="006103B0" w:rsidRDefault="00D5262F" w:rsidP="00CF7520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</w:p>
    <w:p w:rsidR="00060F01" w:rsidRDefault="00FA7524" w:rsidP="00CF7520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b/>
          <w:color w:val="FFFFFF" w:themeColor="background1"/>
          <w:sz w:val="21"/>
          <w:szCs w:val="21"/>
        </w:rPr>
        <w:t>28</w:t>
      </w:r>
      <w:r w:rsidR="00351BD8" w:rsidRPr="006103B0">
        <w:rPr>
          <w:rFonts w:ascii="Tahoma" w:hAnsi="Tahoma" w:cs="Tahoma"/>
          <w:b/>
          <w:color w:val="FFFFFF" w:themeColor="background1"/>
          <w:sz w:val="21"/>
          <w:szCs w:val="21"/>
        </w:rPr>
        <w:t>.</w:t>
      </w:r>
      <w:r w:rsidR="000F602F" w:rsidRPr="006103B0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 </w:t>
      </w:r>
      <w:r w:rsidR="00351BD8" w:rsidRPr="006103B0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Water Station </w:t>
      </w:r>
    </w:p>
    <w:p w:rsidR="00060F01" w:rsidRDefault="000F602F" w:rsidP="00CF7520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Ariana The Realtor </w:t>
      </w:r>
    </w:p>
    <w:p w:rsidR="000F602F" w:rsidRPr="006103B0" w:rsidRDefault="000F602F" w:rsidP="00CF7520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color w:val="FFFFFF" w:themeColor="background1"/>
          <w:sz w:val="21"/>
          <w:szCs w:val="21"/>
        </w:rPr>
        <w:t>F</w:t>
      </w:r>
      <w:r w:rsidR="006D7A59" w:rsidRPr="006103B0">
        <w:rPr>
          <w:rFonts w:ascii="Tahoma" w:hAnsi="Tahoma" w:cs="Tahoma"/>
          <w:color w:val="FFFFFF" w:themeColor="background1"/>
          <w:sz w:val="21"/>
          <w:szCs w:val="21"/>
        </w:rPr>
        <w:t>ree bottled water, while supplies last.</w:t>
      </w:r>
    </w:p>
    <w:p w:rsidR="00060F01" w:rsidRDefault="00060F01" w:rsidP="00CF7520">
      <w:pPr>
        <w:pStyle w:val="NoSpacing"/>
        <w:rPr>
          <w:rFonts w:ascii="Tahoma" w:eastAsia="Times New Roman" w:hAnsi="Tahoma" w:cs="Tahoma"/>
          <w:color w:val="FFFFFF" w:themeColor="background1"/>
          <w:sz w:val="21"/>
          <w:szCs w:val="21"/>
        </w:rPr>
      </w:pPr>
    </w:p>
    <w:p w:rsidR="00060F01" w:rsidRDefault="00FA7524" w:rsidP="00CF7520">
      <w:pPr>
        <w:pStyle w:val="NoSpacing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29</w:t>
      </w:r>
      <w:r w:rsidR="00351BD8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.</w:t>
      </w:r>
      <w:r w:rsidR="000F602F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MPOWER Expert Fitness &amp; Nutrition </w:t>
      </w:r>
    </w:p>
    <w:p w:rsidR="000F602F" w:rsidRPr="006103B0" w:rsidRDefault="000F602F" w:rsidP="00CF7520">
      <w:pPr>
        <w:pStyle w:val="NoSpacing"/>
        <w:rPr>
          <w:rFonts w:ascii="Tahoma" w:eastAsia="Times New Roman" w:hAnsi="Tahoma" w:cs="Tahoma"/>
          <w:color w:val="FFFFFF" w:themeColor="background1"/>
          <w:sz w:val="21"/>
          <w:szCs w:val="21"/>
          <w:lang w:val="en"/>
        </w:rPr>
      </w:pP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  <w:lang w:val="en"/>
        </w:rPr>
        <w:t>Results driven fitness and nutrition solutions with a focus on body fat reduction.</w:t>
      </w:r>
    </w:p>
    <w:p w:rsidR="00333D31" w:rsidRDefault="00333D31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0F602F" w:rsidRPr="006103B0" w:rsidRDefault="00FA7524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3</w:t>
      </w:r>
      <w:r w:rsidR="00DF6CED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0</w:t>
      </w:r>
      <w:r w:rsidR="00351BD8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.</w:t>
      </w:r>
      <w:r w:rsidR="000F602F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</w:t>
      </w:r>
      <w:r w:rsidR="00351BD8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Tobacco Prevention MD Anderson </w:t>
      </w:r>
      <w:r w:rsidR="00295286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C</w:t>
      </w:r>
      <w:r w:rsidR="000F602F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ancer Center </w:t>
      </w:r>
      <w:r w:rsidR="000F602F"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 xml:space="preserve">Tobacco prevention and cessation.  </w:t>
      </w:r>
    </w:p>
    <w:p w:rsidR="005E0751" w:rsidRPr="006103B0" w:rsidRDefault="006103B0" w:rsidP="005E0751">
      <w:pPr>
        <w:spacing w:after="0" w:line="240" w:lineRule="auto"/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>_____________________</w:t>
      </w:r>
    </w:p>
    <w:p w:rsidR="000F602F" w:rsidRPr="006103B0" w:rsidRDefault="000F602F" w:rsidP="00CF7520">
      <w:pPr>
        <w:pStyle w:val="NoSpacing"/>
        <w:rPr>
          <w:rFonts w:ascii="Tahoma" w:eastAsia="Times New Roman" w:hAnsi="Tahoma" w:cs="Tahoma"/>
          <w:bCs/>
          <w:color w:val="FFFFFF" w:themeColor="background1"/>
          <w:sz w:val="21"/>
          <w:szCs w:val="21"/>
          <w:lang w:val="en"/>
        </w:rPr>
      </w:pPr>
    </w:p>
    <w:p w:rsidR="00AE60E4" w:rsidRPr="006103B0" w:rsidRDefault="00AE60E4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>HEALTHY BRAIN ZONE</w:t>
      </w:r>
    </w:p>
    <w:p w:rsidR="00AE60E4" w:rsidRPr="006103B0" w:rsidRDefault="00AE60E4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</w:pPr>
    </w:p>
    <w:p w:rsidR="00333D31" w:rsidRDefault="00E96DFD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31</w:t>
      </w:r>
      <w:r w:rsidR="00351BD8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.</w:t>
      </w: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</w:t>
      </w:r>
      <w:r w:rsidR="00333D31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Kidney Health Screen</w:t>
      </w:r>
    </w:p>
    <w:p w:rsidR="00FA7524" w:rsidRPr="006103B0" w:rsidRDefault="00333D31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Texas Kidney Foundation. </w:t>
      </w:r>
      <w:r w:rsidR="006103B0"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 xml:space="preserve">Check </w:t>
      </w:r>
      <w:r w:rsidR="006103B0" w:rsidRPr="006103B0">
        <w:rPr>
          <w:rFonts w:ascii="Tahoma" w:hAnsi="Tahoma" w:cs="Tahoma"/>
          <w:color w:val="FFFFFF" w:themeColor="background1"/>
          <w:sz w:val="20"/>
          <w:szCs w:val="20"/>
        </w:rPr>
        <w:t>Blood pressure, glucose and eGFR (kidney function).</w:t>
      </w:r>
    </w:p>
    <w:p w:rsidR="00FA7524" w:rsidRPr="006103B0" w:rsidRDefault="00FA7524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E96DFD" w:rsidRPr="006103B0" w:rsidRDefault="00FA7524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32. </w:t>
      </w:r>
      <w:r w:rsidR="00E96DFD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Blood Pressure (BP) </w:t>
      </w: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Screen. </w:t>
      </w:r>
      <w:r w:rsidR="00E96DFD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UT Physicians </w:t>
      </w:r>
      <w:r w:rsidR="00E96DFD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BP check. Review result</w:t>
      </w:r>
      <w:r w:rsid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s with a health care provider. </w:t>
      </w:r>
      <w:r w:rsidR="00E96DFD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 </w:t>
      </w:r>
    </w:p>
    <w:p w:rsidR="00AC39FD" w:rsidRPr="006103B0" w:rsidRDefault="00AC39FD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FA7524" w:rsidRPr="006103B0" w:rsidRDefault="00FA7524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33</w:t>
      </w:r>
      <w:r w:rsidR="00351BD8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.</w:t>
      </w:r>
      <w:r w:rsidR="00E96DFD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Bone Density </w:t>
      </w: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Screen</w:t>
      </w:r>
    </w:p>
    <w:p w:rsidR="00E96DFD" w:rsidRPr="006103B0" w:rsidRDefault="00E96DFD" w:rsidP="00CF7520">
      <w:pPr>
        <w:spacing w:after="0" w:line="240" w:lineRule="auto"/>
        <w:rPr>
          <w:rFonts w:ascii="Tahoma" w:hAnsi="Tahoma" w:cs="Tahoma"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UT Physicians </w:t>
      </w:r>
      <w:r w:rsidR="00A27AFA" w:rsidRPr="006103B0">
        <w:rPr>
          <w:rFonts w:ascii="Tahoma" w:hAnsi="Tahoma" w:cs="Tahoma"/>
          <w:color w:val="FFFFFF" w:themeColor="background1"/>
          <w:sz w:val="21"/>
          <w:szCs w:val="21"/>
        </w:rPr>
        <w:t>Back pain,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 stooped posture or f</w:t>
      </w:r>
      <w:r w:rsidR="00A27AFA"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racture history, maybe signs of osteoporosis. 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>Chec</w:t>
      </w:r>
      <w:r w:rsidR="006D7A59" w:rsidRPr="006103B0">
        <w:rPr>
          <w:rFonts w:ascii="Tahoma" w:hAnsi="Tahoma" w:cs="Tahoma"/>
          <w:color w:val="FFFFFF" w:themeColor="background1"/>
          <w:sz w:val="21"/>
          <w:szCs w:val="21"/>
        </w:rPr>
        <w:t>k your heel bone density.</w:t>
      </w:r>
    </w:p>
    <w:p w:rsidR="00664A45" w:rsidRPr="006103B0" w:rsidRDefault="00664A45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650341" w:rsidRPr="006103B0" w:rsidRDefault="00FA7524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34</w:t>
      </w:r>
      <w:r w:rsidR="00351BD8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.</w:t>
      </w:r>
      <w:r w:rsidR="00650341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Carotid Ultrasound UTHealth Stroke Team </w:t>
      </w:r>
      <w:r w:rsidR="00351BD8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Assesses blood flow and detects </w:t>
      </w:r>
      <w:r w:rsidR="006D7A59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b</w:t>
      </w:r>
      <w:r w:rsidR="00650341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lockages</w:t>
      </w:r>
      <w:r w:rsidR="00664A45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 in the carotid arteries</w:t>
      </w:r>
      <w:r w:rsidR="00650341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. For adults aged </w:t>
      </w:r>
      <w:r w:rsidR="00650341" w:rsidRPr="006103B0">
        <w:rPr>
          <w:rFonts w:ascii="Tahoma" w:eastAsia="Times New Roman" w:hAnsi="Tahoma" w:cs="Tahoma"/>
          <w:color w:val="FFFFFF" w:themeColor="background1"/>
          <w:sz w:val="21"/>
          <w:szCs w:val="21"/>
          <w:u w:val="single"/>
        </w:rPr>
        <w:t>&gt;</w:t>
      </w:r>
      <w:r w:rsidR="00650341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55 years + </w:t>
      </w:r>
      <w:r w:rsidR="00664A45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one </w:t>
      </w:r>
      <w:r w:rsidR="00650341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stroke risk factor.</w:t>
      </w:r>
    </w:p>
    <w:p w:rsidR="00E96DFD" w:rsidRPr="006103B0" w:rsidRDefault="00E96DFD" w:rsidP="00CF7520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</w:p>
    <w:p w:rsidR="00664A45" w:rsidRPr="006103B0" w:rsidRDefault="00FA7524" w:rsidP="00664A45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35</w:t>
      </w:r>
      <w:r w:rsidR="00351BD8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.</w:t>
      </w:r>
      <w:r w:rsidR="00650341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Carotid Ultrasound UTHealth CV Surgery </w:t>
      </w:r>
      <w:r w:rsidR="00664A45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Assesses blood flow and detects blockages in the carotid arteries. For adults aged </w:t>
      </w:r>
      <w:r w:rsidR="00664A45" w:rsidRPr="006103B0">
        <w:rPr>
          <w:rFonts w:ascii="Tahoma" w:eastAsia="Times New Roman" w:hAnsi="Tahoma" w:cs="Tahoma"/>
          <w:color w:val="FFFFFF" w:themeColor="background1"/>
          <w:sz w:val="21"/>
          <w:szCs w:val="21"/>
          <w:u w:val="single"/>
        </w:rPr>
        <w:t>&gt;</w:t>
      </w:r>
      <w:r w:rsidR="00664A45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55 years + one stroke risk factor.</w:t>
      </w:r>
    </w:p>
    <w:p w:rsidR="00060F01" w:rsidRDefault="00060F01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650341" w:rsidRPr="00060F01" w:rsidRDefault="00FA7524" w:rsidP="00CF7520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36</w:t>
      </w:r>
      <w:r w:rsidR="00351BD8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.</w:t>
      </w:r>
      <w:r w:rsidR="00650341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Cholesterol, Glucose and Blood Pressure Screenings </w:t>
      </w:r>
      <w:r w:rsidR="006D7A59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HEB Pharmacy </w:t>
      </w:r>
      <w:r w:rsidR="00AC39FD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Check your cholesterol- no </w:t>
      </w:r>
      <w:r w:rsidR="00650341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fasting required</w:t>
      </w:r>
      <w:r w:rsidR="00AC452F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. Glucose- fasting required for </w:t>
      </w:r>
      <w:r w:rsidR="00650341" w:rsidRPr="00060F01">
        <w:rPr>
          <w:rFonts w:ascii="Tahoma" w:eastAsia="Times New Roman" w:hAnsi="Tahoma" w:cs="Tahoma"/>
          <w:color w:val="FFFFFF" w:themeColor="background1"/>
          <w:sz w:val="21"/>
          <w:szCs w:val="21"/>
        </w:rPr>
        <w:t>accuracy. Review results &amp; Q&amp;A with pharmacists.</w:t>
      </w:r>
    </w:p>
    <w:p w:rsidR="00650341" w:rsidRPr="00060F01" w:rsidRDefault="00650341" w:rsidP="00CF7520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</w:p>
    <w:p w:rsidR="00060F01" w:rsidRPr="00060F01" w:rsidRDefault="00FA7524" w:rsidP="00060F01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060F01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37. </w:t>
      </w:r>
      <w:r w:rsidR="00060F01" w:rsidRPr="00060F01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Ask the Pharmacist </w:t>
      </w:r>
    </w:p>
    <w:p w:rsidR="00060F01" w:rsidRDefault="00060F01" w:rsidP="00060F01">
      <w:pPr>
        <w:pStyle w:val="NoSpacing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lastRenderedPageBreak/>
        <w:t xml:space="preserve">MH TMC Pharmacy </w:t>
      </w:r>
      <w:r w:rsidRPr="00060F01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Services/ VAPhA </w:t>
      </w:r>
    </w:p>
    <w:p w:rsidR="00FA7524" w:rsidRPr="00AC452F" w:rsidRDefault="00FA7524" w:rsidP="00060F01">
      <w:pPr>
        <w:pStyle w:val="NoSpacing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060F01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Ask drug related questions, review medications, ask about generic </w:t>
      </w:r>
      <w:r w:rsidRPr="00AC452F">
        <w:rPr>
          <w:rFonts w:ascii="Tahoma" w:eastAsia="Times New Roman" w:hAnsi="Tahoma" w:cs="Tahoma"/>
          <w:color w:val="FFFFFF" w:themeColor="background1"/>
          <w:sz w:val="21"/>
          <w:szCs w:val="21"/>
        </w:rPr>
        <w:t>drugs or pharmacy services.</w:t>
      </w:r>
    </w:p>
    <w:p w:rsidR="00FA7524" w:rsidRPr="00AC452F" w:rsidRDefault="00FA7524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AC452F" w:rsidRPr="00AC452F" w:rsidRDefault="00AC452F" w:rsidP="00AC452F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 w:rsidRPr="00AC452F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 xml:space="preserve">38. Optical Illusions UTHealth Medical Students </w:t>
      </w:r>
      <w:r w:rsidRPr="00AC452F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See some </w:t>
      </w:r>
      <w:r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optical </w:t>
      </w:r>
      <w:r w:rsidRPr="00AC452F">
        <w:rPr>
          <w:rFonts w:ascii="Tahoma" w:eastAsia="Times New Roman" w:hAnsi="Tahoma" w:cs="Tahoma"/>
          <w:color w:val="FFFFFF" w:themeColor="background1"/>
          <w:sz w:val="21"/>
          <w:szCs w:val="21"/>
        </w:rPr>
        <w:t>illusions and discover how the brain can interpret images from the eyes.</w:t>
      </w:r>
    </w:p>
    <w:p w:rsidR="00AC452F" w:rsidRPr="00AC452F" w:rsidRDefault="00AC452F" w:rsidP="00AC452F">
      <w:pPr>
        <w:spacing w:after="0" w:line="240" w:lineRule="auto"/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</w:pPr>
    </w:p>
    <w:p w:rsidR="00AC452F" w:rsidRPr="00AC452F" w:rsidRDefault="00AC452F" w:rsidP="00AC452F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  <w:r w:rsidRPr="00AC452F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39. Fitness Testing- HANP </w:t>
      </w:r>
    </w:p>
    <w:p w:rsidR="00AC452F" w:rsidRPr="00AC452F" w:rsidRDefault="00AC452F" w:rsidP="00AC452F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  <w:r w:rsidRPr="00AC452F">
        <w:rPr>
          <w:rFonts w:ascii="Tahoma" w:hAnsi="Tahoma" w:cs="Tahoma"/>
          <w:color w:val="FFFFFF" w:themeColor="background1"/>
          <w:sz w:val="21"/>
          <w:szCs w:val="21"/>
        </w:rPr>
        <w:t>How much should you exercise daily? + Fitness testing.</w:t>
      </w:r>
    </w:p>
    <w:p w:rsidR="00FA7524" w:rsidRPr="00AC452F" w:rsidRDefault="00FA7524" w:rsidP="00FA7524">
      <w:pPr>
        <w:pStyle w:val="NoSpacing"/>
        <w:rPr>
          <w:rFonts w:ascii="Tahoma" w:hAnsi="Tahoma" w:cs="Tahoma"/>
          <w:color w:val="FFFFFF" w:themeColor="background1"/>
          <w:sz w:val="21"/>
          <w:szCs w:val="21"/>
        </w:rPr>
      </w:pPr>
    </w:p>
    <w:p w:rsidR="00FA7524" w:rsidRPr="00AC452F" w:rsidRDefault="00FA7524" w:rsidP="00FA7524">
      <w:pPr>
        <w:pStyle w:val="NoSpacing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 w:rsidRPr="00AC452F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 xml:space="preserve">40. Ask the Dietician! </w:t>
      </w:r>
      <w:r w:rsidRPr="00AC452F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Memorial Hermann-TMC Nutrition Dept.</w:t>
      </w:r>
      <w:r w:rsidRPr="00AC452F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 xml:space="preserve"> </w:t>
      </w:r>
      <w:r w:rsidRPr="00AC452F">
        <w:rPr>
          <w:rFonts w:ascii="Tahoma" w:eastAsia="Times New Roman" w:hAnsi="Tahoma" w:cs="Tahoma"/>
          <w:color w:val="FFFFFF" w:themeColor="background1"/>
          <w:sz w:val="21"/>
          <w:szCs w:val="21"/>
        </w:rPr>
        <w:t>Tips for healthy eating. Check BMI and body fat percentage.</w:t>
      </w:r>
    </w:p>
    <w:p w:rsidR="00FA7524" w:rsidRPr="00AC452F" w:rsidRDefault="00FA7524" w:rsidP="00FA7524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</w:p>
    <w:p w:rsidR="005E0751" w:rsidRPr="00060F01" w:rsidRDefault="00FA7524" w:rsidP="00CF7520">
      <w:pPr>
        <w:spacing w:after="0" w:line="240" w:lineRule="auto"/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</w:pPr>
      <w:r w:rsidRPr="00AC452F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>41</w:t>
      </w:r>
      <w:r w:rsidR="00351BD8" w:rsidRPr="00AC452F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>.</w:t>
      </w:r>
      <w:r w:rsidR="00AC452F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 xml:space="preserve"> Stroke Risk Assessments. </w:t>
      </w:r>
      <w:r w:rsidR="00650341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UTHealth Stroke Team </w:t>
      </w:r>
      <w:r w:rsidR="00AC452F" w:rsidRPr="00AC452F"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>Learn about</w:t>
      </w:r>
      <w:r w:rsidR="00AC452F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</w:t>
      </w:r>
      <w:r w:rsidR="00AC452F">
        <w:rPr>
          <w:rFonts w:ascii="Tahoma" w:eastAsia="Times New Roman" w:hAnsi="Tahoma" w:cs="Tahoma"/>
          <w:color w:val="FFFFFF" w:themeColor="background1"/>
          <w:sz w:val="21"/>
          <w:szCs w:val="21"/>
        </w:rPr>
        <w:t>s</w:t>
      </w:r>
      <w:r w:rsidR="00650341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troke prevention, </w:t>
      </w:r>
      <w:r w:rsidR="00AC452F">
        <w:rPr>
          <w:rFonts w:ascii="Tahoma" w:eastAsia="Times New Roman" w:hAnsi="Tahoma" w:cs="Tahoma"/>
          <w:color w:val="FFFFFF" w:themeColor="background1"/>
          <w:sz w:val="21"/>
          <w:szCs w:val="21"/>
        </w:rPr>
        <w:t>treatment and</w:t>
      </w:r>
      <w:r w:rsidR="00AC452F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 xml:space="preserve"> </w:t>
      </w:r>
      <w:r w:rsidR="00AC452F">
        <w:rPr>
          <w:rFonts w:ascii="Tahoma" w:eastAsia="Times New Roman" w:hAnsi="Tahoma" w:cs="Tahoma"/>
          <w:color w:val="FFFFFF" w:themeColor="background1"/>
          <w:sz w:val="21"/>
          <w:szCs w:val="21"/>
        </w:rPr>
        <w:t>signs of stroke. C</w:t>
      </w:r>
      <w:r w:rsidR="00650341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heck your stroke risk. </w:t>
      </w:r>
      <w:r w:rsidR="00734859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>_____________________</w:t>
      </w:r>
    </w:p>
    <w:p w:rsidR="005E0751" w:rsidRPr="006103B0" w:rsidRDefault="005E0751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634F31" w:rsidRPr="006103B0" w:rsidRDefault="00AC39FD" w:rsidP="00CF7520">
      <w:pPr>
        <w:spacing w:after="0" w:line="240" w:lineRule="auto"/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S</w:t>
      </w:r>
      <w:r w:rsidR="00634F31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 xml:space="preserve">TROKE RECOVERY ZONE </w:t>
      </w:r>
    </w:p>
    <w:p w:rsidR="00C60297" w:rsidRPr="006103B0" w:rsidRDefault="00C60297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</w:pPr>
    </w:p>
    <w:p w:rsidR="00351BD8" w:rsidRPr="006103B0" w:rsidRDefault="00FA7524" w:rsidP="00CF7520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42</w:t>
      </w:r>
      <w:r w:rsidR="002E7733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</w:t>
      </w:r>
      <w:r w:rsidR="00C60297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Mentis</w:t>
      </w:r>
      <w:r w:rsidR="00634F31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Neuro Health </w:t>
      </w:r>
      <w:r w:rsidR="00C60297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Providing the highest </w:t>
      </w:r>
    </w:p>
    <w:p w:rsidR="00C60297" w:rsidRPr="006103B0" w:rsidRDefault="00C60297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quality post-</w:t>
      </w:r>
      <w:r w:rsidR="00AC39FD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acute 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neuro</w:t>
      </w:r>
      <w:r w:rsidR="00AC39FD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-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rehabilitation to persons who 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have sustained an acquired brain injury.</w:t>
      </w:r>
    </w:p>
    <w:p w:rsidR="00AB4153" w:rsidRPr="006103B0" w:rsidRDefault="00AB4153" w:rsidP="00CF7520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</w:p>
    <w:p w:rsidR="00060F01" w:rsidRDefault="00FA7524" w:rsidP="00CF7520">
      <w:pPr>
        <w:spacing w:after="0" w:line="240" w:lineRule="auto"/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43</w:t>
      </w:r>
      <w:r w:rsidR="00351BD8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.</w:t>
      </w:r>
      <w:r w:rsidR="002E7733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</w:t>
      </w:r>
      <w:r w:rsidR="00820FF1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Fall Risk</w:t>
      </w:r>
      <w:r w:rsidR="002E7733" w:rsidRPr="006103B0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 xml:space="preserve"> </w:t>
      </w:r>
    </w:p>
    <w:p w:rsidR="00060F01" w:rsidRDefault="00FA7524" w:rsidP="00CF7520">
      <w:pPr>
        <w:spacing w:after="0" w:line="240" w:lineRule="auto"/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 xml:space="preserve">Mentis Neuro Health </w:t>
      </w:r>
    </w:p>
    <w:p w:rsidR="00AB4153" w:rsidRPr="006103B0" w:rsidRDefault="00AB4153" w:rsidP="00CF7520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Fall pr</w:t>
      </w:r>
      <w:r w:rsidR="00A27AFA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evention, fall risk, reduce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 fall risk. Take the Timed Get up and Go Test. </w:t>
      </w:r>
    </w:p>
    <w:p w:rsidR="00F95898" w:rsidRPr="006103B0" w:rsidRDefault="00F95898" w:rsidP="00CF7520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</w:p>
    <w:p w:rsidR="00060F01" w:rsidRDefault="00F95898" w:rsidP="00F95898">
      <w:pPr>
        <w:spacing w:after="0" w:line="240" w:lineRule="auto"/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 xml:space="preserve">44. Mega 101 </w:t>
      </w:r>
    </w:p>
    <w:p w:rsidR="00060F01" w:rsidRDefault="00F95898" w:rsidP="00F95898">
      <w:pPr>
        <w:spacing w:after="0" w:line="240" w:lineRule="auto"/>
        <w:rPr>
          <w:rFonts w:ascii="Tahoma" w:hAnsi="Tahoma" w:cs="Tahoma"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Meet </w:t>
      </w:r>
      <w:r w:rsidR="00AC452F">
        <w:rPr>
          <w:rFonts w:ascii="Tahoma" w:hAnsi="Tahoma" w:cs="Tahoma"/>
          <w:color w:val="FFFFFF" w:themeColor="background1"/>
          <w:sz w:val="21"/>
          <w:szCs w:val="21"/>
        </w:rPr>
        <w:t xml:space="preserve">our team who will be passing out 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goodies from </w:t>
      </w:r>
    </w:p>
    <w:p w:rsidR="00F95898" w:rsidRPr="006103B0" w:rsidRDefault="00F95898" w:rsidP="00F95898">
      <w:pPr>
        <w:spacing w:after="0" w:line="240" w:lineRule="auto"/>
        <w:rPr>
          <w:rFonts w:ascii="Tahoma" w:hAnsi="Tahoma" w:cs="Tahoma"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color w:val="FFFFFF" w:themeColor="background1"/>
          <w:sz w:val="21"/>
          <w:szCs w:val="21"/>
        </w:rPr>
        <w:t>9</w:t>
      </w:r>
      <w:r w:rsidR="00AC452F">
        <w:rPr>
          <w:rFonts w:ascii="Tahoma" w:hAnsi="Tahoma" w:cs="Tahoma"/>
          <w:color w:val="FFFFFF" w:themeColor="background1"/>
          <w:sz w:val="21"/>
          <w:szCs w:val="21"/>
        </w:rPr>
        <w:t xml:space="preserve">am 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>–</w:t>
      </w:r>
      <w:r w:rsidR="00AC452F">
        <w:rPr>
          <w:rFonts w:ascii="Tahoma" w:hAnsi="Tahoma" w:cs="Tahoma"/>
          <w:color w:val="FFFFFF" w:themeColor="background1"/>
          <w:sz w:val="21"/>
          <w:szCs w:val="21"/>
        </w:rPr>
        <w:t xml:space="preserve"> 12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>pm.</w:t>
      </w:r>
    </w:p>
    <w:p w:rsidR="00F95898" w:rsidRPr="006103B0" w:rsidRDefault="00F95898" w:rsidP="00CF7520">
      <w:pPr>
        <w:spacing w:after="0" w:line="240" w:lineRule="auto"/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</w:pPr>
    </w:p>
    <w:p w:rsidR="00F95898" w:rsidRPr="006103B0" w:rsidRDefault="002E7733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45</w:t>
      </w:r>
      <w:r w:rsidR="00351BD8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.</w:t>
      </w:r>
      <w:r w:rsidR="00F95898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DLG Ice Factory</w:t>
      </w: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</w:t>
      </w:r>
      <w:r w:rsidR="00AC452F" w:rsidRPr="00AC452F"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>Specializing in the art of Ice sculpting. Drop by to see what we are sculpting.</w:t>
      </w:r>
    </w:p>
    <w:p w:rsidR="00F95898" w:rsidRPr="006103B0" w:rsidRDefault="00F95898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F95898" w:rsidRPr="00AC452F" w:rsidRDefault="00F95898" w:rsidP="00F95898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46. Obstacle Course UTHealth 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Must be 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  <w:u w:val="single"/>
        </w:rPr>
        <w:t>&gt;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 5 years old &amp; a parent present.</w:t>
      </w:r>
    </w:p>
    <w:p w:rsidR="00F95898" w:rsidRPr="006103B0" w:rsidRDefault="00F95898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060F01" w:rsidRDefault="00F95898" w:rsidP="00F95898">
      <w:pPr>
        <w:spacing w:after="0" w:line="240" w:lineRule="auto"/>
        <w:rPr>
          <w:rFonts w:ascii="Tahoma" w:eastAsia="Times New Roman" w:hAnsi="Tahoma" w:cs="Tahoma"/>
          <w:b/>
          <w:color w:val="FFFFFF" w:themeColor="background1"/>
          <w:sz w:val="21"/>
          <w:szCs w:val="21"/>
          <w:lang w:val="en"/>
        </w:rPr>
      </w:pPr>
      <w:r w:rsidRPr="006103B0">
        <w:rPr>
          <w:rFonts w:ascii="Tahoma" w:eastAsia="Times New Roman" w:hAnsi="Tahoma" w:cs="Tahoma"/>
          <w:b/>
          <w:color w:val="FFFFFF" w:themeColor="background1"/>
          <w:sz w:val="21"/>
          <w:szCs w:val="21"/>
          <w:lang w:val="en"/>
        </w:rPr>
        <w:t xml:space="preserve">47. Texas Snakes </w:t>
      </w:r>
    </w:p>
    <w:p w:rsidR="00734859" w:rsidRPr="006103B0" w:rsidRDefault="00F95898" w:rsidP="00F95898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  <w:lang w:val="en"/>
        </w:rPr>
      </w:pP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  <w:lang w:val="en"/>
        </w:rPr>
        <w:t xml:space="preserve">Meet several species of nonvenomous snakes. Guests may touch, hold or take a pic with safe, friendly snakes </w:t>
      </w:r>
    </w:p>
    <w:p w:rsidR="00F95898" w:rsidRPr="006103B0" w:rsidRDefault="00F95898" w:rsidP="00F95898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  <w:lang w:val="en"/>
        </w:rPr>
      </w:pP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  <w:lang w:val="en"/>
        </w:rPr>
        <w:t>9:00 am -12:00 pm.</w:t>
      </w:r>
    </w:p>
    <w:p w:rsidR="00F95898" w:rsidRPr="006103B0" w:rsidRDefault="00F95898" w:rsidP="00F95898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  <w:lang w:val="en"/>
        </w:rPr>
      </w:pPr>
    </w:p>
    <w:p w:rsidR="009E3120" w:rsidRDefault="00F95898" w:rsidP="00F95898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48. Memory Screen &amp; </w:t>
      </w:r>
      <w:r w:rsidR="00C22B11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Forgetfulness</w:t>
      </w:r>
    </w:p>
    <w:p w:rsidR="009E3120" w:rsidRDefault="009E3120" w:rsidP="00F95898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UTHealth N</w:t>
      </w:r>
      <w:r w:rsidR="00F95898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eurology </w:t>
      </w:r>
      <w:r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  </w:t>
      </w:r>
    </w:p>
    <w:p w:rsidR="00F95898" w:rsidRPr="006103B0" w:rsidRDefault="00F95898" w:rsidP="00F95898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>Memory</w:t>
      </w: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loss? Forgetful? Memory screen for adults</w:t>
      </w:r>
      <w:r w:rsidR="00C22B11">
        <w:rPr>
          <w:rFonts w:ascii="Tahoma" w:eastAsia="Times New Roman" w:hAnsi="Tahoma" w:cs="Tahoma"/>
          <w:color w:val="FFFFFF" w:themeColor="background1"/>
          <w:sz w:val="21"/>
          <w:szCs w:val="21"/>
        </w:rPr>
        <w:t>,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 age 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  <w:u w:val="single"/>
        </w:rPr>
        <w:t>&gt;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 45.</w:t>
      </w:r>
    </w:p>
    <w:p w:rsidR="00F95898" w:rsidRPr="006103B0" w:rsidRDefault="00F95898" w:rsidP="00F95898">
      <w:pPr>
        <w:spacing w:after="0" w:line="240" w:lineRule="auto"/>
        <w:rPr>
          <w:rFonts w:ascii="Tahoma" w:hAnsi="Tahoma" w:cs="Tahoma"/>
          <w:b/>
          <w:color w:val="FFFFFF" w:themeColor="background1"/>
          <w:sz w:val="21"/>
          <w:szCs w:val="21"/>
        </w:rPr>
      </w:pPr>
    </w:p>
    <w:p w:rsidR="00F95898" w:rsidRPr="009E3120" w:rsidRDefault="00F95898" w:rsidP="00F95898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color w:val="FFFFFF" w:themeColor="background1"/>
          <w:sz w:val="21"/>
          <w:szCs w:val="21"/>
          <w:lang w:val="en"/>
        </w:rPr>
        <w:t>49.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  <w:lang w:val="en"/>
        </w:rPr>
        <w:t xml:space="preserve"> </w:t>
      </w: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Atrial Fibrillation (AF) </w:t>
      </w:r>
      <w:r w:rsidR="009E312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UTHealth 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What is AF? How 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lastRenderedPageBreak/>
        <w:t>does AF relate to stroke? Afib treatment.</w:t>
      </w:r>
    </w:p>
    <w:p w:rsidR="00F95898" w:rsidRPr="006103B0" w:rsidRDefault="00F95898" w:rsidP="00F95898">
      <w:pPr>
        <w:spacing w:after="0" w:line="240" w:lineRule="auto"/>
        <w:rPr>
          <w:rFonts w:ascii="Tahoma" w:hAnsi="Tahoma" w:cs="Tahoma"/>
          <w:color w:val="FFFFFF" w:themeColor="background1"/>
          <w:sz w:val="21"/>
          <w:szCs w:val="21"/>
        </w:rPr>
      </w:pPr>
    </w:p>
    <w:p w:rsidR="00F95898" w:rsidRPr="006103B0" w:rsidRDefault="00F95898" w:rsidP="00F95898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  <w:lang w:val="en"/>
        </w:rPr>
      </w:pPr>
      <w:r w:rsidRPr="006103B0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 xml:space="preserve">50. National Stroke Association 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  <w:lang w:val="en"/>
        </w:rPr>
        <w:t>Providing stroke education and programs to stroke survivors, caregivers, and healthcare professionals.</w:t>
      </w:r>
    </w:p>
    <w:p w:rsidR="00F95898" w:rsidRPr="006103B0" w:rsidRDefault="00F95898" w:rsidP="00F95898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  <w:lang w:val="en"/>
        </w:rPr>
      </w:pPr>
    </w:p>
    <w:p w:rsidR="00060F01" w:rsidRDefault="00F95898" w:rsidP="00F95898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51. Obstructive Sleep Apnea (OSA) </w:t>
      </w:r>
    </w:p>
    <w:p w:rsidR="00F95898" w:rsidRPr="006103B0" w:rsidRDefault="00F95898" w:rsidP="00F95898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St. Joseph Medical Center 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What is OSA? OSA and stroke risk. Take the Stop Bang screen.</w:t>
      </w:r>
    </w:p>
    <w:p w:rsidR="00F95898" w:rsidRPr="006103B0" w:rsidRDefault="00F95898" w:rsidP="00F95898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  <w:lang w:val="en"/>
        </w:rPr>
      </w:pPr>
    </w:p>
    <w:p w:rsidR="00F95898" w:rsidRPr="006103B0" w:rsidRDefault="00F95898" w:rsidP="00F95898">
      <w:pPr>
        <w:spacing w:after="0" w:line="240" w:lineRule="auto"/>
        <w:rPr>
          <w:rFonts w:ascii="Tahoma" w:eastAsia="Times New Roman" w:hAnsi="Tahoma" w:cs="Tahoma"/>
          <w:b/>
          <w:color w:val="FFFFFF" w:themeColor="background1"/>
          <w:sz w:val="21"/>
          <w:szCs w:val="21"/>
          <w:lang w:val="en"/>
        </w:rPr>
      </w:pPr>
      <w:r w:rsidRPr="006103B0">
        <w:rPr>
          <w:rFonts w:ascii="Tahoma" w:eastAsia="Times New Roman" w:hAnsi="Tahoma" w:cs="Tahoma"/>
          <w:b/>
          <w:color w:val="FFFFFF" w:themeColor="background1"/>
          <w:sz w:val="21"/>
          <w:szCs w:val="21"/>
          <w:lang w:val="en"/>
        </w:rPr>
        <w:t>52. Home Exercise Programs</w:t>
      </w:r>
      <w:r w:rsidR="00AC452F">
        <w:rPr>
          <w:rFonts w:ascii="Tahoma" w:eastAsia="Times New Roman" w:hAnsi="Tahoma" w:cs="Tahoma"/>
          <w:b/>
          <w:color w:val="FFFFFF" w:themeColor="background1"/>
          <w:sz w:val="21"/>
          <w:szCs w:val="21"/>
          <w:lang w:val="en"/>
        </w:rPr>
        <w:t xml:space="preserve">. PAM Rehabilitation Hospital of Clear Lake. </w:t>
      </w:r>
      <w:r w:rsidR="00AC452F" w:rsidRPr="00AC452F">
        <w:rPr>
          <w:rFonts w:ascii="Tahoma" w:eastAsia="Times New Roman" w:hAnsi="Tahoma" w:cs="Tahoma"/>
          <w:color w:val="FFFFFF" w:themeColor="background1"/>
          <w:sz w:val="21"/>
          <w:szCs w:val="21"/>
          <w:lang w:val="en"/>
        </w:rPr>
        <w:t>45 bed inpatient hospital</w:t>
      </w:r>
      <w:r w:rsidR="00AC452F">
        <w:rPr>
          <w:rFonts w:ascii="Tahoma" w:eastAsia="Times New Roman" w:hAnsi="Tahoma" w:cs="Tahoma"/>
          <w:color w:val="FFFFFF" w:themeColor="background1"/>
          <w:sz w:val="21"/>
          <w:szCs w:val="21"/>
          <w:lang w:val="en"/>
        </w:rPr>
        <w:t xml:space="preserve"> specializing in neurorehabilitation.</w:t>
      </w:r>
    </w:p>
    <w:p w:rsidR="00F95898" w:rsidRPr="006103B0" w:rsidRDefault="00F95898" w:rsidP="00F95898">
      <w:pPr>
        <w:spacing w:after="0" w:line="240" w:lineRule="auto"/>
        <w:rPr>
          <w:rFonts w:ascii="Tahoma" w:hAnsi="Tahoma" w:cs="Tahoma"/>
          <w:color w:val="FFFFFF" w:themeColor="background1"/>
          <w:sz w:val="21"/>
          <w:szCs w:val="21"/>
          <w:lang w:val="en"/>
        </w:rPr>
      </w:pPr>
    </w:p>
    <w:p w:rsidR="00E46299" w:rsidRPr="006103B0" w:rsidRDefault="00E46299" w:rsidP="00E46299">
      <w:pPr>
        <w:spacing w:after="0" w:line="240" w:lineRule="auto"/>
        <w:rPr>
          <w:rFonts w:ascii="Tahoma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53. </w:t>
      </w:r>
      <w:r w:rsidRPr="006103B0">
        <w:rPr>
          <w:rStyle w:val="Strong"/>
          <w:rFonts w:ascii="Tahoma" w:hAnsi="Tahoma" w:cs="Tahoma"/>
          <w:color w:val="FFFFFF" w:themeColor="background1"/>
          <w:sz w:val="21"/>
          <w:szCs w:val="21"/>
        </w:rPr>
        <w:t xml:space="preserve">Texas Heart Institute’s Center for Women’s Heart &amp; Vascular Health 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Everything we do to reduce heart attack risk, reduces stroke risk—yet women don’t perceive themselves at risk for stroke. Prompt diagnosis and treatment maybe the difference between life and death. 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Drop by at 11:10 am &amp; 2:00 pm for “Do You Know Your Risk?” with Dr. Stephanie </w:t>
      </w:r>
      <w:r w:rsidR="00C22B11">
        <w:rPr>
          <w:rFonts w:ascii="Tahoma" w:eastAsia="Times New Roman" w:hAnsi="Tahoma" w:cs="Tahoma"/>
          <w:color w:val="FFFFFF" w:themeColor="background1"/>
          <w:sz w:val="21"/>
          <w:szCs w:val="21"/>
        </w:rPr>
        <w:t>Coulter &amp; Dr. Karla Campos (En E</w:t>
      </w:r>
      <w:r w:rsidR="00C22B11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spañola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).</w:t>
      </w:r>
      <w:r w:rsidR="00D3445A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 Screenings 9am-11am only </w:t>
      </w:r>
    </w:p>
    <w:p w:rsidR="00E46299" w:rsidRPr="006103B0" w:rsidRDefault="00E46299" w:rsidP="00F95898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9E3120" w:rsidRDefault="00F95898" w:rsidP="00F95898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54. Houston Aphasia Recovery Center </w:t>
      </w:r>
    </w:p>
    <w:p w:rsidR="00F95898" w:rsidRPr="006103B0" w:rsidRDefault="00F95898" w:rsidP="00F95898">
      <w:pPr>
        <w:spacing w:after="0" w:line="240" w:lineRule="auto"/>
        <w:rPr>
          <w:rFonts w:ascii="Tahoma" w:hAnsi="Tahoma" w:cs="Tahoma"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Wellness program and support services for persons with aphasia and their families. </w:t>
      </w:r>
    </w:p>
    <w:p w:rsidR="00F95898" w:rsidRPr="006103B0" w:rsidRDefault="00F95898" w:rsidP="00F95898">
      <w:pPr>
        <w:spacing w:after="0" w:line="240" w:lineRule="auto"/>
        <w:rPr>
          <w:rFonts w:ascii="Tahoma" w:hAnsi="Tahoma" w:cs="Tahoma"/>
          <w:color w:val="FFFFFF" w:themeColor="background1"/>
          <w:sz w:val="21"/>
          <w:szCs w:val="21"/>
        </w:rPr>
      </w:pPr>
    </w:p>
    <w:p w:rsidR="00734859" w:rsidRPr="0019247B" w:rsidRDefault="00734859" w:rsidP="00734859">
      <w:pPr>
        <w:spacing w:after="0" w:line="240" w:lineRule="auto"/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>55. Yoga Sessions</w:t>
      </w:r>
      <w:r w:rsidR="00DD2981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 xml:space="preserve">. </w:t>
      </w:r>
      <w:r w:rsidRPr="006103B0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>UTHealth</w:t>
      </w:r>
      <w:r w:rsidR="0019247B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 xml:space="preserve"> 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Receive information and participate in a demo. Chair Yoga- 9:30am, 10:30am, 11:30am, 12:30pm for 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>stroke survivors, seniors, brain injured. Yoga- 10am, 11am, 12pm, 1pm</w:t>
      </w:r>
      <w:r w:rsidR="00AC452F">
        <w:rPr>
          <w:rFonts w:ascii="Tahoma" w:hAnsi="Tahoma" w:cs="Tahoma"/>
          <w:color w:val="FFFFFF" w:themeColor="background1"/>
          <w:sz w:val="21"/>
          <w:szCs w:val="21"/>
        </w:rPr>
        <w:t xml:space="preserve"> 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for </w:t>
      </w:r>
      <w:r w:rsidR="0019247B">
        <w:rPr>
          <w:rFonts w:ascii="Tahoma" w:hAnsi="Tahoma" w:cs="Tahoma"/>
          <w:color w:val="FFFFFF" w:themeColor="background1"/>
          <w:sz w:val="21"/>
          <w:szCs w:val="21"/>
        </w:rPr>
        <w:t xml:space="preserve">general public. </w:t>
      </w:r>
      <w:r w:rsidR="00C22B11">
        <w:rPr>
          <w:rFonts w:ascii="Tahoma" w:hAnsi="Tahoma" w:cs="Tahoma"/>
          <w:color w:val="FFFFFF" w:themeColor="background1"/>
          <w:sz w:val="21"/>
          <w:szCs w:val="21"/>
        </w:rPr>
        <w:t>Must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 be age </w:t>
      </w:r>
      <w:r w:rsidRPr="006103B0">
        <w:rPr>
          <w:rFonts w:ascii="Tahoma" w:hAnsi="Tahoma" w:cs="Tahoma"/>
          <w:color w:val="FFFFFF" w:themeColor="background1"/>
          <w:sz w:val="21"/>
          <w:szCs w:val="21"/>
          <w:u w:val="single"/>
        </w:rPr>
        <w:t>&gt;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>12 years.</w:t>
      </w:r>
    </w:p>
    <w:p w:rsidR="00734859" w:rsidRPr="006103B0" w:rsidRDefault="00734859" w:rsidP="00734859">
      <w:pPr>
        <w:spacing w:after="0" w:line="240" w:lineRule="auto"/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</w:pPr>
    </w:p>
    <w:p w:rsidR="00734859" w:rsidRPr="006103B0" w:rsidRDefault="00734859" w:rsidP="00734859">
      <w:pPr>
        <w:spacing w:after="0" w:line="240" w:lineRule="auto"/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 xml:space="preserve">56. Diabetes Awareness and Wellness Network (DAWN) 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Diabetes risk assessments and health coaching.</w:t>
      </w:r>
    </w:p>
    <w:p w:rsidR="00734859" w:rsidRPr="006103B0" w:rsidRDefault="00734859" w:rsidP="00F95898">
      <w:pPr>
        <w:spacing w:after="0" w:line="240" w:lineRule="auto"/>
        <w:rPr>
          <w:rFonts w:ascii="Tahoma" w:hAnsi="Tahoma" w:cs="Tahoma"/>
          <w:b/>
          <w:color w:val="FFFFFF" w:themeColor="background1"/>
          <w:sz w:val="21"/>
          <w:szCs w:val="21"/>
        </w:rPr>
      </w:pPr>
    </w:p>
    <w:p w:rsidR="00F95898" w:rsidRPr="006103B0" w:rsidRDefault="00F95898" w:rsidP="00F95898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57. Stroke Warriors</w:t>
      </w: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br/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Local stroke support group, welcoming new members.</w:t>
      </w:r>
    </w:p>
    <w:p w:rsidR="00F95898" w:rsidRPr="006103B0" w:rsidRDefault="00F95898" w:rsidP="00F95898">
      <w:pPr>
        <w:spacing w:after="0" w:line="240" w:lineRule="auto"/>
        <w:rPr>
          <w:rFonts w:ascii="Tahoma" w:hAnsi="Tahoma" w:cs="Tahoma"/>
          <w:b/>
          <w:color w:val="FFFFFF" w:themeColor="background1"/>
          <w:sz w:val="21"/>
          <w:szCs w:val="21"/>
        </w:rPr>
      </w:pPr>
    </w:p>
    <w:p w:rsidR="00F95898" w:rsidRPr="006103B0" w:rsidRDefault="00F95898" w:rsidP="00F95898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58. Encompass Health</w:t>
      </w:r>
    </w:p>
    <w:p w:rsidR="00F95898" w:rsidRPr="006103B0" w:rsidRDefault="00F95898" w:rsidP="00F95898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One of the nation's largest rehabilitation providers. Get info </w:t>
      </w:r>
      <w:r w:rsidR="0019247B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on rehabilitation services, 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programs and technology.</w:t>
      </w:r>
    </w:p>
    <w:p w:rsidR="00F95898" w:rsidRPr="006103B0" w:rsidRDefault="00F95898" w:rsidP="00F95898">
      <w:pPr>
        <w:spacing w:after="0" w:line="240" w:lineRule="auto"/>
        <w:rPr>
          <w:rFonts w:ascii="Tahoma" w:hAnsi="Tahoma" w:cs="Tahoma"/>
          <w:b/>
          <w:color w:val="FFFFFF" w:themeColor="background1"/>
          <w:sz w:val="21"/>
          <w:szCs w:val="21"/>
        </w:rPr>
      </w:pPr>
    </w:p>
    <w:p w:rsidR="00060F01" w:rsidRDefault="00F95898" w:rsidP="00F95898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59. Communication Sciences &amp; Disorders- University of Houston </w:t>
      </w:r>
    </w:p>
    <w:p w:rsidR="00060F01" w:rsidRDefault="00F95898" w:rsidP="00F95898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Do you have a language or hearing problem? Lear</w:t>
      </w:r>
      <w:r w:rsidR="0019247B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n </w:t>
      </w:r>
    </w:p>
    <w:p w:rsidR="00060F01" w:rsidRDefault="0019247B" w:rsidP="00F95898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about our research &amp; </w:t>
      </w:r>
    </w:p>
    <w:p w:rsidR="00F95898" w:rsidRPr="0019247B" w:rsidRDefault="0019247B" w:rsidP="00F95898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>
        <w:rPr>
          <w:rFonts w:ascii="Tahoma" w:eastAsia="Times New Roman" w:hAnsi="Tahoma" w:cs="Tahoma"/>
          <w:color w:val="FFFFFF" w:themeColor="background1"/>
          <w:sz w:val="21"/>
          <w:szCs w:val="21"/>
        </w:rPr>
        <w:lastRenderedPageBreak/>
        <w:t xml:space="preserve">clinical </w:t>
      </w:r>
      <w:r w:rsidR="00F95898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services.</w:t>
      </w:r>
    </w:p>
    <w:p w:rsidR="00F95898" w:rsidRPr="006103B0" w:rsidRDefault="00F95898" w:rsidP="00F95898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7203C9" w:rsidRPr="006103B0" w:rsidRDefault="00F95898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60</w:t>
      </w:r>
      <w:r w:rsidR="00E8039A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.</w:t>
      </w:r>
      <w:r w:rsidR="004E074D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</w:t>
      </w:r>
      <w:r w:rsidR="00C22B11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Hula-H</w:t>
      </w:r>
      <w:r w:rsidR="00C22B11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oop</w:t>
      </w:r>
      <w:r w:rsidR="007203C9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Fitness </w:t>
      </w:r>
    </w:p>
    <w:p w:rsidR="00D7348A" w:rsidRPr="006103B0" w:rsidRDefault="007203C9" w:rsidP="00CF7520">
      <w:pPr>
        <w:pStyle w:val="NoSpacing"/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UThealth </w:t>
      </w:r>
      <w:r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>Exercise for the entire family. Free hula hoops while supplies last.</w:t>
      </w:r>
    </w:p>
    <w:p w:rsidR="005E0751" w:rsidRPr="006103B0" w:rsidRDefault="00734859" w:rsidP="005E0751">
      <w:pPr>
        <w:spacing w:after="0" w:line="240" w:lineRule="auto"/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>_____________________</w:t>
      </w:r>
    </w:p>
    <w:p w:rsidR="005E0751" w:rsidRPr="006103B0" w:rsidRDefault="005E0751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E81522" w:rsidRPr="006103B0" w:rsidRDefault="00E81522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CHILDREN’S ZONE</w:t>
      </w:r>
    </w:p>
    <w:p w:rsidR="00664A45" w:rsidRPr="006103B0" w:rsidRDefault="00664A45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F95898" w:rsidRPr="006103B0" w:rsidRDefault="00F95898" w:rsidP="00F95898">
      <w:pPr>
        <w:spacing w:after="0" w:line="240" w:lineRule="auto"/>
        <w:rPr>
          <w:rFonts w:ascii="Tahoma" w:hAnsi="Tahoma" w:cs="Tahoma"/>
          <w:color w:val="FFFFFF" w:themeColor="background1"/>
          <w:sz w:val="21"/>
          <w:szCs w:val="21"/>
        </w:rPr>
      </w:pPr>
      <w:r w:rsidRPr="006103B0">
        <w:rPr>
          <w:rStyle w:val="Strong"/>
          <w:rFonts w:ascii="Tahoma" w:hAnsi="Tahoma" w:cs="Tahoma"/>
          <w:color w:val="FFFFFF" w:themeColor="background1"/>
          <w:sz w:val="21"/>
          <w:szCs w:val="21"/>
        </w:rPr>
        <w:t>61. Texas Heart Institute’s Project Heart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 Learn about heart and circulatory system anatomy. Why making healthy eating choices and physical activity is important to the circulation system. Earn a Cool-E badge.</w:t>
      </w:r>
    </w:p>
    <w:p w:rsidR="00F95898" w:rsidRPr="006103B0" w:rsidRDefault="00F95898" w:rsidP="00F95898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F95898" w:rsidRPr="006103B0" w:rsidRDefault="00F95898" w:rsidP="00F95898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b/>
          <w:color w:val="FFFFFF" w:themeColor="background1"/>
          <w:sz w:val="21"/>
          <w:szCs w:val="21"/>
        </w:rPr>
        <w:t>62. Kids Think FAST Houston Methodist Neurological Institute</w:t>
      </w:r>
      <w:r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 Kids learn about stroke and signs of stroke using FAST. 9am -12:30pm</w:t>
      </w:r>
    </w:p>
    <w:p w:rsidR="00F95898" w:rsidRPr="006103B0" w:rsidRDefault="00F95898" w:rsidP="00CF7520">
      <w:pPr>
        <w:spacing w:after="0" w:line="240" w:lineRule="auto"/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</w:pPr>
    </w:p>
    <w:p w:rsidR="00F95898" w:rsidRPr="0019247B" w:rsidRDefault="00F95898" w:rsidP="00F95898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 xml:space="preserve">63. Pediatric Stroke &amp; Seizures 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Causes of stroke in children? What is a seizure? Why kids have seizures?</w:t>
      </w:r>
    </w:p>
    <w:p w:rsidR="00CF7520" w:rsidRPr="006103B0" w:rsidRDefault="00CF7520" w:rsidP="00CF7520">
      <w:pPr>
        <w:pStyle w:val="NoSpacing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F95898" w:rsidRPr="006103B0" w:rsidRDefault="00F95898" w:rsidP="0019247B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  <w:r w:rsidRPr="006103B0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64 Five Senses and the </w:t>
      </w:r>
      <w:r w:rsidRPr="0019247B">
        <w:rPr>
          <w:rFonts w:ascii="Tahoma" w:hAnsi="Tahoma" w:cs="Tahoma"/>
          <w:b/>
          <w:color w:val="FFFFFF" w:themeColor="background1"/>
          <w:sz w:val="21"/>
          <w:szCs w:val="21"/>
        </w:rPr>
        <w:t>Brain</w:t>
      </w:r>
      <w:r w:rsidR="0019247B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 UTHealth</w:t>
      </w:r>
      <w:r w:rsidR="0019247B" w:rsidRPr="0019247B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 </w:t>
      </w:r>
      <w:r w:rsidR="0019247B" w:rsidRPr="0019247B">
        <w:rPr>
          <w:rFonts w:ascii="Tahoma" w:eastAsia="Times New Roman" w:hAnsi="Tahoma" w:cs="Tahoma"/>
          <w:color w:val="FFFFFF" w:themeColor="background1"/>
          <w:sz w:val="21"/>
          <w:szCs w:val="21"/>
        </w:rPr>
        <w:t>Interactive acti</w:t>
      </w:r>
      <w:r w:rsidR="0019247B">
        <w:rPr>
          <w:rFonts w:ascii="Tahoma" w:eastAsia="Times New Roman" w:hAnsi="Tahoma" w:cs="Tahoma"/>
          <w:color w:val="FFFFFF" w:themeColor="background1"/>
          <w:sz w:val="21"/>
          <w:szCs w:val="21"/>
        </w:rPr>
        <w:t>vities to teach kids about the five</w:t>
      </w:r>
      <w:r w:rsidR="0019247B" w:rsidRPr="0019247B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 senses.</w:t>
      </w:r>
    </w:p>
    <w:p w:rsidR="00F95898" w:rsidRPr="006103B0" w:rsidRDefault="00F95898" w:rsidP="00CF7520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</w:p>
    <w:p w:rsidR="00060F01" w:rsidRDefault="00F95898" w:rsidP="00CF7520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  <w:r w:rsidRPr="0019247B">
        <w:rPr>
          <w:rFonts w:ascii="Tahoma" w:hAnsi="Tahoma" w:cs="Tahoma"/>
          <w:b/>
          <w:color w:val="FFFFFF" w:themeColor="background1"/>
          <w:sz w:val="21"/>
          <w:szCs w:val="21"/>
        </w:rPr>
        <w:t>65</w:t>
      </w:r>
      <w:r w:rsidR="00E8039A" w:rsidRPr="0019247B">
        <w:rPr>
          <w:rFonts w:ascii="Tahoma" w:hAnsi="Tahoma" w:cs="Tahoma"/>
          <w:b/>
          <w:color w:val="FFFFFF" w:themeColor="background1"/>
          <w:sz w:val="21"/>
          <w:szCs w:val="21"/>
        </w:rPr>
        <w:t>.</w:t>
      </w:r>
      <w:r w:rsidR="005E19F0" w:rsidRPr="0019247B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 Bubble Fun </w:t>
      </w:r>
    </w:p>
    <w:p w:rsidR="005E19F0" w:rsidRPr="0019247B" w:rsidRDefault="005E19F0" w:rsidP="00CF7520">
      <w:pPr>
        <w:pStyle w:val="NoSpacing"/>
        <w:rPr>
          <w:rFonts w:ascii="Tahoma" w:hAnsi="Tahoma" w:cs="Tahoma"/>
          <w:b/>
          <w:color w:val="FFFFFF" w:themeColor="background1"/>
          <w:sz w:val="21"/>
          <w:szCs w:val="21"/>
        </w:rPr>
      </w:pPr>
      <w:r w:rsidRPr="0019247B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UTHealth </w:t>
      </w:r>
      <w:r w:rsidRPr="0019247B">
        <w:rPr>
          <w:rFonts w:ascii="Tahoma" w:hAnsi="Tahoma" w:cs="Tahoma"/>
          <w:color w:val="FFFFFF" w:themeColor="background1"/>
          <w:sz w:val="21"/>
          <w:szCs w:val="21"/>
        </w:rPr>
        <w:t>Drop by to blow bubbles. Free bubble bottle while supplies last.</w:t>
      </w:r>
    </w:p>
    <w:p w:rsidR="005E19F0" w:rsidRPr="0019247B" w:rsidRDefault="005E19F0" w:rsidP="00CF7520">
      <w:pPr>
        <w:pStyle w:val="NoSpacing"/>
        <w:rPr>
          <w:rFonts w:ascii="Tahoma" w:hAnsi="Tahoma" w:cs="Tahoma"/>
          <w:color w:val="FFFFFF" w:themeColor="background1"/>
          <w:sz w:val="21"/>
          <w:szCs w:val="21"/>
        </w:rPr>
      </w:pPr>
    </w:p>
    <w:p w:rsidR="005E19F0" w:rsidRPr="00060F01" w:rsidRDefault="00F95898" w:rsidP="00CF7520">
      <w:pPr>
        <w:pStyle w:val="NoSpacing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19247B">
        <w:rPr>
          <w:rFonts w:ascii="Tahoma" w:hAnsi="Tahoma" w:cs="Tahoma"/>
          <w:b/>
          <w:color w:val="FFFFFF" w:themeColor="background1"/>
          <w:sz w:val="21"/>
          <w:szCs w:val="21"/>
        </w:rPr>
        <w:t>65</w:t>
      </w:r>
      <w:r w:rsidR="00060F01">
        <w:rPr>
          <w:rFonts w:ascii="Tahoma" w:hAnsi="Tahoma" w:cs="Tahoma"/>
          <w:b/>
          <w:color w:val="FFFFFF" w:themeColor="background1"/>
          <w:sz w:val="21"/>
          <w:szCs w:val="21"/>
        </w:rPr>
        <w:t>.</w:t>
      </w:r>
      <w:r w:rsidRPr="0019247B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 </w:t>
      </w:r>
      <w:r w:rsidR="005E19F0" w:rsidRPr="0019247B">
        <w:rPr>
          <w:rFonts w:ascii="Tahoma" w:hAnsi="Tahoma" w:cs="Tahoma"/>
          <w:b/>
          <w:color w:val="FFFFFF" w:themeColor="background1"/>
          <w:sz w:val="21"/>
          <w:szCs w:val="21"/>
        </w:rPr>
        <w:t xml:space="preserve">Balloon Twister </w:t>
      </w:r>
      <w:r w:rsidR="005E19F0" w:rsidRPr="0019247B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UTHealth </w:t>
      </w:r>
      <w:r w:rsidR="005E19F0" w:rsidRPr="0019247B">
        <w:rPr>
          <w:rFonts w:ascii="Tahoma" w:hAnsi="Tahoma" w:cs="Tahoma"/>
          <w:color w:val="FFFFFF" w:themeColor="background1"/>
          <w:sz w:val="21"/>
          <w:szCs w:val="21"/>
        </w:rPr>
        <w:t>Free balloon art.</w:t>
      </w:r>
      <w:r w:rsidR="00060F01">
        <w:rPr>
          <w:rFonts w:ascii="Tahoma" w:hAnsi="Tahoma" w:cs="Tahoma"/>
          <w:color w:val="FFFFFF" w:themeColor="background1"/>
          <w:sz w:val="21"/>
          <w:szCs w:val="21"/>
        </w:rPr>
        <w:t xml:space="preserve"> 10am-3pm.</w:t>
      </w:r>
    </w:p>
    <w:p w:rsidR="00FA7524" w:rsidRPr="0019247B" w:rsidRDefault="00FA7524" w:rsidP="00FA7524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</w:p>
    <w:p w:rsidR="0019247B" w:rsidRPr="0019247B" w:rsidRDefault="0019247B" w:rsidP="0019247B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19247B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66. Bike and Helmet Safety Center for Childhood Injury Prevention Texas Children’s Hospital </w:t>
      </w:r>
      <w:r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>Learn Bike &amp;</w:t>
      </w:r>
      <w:r w:rsidRPr="0019247B"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 xml:space="preserve"> </w:t>
      </w:r>
      <w:r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 xml:space="preserve">helmet safety for </w:t>
      </w:r>
      <w:r w:rsidRPr="0019247B"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>kids.</w:t>
      </w:r>
    </w:p>
    <w:p w:rsidR="0063392E" w:rsidRPr="0019247B" w:rsidRDefault="0063392E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5E19F0" w:rsidRPr="006103B0" w:rsidRDefault="00F95898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67</w:t>
      </w:r>
      <w:r w:rsidR="00E8039A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.</w:t>
      </w:r>
      <w:r w:rsidR="005E19F0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Texas Medical Association's Hard Hats for Little Heads Michael E. DeBakey Veterans Affairs Medical Center in Houston </w:t>
      </w:r>
      <w:r w:rsidR="005E19F0"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>P</w:t>
      </w:r>
      <w:r w:rsidR="005E19F0" w:rsidRPr="006103B0">
        <w:rPr>
          <w:rFonts w:ascii="Tahoma" w:hAnsi="Tahoma" w:cs="Tahoma"/>
          <w:color w:val="FFFFFF" w:themeColor="background1"/>
          <w:sz w:val="21"/>
          <w:szCs w:val="21"/>
        </w:rPr>
        <w:t xml:space="preserve">roperly fitting helmets can prevent head injuries. </w:t>
      </w:r>
      <w:r w:rsidR="005E19F0" w:rsidRPr="006103B0">
        <w:rPr>
          <w:rFonts w:ascii="Tahoma" w:hAnsi="Tahoma" w:cs="Tahoma"/>
          <w:color w:val="FFFFFF" w:themeColor="background1"/>
          <w:sz w:val="21"/>
          <w:szCs w:val="21"/>
          <w:lang w:val="en"/>
        </w:rPr>
        <w:t xml:space="preserve">Learn helmet safety and fitting. </w:t>
      </w:r>
      <w:r w:rsidR="005E19F0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Free bike helmet while supplies last.</w:t>
      </w:r>
    </w:p>
    <w:p w:rsidR="00E46299" w:rsidRPr="006103B0" w:rsidRDefault="00E46299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9E3120" w:rsidRDefault="00F95898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68</w:t>
      </w:r>
      <w:r w:rsidR="00E8039A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.</w:t>
      </w:r>
      <w:r w:rsidR="005E19F0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Parachute Fun </w:t>
      </w: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UTHealth </w:t>
      </w:r>
    </w:p>
    <w:p w:rsidR="009E3120" w:rsidRDefault="00CF7520" w:rsidP="00CF7520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Fun and fitness with a </w:t>
      </w:r>
    </w:p>
    <w:p w:rsidR="005E19F0" w:rsidRPr="006103B0" w:rsidRDefault="00E8039A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giant </w:t>
      </w:r>
      <w:r w:rsidR="005E19F0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parachute.</w:t>
      </w:r>
    </w:p>
    <w:p w:rsidR="00E8039A" w:rsidRPr="006103B0" w:rsidRDefault="00E8039A" w:rsidP="00CF7520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</w:p>
    <w:p w:rsidR="009E3120" w:rsidRDefault="00F95898" w:rsidP="00CF7520">
      <w:pPr>
        <w:spacing w:after="0" w:line="240" w:lineRule="auto"/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 xml:space="preserve">69 </w:t>
      </w:r>
      <w:r w:rsidR="005E19F0" w:rsidRPr="006103B0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 xml:space="preserve">Kids Characters UTHealth </w:t>
      </w:r>
    </w:p>
    <w:p w:rsidR="005E19F0" w:rsidRPr="006103B0" w:rsidRDefault="005E19F0" w:rsidP="00CF7520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Meet &amp; take </w:t>
      </w:r>
      <w:r w:rsidR="00C22B11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pics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 with a favorite kid's cartoon character.</w:t>
      </w:r>
    </w:p>
    <w:p w:rsidR="00F95898" w:rsidRPr="006103B0" w:rsidRDefault="00F95898" w:rsidP="00CF7520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</w:p>
    <w:p w:rsidR="009E3120" w:rsidRDefault="00F95898" w:rsidP="00F95898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70. Kids Vision Screen </w:t>
      </w:r>
    </w:p>
    <w:p w:rsidR="009E3120" w:rsidRDefault="00F95898" w:rsidP="00F95898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Eye Care For Kids </w:t>
      </w:r>
    </w:p>
    <w:p w:rsidR="00F95898" w:rsidRPr="009E3120" w:rsidRDefault="00F95898" w:rsidP="00F95898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lastRenderedPageBreak/>
        <w:t>Check your child's vision. Testing visual acuity and general eye health examination.</w:t>
      </w:r>
    </w:p>
    <w:p w:rsidR="00F95898" w:rsidRPr="006103B0" w:rsidRDefault="00F95898" w:rsidP="00CF7520">
      <w:pPr>
        <w:spacing w:after="0" w:line="240" w:lineRule="auto"/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</w:pPr>
    </w:p>
    <w:p w:rsidR="00664A45" w:rsidRPr="006103B0" w:rsidRDefault="00F95898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71</w:t>
      </w:r>
      <w:r w:rsidR="00E8039A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.</w:t>
      </w:r>
      <w:r w:rsidR="005E19F0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Face Painting </w:t>
      </w:r>
    </w:p>
    <w:p w:rsidR="009E3120" w:rsidRDefault="00C162F9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Style w:val="ng-binding"/>
          <w:rFonts w:ascii="Tahoma" w:hAnsi="Tahoma" w:cs="Tahoma"/>
          <w:b/>
          <w:color w:val="FFFFFF" w:themeColor="background1"/>
          <w:sz w:val="21"/>
          <w:szCs w:val="21"/>
        </w:rPr>
        <w:t>Tracy's Magic Mirror</w:t>
      </w: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</w:t>
      </w:r>
    </w:p>
    <w:p w:rsidR="005E19F0" w:rsidRPr="006103B0" w:rsidRDefault="005E19F0" w:rsidP="00CF7520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 xml:space="preserve">Free 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face painting with fun, cool designs! </w:t>
      </w:r>
    </w:p>
    <w:p w:rsidR="00F95898" w:rsidRPr="006103B0" w:rsidRDefault="00F95898" w:rsidP="00CF7520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</w:p>
    <w:p w:rsidR="00020ACB" w:rsidRDefault="00020ACB" w:rsidP="00F95898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020ACB" w:rsidRDefault="00020ACB" w:rsidP="00F95898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9E3120" w:rsidRDefault="00F95898" w:rsidP="00F95898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72. Brain on Drugs </w:t>
      </w:r>
    </w:p>
    <w:p w:rsidR="00F95898" w:rsidRPr="006103B0" w:rsidRDefault="009E3120" w:rsidP="00F95898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>Center for</w:t>
      </w:r>
      <w:r w:rsidR="00F95898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 xml:space="preserve">Neurobehavioral Research on Addiction </w:t>
      </w:r>
      <w:r w:rsidR="00F95898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UTHealth </w:t>
      </w:r>
      <w:r w:rsidR="00F95898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Learn the effects of different drugs on the brain. Spin a “Quiz Wheel” on drug awareness &amp; win a prize.</w:t>
      </w:r>
    </w:p>
    <w:p w:rsidR="00F95898" w:rsidRPr="006103B0" w:rsidRDefault="00F95898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9E3120" w:rsidRDefault="00941D17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7</w:t>
      </w:r>
      <w:r w:rsidR="00E46299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3</w:t>
      </w:r>
      <w:r w:rsidR="00E8039A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.</w:t>
      </w: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</w:t>
      </w:r>
      <w:r w:rsidR="00E8039A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Kids Migraines </w:t>
      </w:r>
      <w:r w:rsidR="00276990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THINK- The Houston Institute of Neurology for Kids </w:t>
      </w:r>
    </w:p>
    <w:p w:rsidR="00941D17" w:rsidRPr="006103B0" w:rsidRDefault="00276990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Does </w:t>
      </w:r>
      <w:r w:rsidR="00E8039A"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 xml:space="preserve">your child complain of frequent </w:t>
      </w: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headaches? Diagnosis and treatment of migraines in kids.</w:t>
      </w:r>
    </w:p>
    <w:p w:rsidR="00941D17" w:rsidRPr="006103B0" w:rsidRDefault="00941D17" w:rsidP="00CF7520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</w:p>
    <w:p w:rsidR="009E3120" w:rsidRDefault="00E46299" w:rsidP="00CF7520">
      <w:pPr>
        <w:spacing w:after="0" w:line="240" w:lineRule="auto"/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>73</w:t>
      </w:r>
      <w:r w:rsidR="00E8039A" w:rsidRPr="006103B0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 xml:space="preserve">. Balloon Twister </w:t>
      </w:r>
    </w:p>
    <w:p w:rsidR="009E3120" w:rsidRDefault="00941D17" w:rsidP="00CF7520">
      <w:pPr>
        <w:spacing w:after="0" w:line="240" w:lineRule="auto"/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>THINK Neurology</w:t>
      </w:r>
      <w:r w:rsidR="00E8039A" w:rsidRPr="006103B0">
        <w:rPr>
          <w:rFonts w:ascii="Tahoma" w:eastAsia="Times New Roman" w:hAnsi="Tahoma" w:cs="Tahoma"/>
          <w:b/>
          <w:color w:val="FFFFFF" w:themeColor="background1"/>
          <w:sz w:val="21"/>
          <w:szCs w:val="21"/>
        </w:rPr>
        <w:t xml:space="preserve"> </w:t>
      </w:r>
    </w:p>
    <w:p w:rsidR="00941D17" w:rsidRDefault="00941D17" w:rsidP="00CF7520">
      <w:pPr>
        <w:spacing w:after="0" w:line="240" w:lineRule="auto"/>
        <w:rPr>
          <w:rFonts w:ascii="Tahoma" w:eastAsia="Times New Roman" w:hAnsi="Tahoma" w:cs="Tahoma"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color w:val="FFFFFF" w:themeColor="background1"/>
          <w:sz w:val="21"/>
          <w:szCs w:val="21"/>
        </w:rPr>
        <w:t>Drop by and get a free snow cone and kids meet our balloon twister</w:t>
      </w:r>
    </w:p>
    <w:p w:rsidR="00DF6E54" w:rsidRPr="006103B0" w:rsidRDefault="00276990" w:rsidP="00CF7520">
      <w:pPr>
        <w:spacing w:after="0" w:line="240" w:lineRule="auto"/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> </w:t>
      </w:r>
      <w:r w:rsidR="00734859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  <w:lang w:val="en"/>
        </w:rPr>
        <w:t>_____________________</w:t>
      </w:r>
    </w:p>
    <w:p w:rsidR="00734859" w:rsidRPr="006103B0" w:rsidRDefault="00734859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F377A3" w:rsidRPr="006103B0" w:rsidRDefault="00775275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LAMAR STREET</w:t>
      </w:r>
    </w:p>
    <w:p w:rsidR="00775275" w:rsidRPr="006103B0" w:rsidRDefault="00775275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F377A3" w:rsidRDefault="00E46299" w:rsidP="00CF7520">
      <w:pPr>
        <w:spacing w:after="0" w:line="240" w:lineRule="auto"/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</w:pPr>
      <w:r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74</w:t>
      </w:r>
      <w:r w:rsidR="00E8039A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. </w:t>
      </w:r>
      <w:r w:rsidR="00EB52CA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St. Joseph Medical Center Angioscreen Mobile Health </w:t>
      </w:r>
      <w:r w:rsidR="002D30C7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Un</w:t>
      </w:r>
      <w:r w:rsidR="00EB52CA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it</w:t>
      </w:r>
      <w:r w:rsidR="00E8039A" w:rsidRPr="006103B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 xml:space="preserve"> </w:t>
      </w:r>
      <w:r w:rsidR="00EB52CA" w:rsidRPr="006103B0"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>Carotid Doppler, abdominal aortic aneurysm and ankle brachial index screenings.</w:t>
      </w:r>
    </w:p>
    <w:p w:rsidR="009E3120" w:rsidRDefault="009E3120" w:rsidP="00CF7520">
      <w:pPr>
        <w:spacing w:after="0" w:line="240" w:lineRule="auto"/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</w:pPr>
    </w:p>
    <w:p w:rsidR="009E3120" w:rsidRDefault="009E3120" w:rsidP="009E3120">
      <w:pPr>
        <w:spacing w:after="0" w:line="240" w:lineRule="auto"/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</w:pPr>
      <w:r w:rsidRPr="009E3120"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  <w:t>75. CHRISTUS Healthy Living Mobile Clinic.</w:t>
      </w:r>
      <w:r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 xml:space="preserve"> </w:t>
      </w:r>
    </w:p>
    <w:p w:rsidR="009E3120" w:rsidRPr="007D3F4E" w:rsidRDefault="009E3120" w:rsidP="009E3120">
      <w:pPr>
        <w:spacing w:after="0" w:line="240" w:lineRule="auto"/>
        <w:rPr>
          <w:rFonts w:ascii="Tahoma" w:eastAsia="Times New Roman" w:hAnsi="Tahoma" w:cs="Tahoma"/>
          <w:bCs/>
          <w:sz w:val="20"/>
          <w:szCs w:val="20"/>
        </w:rPr>
      </w:pPr>
      <w:r>
        <w:rPr>
          <w:rFonts w:ascii="Tahoma" w:eastAsia="Times New Roman" w:hAnsi="Tahoma" w:cs="Tahoma"/>
          <w:bCs/>
          <w:color w:val="FFFFFF" w:themeColor="background1"/>
          <w:sz w:val="21"/>
          <w:szCs w:val="21"/>
        </w:rPr>
        <w:t>Blood pressure, glucose and cholesterol screenings and health education.</w:t>
      </w:r>
    </w:p>
    <w:p w:rsidR="00E46299" w:rsidRPr="006103B0" w:rsidRDefault="00E46299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E46299" w:rsidRPr="00734859" w:rsidRDefault="00E46299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E8039A" w:rsidRPr="00734859" w:rsidRDefault="00E8039A" w:rsidP="00CF7520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CB0F23" w:rsidRDefault="00CB0F23" w:rsidP="00CF7520">
      <w:pPr>
        <w:spacing w:after="0" w:line="240" w:lineRule="auto"/>
        <w:rPr>
          <w:rFonts w:ascii="Tahoma" w:hAnsi="Tahoma" w:cs="Tahoma"/>
          <w:b/>
          <w:color w:val="FFFFFF" w:themeColor="background1"/>
          <w:sz w:val="21"/>
          <w:szCs w:val="21"/>
        </w:rPr>
      </w:pPr>
    </w:p>
    <w:p w:rsidR="00CB0F23" w:rsidRDefault="00CB0F23" w:rsidP="00CF7520">
      <w:pPr>
        <w:spacing w:after="0" w:line="240" w:lineRule="auto"/>
        <w:rPr>
          <w:rFonts w:ascii="Tahoma" w:hAnsi="Tahoma" w:cs="Tahoma"/>
          <w:b/>
          <w:color w:val="FFFFFF" w:themeColor="background1"/>
          <w:sz w:val="21"/>
          <w:szCs w:val="21"/>
        </w:rPr>
      </w:pPr>
    </w:p>
    <w:p w:rsidR="00CB0F23" w:rsidRDefault="00CB0F23" w:rsidP="00CF7520">
      <w:pPr>
        <w:spacing w:after="0" w:line="240" w:lineRule="auto"/>
        <w:rPr>
          <w:rFonts w:ascii="Tahoma" w:hAnsi="Tahoma" w:cs="Tahoma"/>
          <w:b/>
          <w:color w:val="FFFFFF" w:themeColor="background1"/>
          <w:sz w:val="21"/>
          <w:szCs w:val="21"/>
        </w:rPr>
        <w:sectPr w:rsidR="00CB0F23" w:rsidSect="00B71EE1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type w:val="continuous"/>
          <w:pgSz w:w="7920" w:h="11952" w:orient="landscape"/>
          <w:pgMar w:top="432" w:right="720" w:bottom="432" w:left="720" w:header="720" w:footer="720" w:gutter="0"/>
          <w:cols w:num="2" w:space="720"/>
          <w:docGrid w:linePitch="360"/>
        </w:sectPr>
      </w:pPr>
    </w:p>
    <w:p w:rsidR="00CB0F23" w:rsidRDefault="00CB0F23" w:rsidP="00CF7520">
      <w:pPr>
        <w:spacing w:after="0" w:line="240" w:lineRule="auto"/>
        <w:rPr>
          <w:rFonts w:ascii="Tahoma" w:hAnsi="Tahoma" w:cs="Tahoma"/>
          <w:b/>
          <w:color w:val="FFFFFF" w:themeColor="background1"/>
          <w:sz w:val="21"/>
          <w:szCs w:val="21"/>
        </w:rPr>
      </w:pPr>
    </w:p>
    <w:p w:rsidR="00CB0F23" w:rsidRPr="00444397" w:rsidRDefault="00060F01" w:rsidP="00CB0F23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0"/>
          <w:szCs w:val="20"/>
        </w:rPr>
      </w:pPr>
      <w:r w:rsidRPr="00444397">
        <w:rPr>
          <w:rFonts w:ascii="Tahoma" w:hAnsi="Tahoma" w:cs="Tahoma"/>
          <w:b/>
          <w:color w:val="FFFFFF" w:themeColor="background1"/>
          <w:sz w:val="20"/>
          <w:szCs w:val="20"/>
        </w:rPr>
        <w:t xml:space="preserve">Meet </w:t>
      </w:r>
      <w:r w:rsidR="00CB0F23" w:rsidRPr="00444397">
        <w:rPr>
          <w:rFonts w:ascii="Tahoma" w:eastAsia="Times New Roman" w:hAnsi="Tahoma" w:cs="Tahoma"/>
          <w:b/>
          <w:bCs/>
          <w:color w:val="FFFFFF" w:themeColor="background1"/>
          <w:sz w:val="20"/>
          <w:szCs w:val="20"/>
        </w:rPr>
        <w:t>Our Emcees</w:t>
      </w:r>
    </w:p>
    <w:p w:rsidR="00CB0F23" w:rsidRPr="00734859" w:rsidRDefault="00CB0F23" w:rsidP="00CB0F23">
      <w:pPr>
        <w:spacing w:after="0" w:line="240" w:lineRule="auto"/>
        <w:rPr>
          <w:rFonts w:ascii="Tahoma" w:eastAsia="Times New Roman" w:hAnsi="Tahoma" w:cs="Tahoma"/>
          <w:b/>
          <w:bCs/>
          <w:color w:val="FFFFFF" w:themeColor="background1"/>
          <w:sz w:val="21"/>
          <w:szCs w:val="21"/>
        </w:rPr>
      </w:pPr>
    </w:p>
    <w:p w:rsidR="00CB0F23" w:rsidRPr="00444397" w:rsidRDefault="00CB0F23" w:rsidP="00CB0F23">
      <w:pPr>
        <w:pStyle w:val="NoSpacing"/>
        <w:spacing w:line="276" w:lineRule="auto"/>
        <w:rPr>
          <w:rFonts w:ascii="Tahoma" w:eastAsia="Times New Roman" w:hAnsi="Tahoma" w:cs="Tahoma"/>
          <w:bCs/>
          <w:color w:val="FFFFFF" w:themeColor="background1"/>
          <w:sz w:val="19"/>
          <w:szCs w:val="19"/>
        </w:rPr>
      </w:pPr>
      <w:r w:rsidRPr="00444397">
        <w:rPr>
          <w:rFonts w:ascii="Tahoma" w:hAnsi="Tahoma" w:cs="Tahoma"/>
          <w:b/>
          <w:bCs/>
          <w:color w:val="FFFFFF" w:themeColor="background1"/>
          <w:sz w:val="19"/>
          <w:szCs w:val="19"/>
          <w:lang w:val="en"/>
        </w:rPr>
        <w:t>José Griñan</w:t>
      </w:r>
      <w:r w:rsidRPr="00444397">
        <w:rPr>
          <w:rFonts w:ascii="Tahoma" w:eastAsia="Times New Roman" w:hAnsi="Tahoma" w:cs="Tahoma"/>
          <w:bCs/>
          <w:color w:val="FFFFFF" w:themeColor="background1"/>
          <w:sz w:val="19"/>
          <w:szCs w:val="19"/>
        </w:rPr>
        <w:t xml:space="preserve"> </w:t>
      </w:r>
    </w:p>
    <w:p w:rsidR="00CB0F23" w:rsidRDefault="00CB0F23" w:rsidP="00CB0F23">
      <w:pPr>
        <w:pStyle w:val="NoSpacing"/>
        <w:spacing w:line="276" w:lineRule="auto"/>
        <w:rPr>
          <w:rFonts w:ascii="Tahoma" w:hAnsi="Tahoma" w:cs="Tahoma"/>
          <w:color w:val="FFFFFF" w:themeColor="background1"/>
          <w:sz w:val="20"/>
          <w:szCs w:val="20"/>
        </w:rPr>
      </w:pPr>
      <w:r w:rsidRPr="00E60FC4">
        <w:rPr>
          <w:rFonts w:ascii="Tahoma" w:hAnsi="Tahoma" w:cs="Tahoma"/>
          <w:color w:val="FFFFFF" w:themeColor="background1"/>
          <w:sz w:val="20"/>
          <w:szCs w:val="20"/>
        </w:rPr>
        <w:t xml:space="preserve">Anchors FOX 26 Morning and Midday Newscasts for the past 20+ years. He previously hosted "Hola Houston" and continues to host "The Black Voice", two weekly public affairs programs. Jose stays active in the community, volunteering his time for a number of non-profit and cultural, educational and social service organizations. His career choice has allowed him to be an eyewitness to both triumph and tragedy in </w:t>
      </w:r>
      <w:r w:rsidRPr="00E60FC4">
        <w:rPr>
          <w:rFonts w:ascii="Tahoma" w:hAnsi="Tahoma" w:cs="Tahoma"/>
          <w:color w:val="FFFFFF" w:themeColor="background1"/>
          <w:sz w:val="20"/>
          <w:szCs w:val="20"/>
        </w:rPr>
        <w:lastRenderedPageBreak/>
        <w:t xml:space="preserve">today’s world. Jose is married to Kathryn Griffin, and they are the proud parents of five daughters. </w:t>
      </w:r>
    </w:p>
    <w:p w:rsidR="000328BD" w:rsidRDefault="000328BD" w:rsidP="00CB0F23">
      <w:pPr>
        <w:pStyle w:val="NoSpacing"/>
        <w:spacing w:line="276" w:lineRule="auto"/>
        <w:rPr>
          <w:rFonts w:ascii="Tahoma" w:hAnsi="Tahoma" w:cs="Tahoma"/>
          <w:color w:val="FFFFFF" w:themeColor="background1"/>
          <w:sz w:val="20"/>
          <w:szCs w:val="20"/>
        </w:rPr>
      </w:pPr>
    </w:p>
    <w:p w:rsidR="000328BD" w:rsidRPr="00444397" w:rsidRDefault="000328BD" w:rsidP="000328BD">
      <w:pPr>
        <w:spacing w:after="0" w:line="240" w:lineRule="auto"/>
        <w:rPr>
          <w:rFonts w:ascii="Tahoma" w:hAnsi="Tahoma" w:cs="Tahoma"/>
          <w:b/>
          <w:color w:val="FFFFFF" w:themeColor="background1"/>
          <w:sz w:val="19"/>
          <w:szCs w:val="19"/>
        </w:rPr>
      </w:pPr>
      <w:r w:rsidRPr="00444397">
        <w:rPr>
          <w:rFonts w:ascii="Tahoma" w:hAnsi="Tahoma" w:cs="Tahoma"/>
          <w:b/>
          <w:color w:val="FFFFFF" w:themeColor="background1"/>
          <w:sz w:val="19"/>
          <w:szCs w:val="19"/>
        </w:rPr>
        <w:t>Lady MaCallan</w:t>
      </w:r>
    </w:p>
    <w:p w:rsidR="000328BD" w:rsidRDefault="000328BD" w:rsidP="00CB0F23">
      <w:pPr>
        <w:pStyle w:val="NoSpacing"/>
        <w:spacing w:line="276" w:lineRule="auto"/>
        <w:rPr>
          <w:rFonts w:ascii="Tahoma" w:hAnsi="Tahoma" w:cs="Tahoma"/>
          <w:color w:val="FFFFFF" w:themeColor="background1"/>
          <w:sz w:val="20"/>
          <w:szCs w:val="20"/>
        </w:rPr>
      </w:pPr>
      <w:r w:rsidRPr="00E60FC4">
        <w:rPr>
          <w:rFonts w:ascii="Tahoma" w:hAnsi="Tahoma" w:cs="Tahoma"/>
          <w:color w:val="FFFFFF" w:themeColor="background1"/>
          <w:sz w:val="20"/>
          <w:szCs w:val="20"/>
        </w:rPr>
        <w:t xml:space="preserve">Houston’s own red headed powerhouse. She is a model, emcee and community advocate, with over 15 years of experience serving as a volunteer and board member of local nonprofit organization Lady is a proud mother and recently founded the Fancy Hat Society, a networking and </w:t>
      </w:r>
      <w:r>
        <w:rPr>
          <w:rFonts w:ascii="Tahoma" w:hAnsi="Tahoma" w:cs="Tahoma"/>
          <w:color w:val="FFFFFF" w:themeColor="background1"/>
          <w:sz w:val="20"/>
          <w:szCs w:val="20"/>
        </w:rPr>
        <w:t>empowerment group for women.</w:t>
      </w:r>
    </w:p>
    <w:p w:rsidR="00E10F1D" w:rsidRDefault="00E10F1D" w:rsidP="00E10F1D">
      <w:pPr>
        <w:pStyle w:val="NoSpacing"/>
        <w:spacing w:line="276" w:lineRule="auto"/>
        <w:rPr>
          <w:rFonts w:ascii="Tahoma" w:hAnsi="Tahoma" w:cs="Tahoma"/>
          <w:color w:val="FFFFFF" w:themeColor="background1"/>
          <w:sz w:val="20"/>
          <w:szCs w:val="20"/>
        </w:rPr>
      </w:pPr>
    </w:p>
    <w:p w:rsidR="00E10F1D" w:rsidRPr="00444397" w:rsidRDefault="00E10F1D" w:rsidP="00E10F1D">
      <w:pPr>
        <w:pStyle w:val="NoSpacing"/>
        <w:spacing w:line="276" w:lineRule="auto"/>
        <w:rPr>
          <w:rFonts w:ascii="Tahoma" w:hAnsi="Tahoma" w:cs="Tahoma"/>
          <w:b/>
          <w:color w:val="FFFFFF" w:themeColor="background1"/>
          <w:sz w:val="19"/>
          <w:szCs w:val="19"/>
        </w:rPr>
        <w:sectPr w:rsidR="00E10F1D" w:rsidRPr="00444397" w:rsidSect="00CB0F23">
          <w:type w:val="continuous"/>
          <w:pgSz w:w="7920" w:h="11952" w:orient="landscape"/>
          <w:pgMar w:top="432" w:right="720" w:bottom="432" w:left="720" w:header="720" w:footer="720" w:gutter="0"/>
          <w:cols w:space="720"/>
          <w:docGrid w:linePitch="360"/>
        </w:sectPr>
      </w:pPr>
      <w:r w:rsidRPr="00444397">
        <w:rPr>
          <w:rFonts w:ascii="Tahoma" w:hAnsi="Tahoma" w:cs="Tahoma"/>
          <w:b/>
          <w:color w:val="FFFFFF" w:themeColor="background1"/>
          <w:sz w:val="19"/>
          <w:szCs w:val="19"/>
        </w:rPr>
        <w:t>STAGE SCHEDULE</w:t>
      </w:r>
    </w:p>
    <w:p w:rsidR="00E10F1D" w:rsidRDefault="00E10F1D" w:rsidP="00E10F1D">
      <w:pPr>
        <w:pStyle w:val="NoSpacing"/>
        <w:spacing w:line="360" w:lineRule="auto"/>
        <w:rPr>
          <w:rFonts w:ascii="Tahoma" w:hAnsi="Tahoma" w:cs="Tahoma"/>
          <w:color w:val="FFFFFF" w:themeColor="background1"/>
          <w:sz w:val="19"/>
          <w:szCs w:val="19"/>
          <w:lang w:val="en"/>
        </w:rPr>
        <w:sectPr w:rsidR="00E10F1D" w:rsidSect="00E10F1D">
          <w:type w:val="continuous"/>
          <w:pgSz w:w="7920" w:h="11952" w:orient="landscape"/>
          <w:pgMar w:top="432" w:right="720" w:bottom="432" w:left="720" w:header="720" w:footer="720" w:gutter="0"/>
          <w:cols w:num="2" w:space="720"/>
          <w:docGrid w:linePitch="360"/>
        </w:sectPr>
      </w:pPr>
    </w:p>
    <w:p w:rsidR="00E10F1D" w:rsidRPr="000328BD" w:rsidRDefault="00E10F1D" w:rsidP="00E10F1D">
      <w:pPr>
        <w:pStyle w:val="NoSpacing"/>
        <w:spacing w:line="360" w:lineRule="auto"/>
        <w:rPr>
          <w:rFonts w:ascii="Tahoma" w:hAnsi="Tahoma" w:cs="Tahoma"/>
          <w:color w:val="FFFFFF" w:themeColor="background1"/>
          <w:sz w:val="19"/>
          <w:szCs w:val="19"/>
        </w:rPr>
      </w:pPr>
      <w:r w:rsidRPr="000328BD">
        <w:rPr>
          <w:rFonts w:ascii="Tahoma" w:hAnsi="Tahoma" w:cs="Tahoma"/>
          <w:color w:val="FFFFFF" w:themeColor="background1"/>
          <w:sz w:val="19"/>
          <w:szCs w:val="19"/>
          <w:lang w:val="en"/>
        </w:rPr>
        <w:t xml:space="preserve">8:30 am DJ PANCAKE </w:t>
      </w:r>
    </w:p>
    <w:p w:rsidR="00E10F1D" w:rsidRPr="000328BD" w:rsidRDefault="00E10F1D" w:rsidP="00E10F1D">
      <w:pPr>
        <w:pStyle w:val="NoSpacing"/>
        <w:spacing w:line="360" w:lineRule="auto"/>
        <w:rPr>
          <w:rFonts w:ascii="Tahoma" w:hAnsi="Tahoma" w:cs="Tahoma"/>
          <w:color w:val="FFFFFF" w:themeColor="background1"/>
          <w:sz w:val="19"/>
          <w:szCs w:val="19"/>
        </w:rPr>
      </w:pPr>
      <w:r w:rsidRPr="000328BD">
        <w:rPr>
          <w:rFonts w:ascii="Tahoma" w:hAnsi="Tahoma" w:cs="Tahoma"/>
          <w:color w:val="FFFFFF" w:themeColor="background1"/>
          <w:sz w:val="19"/>
          <w:szCs w:val="19"/>
          <w:lang w:val="en"/>
        </w:rPr>
        <w:t xml:space="preserve">10:00 am </w:t>
      </w:r>
      <w:r w:rsidRPr="000328BD">
        <w:rPr>
          <w:rFonts w:ascii="Tahoma" w:hAnsi="Tahoma" w:cs="Tahoma"/>
          <w:color w:val="FFFFFF" w:themeColor="background1"/>
          <w:sz w:val="19"/>
          <w:szCs w:val="19"/>
        </w:rPr>
        <w:t>Lion Dance Team</w:t>
      </w:r>
      <w:r w:rsidRPr="000328BD">
        <w:rPr>
          <w:rFonts w:ascii="Tahoma" w:hAnsi="Tahoma" w:cs="Tahoma"/>
          <w:color w:val="FFFFFF" w:themeColor="background1"/>
          <w:sz w:val="19"/>
          <w:szCs w:val="19"/>
          <w:lang w:val="en"/>
        </w:rPr>
        <w:t xml:space="preserve"> </w:t>
      </w:r>
    </w:p>
    <w:p w:rsidR="00E10F1D" w:rsidRPr="000328BD" w:rsidRDefault="00E10F1D" w:rsidP="00E10F1D">
      <w:pPr>
        <w:pStyle w:val="NoSpacing"/>
        <w:spacing w:line="360" w:lineRule="auto"/>
        <w:rPr>
          <w:rFonts w:ascii="Tahoma" w:hAnsi="Tahoma" w:cs="Tahoma"/>
          <w:color w:val="FFFFFF" w:themeColor="background1"/>
          <w:sz w:val="19"/>
          <w:szCs w:val="19"/>
          <w:lang w:val="en"/>
        </w:rPr>
      </w:pPr>
      <w:r w:rsidRPr="000328BD">
        <w:rPr>
          <w:rFonts w:ascii="Tahoma" w:hAnsi="Tahoma" w:cs="Tahoma"/>
          <w:color w:val="FFFFFF" w:themeColor="background1"/>
          <w:sz w:val="19"/>
          <w:szCs w:val="19"/>
          <w:lang w:val="en"/>
        </w:rPr>
        <w:t>10:45 am Ready Heroes</w:t>
      </w:r>
    </w:p>
    <w:p w:rsidR="00E10F1D" w:rsidRDefault="00E10F1D" w:rsidP="00E10F1D">
      <w:pPr>
        <w:pStyle w:val="NoSpacing"/>
        <w:spacing w:line="360" w:lineRule="auto"/>
        <w:rPr>
          <w:rFonts w:ascii="Tahoma" w:hAnsi="Tahoma" w:cs="Tahoma"/>
          <w:color w:val="FFFFFF" w:themeColor="background1"/>
          <w:sz w:val="19"/>
          <w:szCs w:val="19"/>
          <w:lang w:val="en"/>
        </w:rPr>
      </w:pPr>
      <w:r w:rsidRPr="000328BD">
        <w:rPr>
          <w:rFonts w:ascii="Tahoma" w:hAnsi="Tahoma" w:cs="Tahoma"/>
          <w:color w:val="FFFFFF" w:themeColor="background1"/>
          <w:sz w:val="19"/>
          <w:szCs w:val="19"/>
          <w:lang w:val="en"/>
        </w:rPr>
        <w:t xml:space="preserve">11:05 am Welcome Remarks: </w:t>
      </w:r>
    </w:p>
    <w:p w:rsidR="00E10F1D" w:rsidRPr="000328BD" w:rsidRDefault="00E10F1D" w:rsidP="00E10F1D">
      <w:pPr>
        <w:pStyle w:val="NoSpacing"/>
        <w:spacing w:line="360" w:lineRule="auto"/>
        <w:rPr>
          <w:rFonts w:ascii="Tahoma" w:hAnsi="Tahoma" w:cs="Tahoma"/>
          <w:color w:val="FFFFFF" w:themeColor="background1"/>
          <w:sz w:val="19"/>
          <w:szCs w:val="19"/>
          <w:lang w:val="en"/>
        </w:rPr>
      </w:pPr>
      <w:r>
        <w:rPr>
          <w:rFonts w:ascii="Tahoma" w:hAnsi="Tahoma" w:cs="Tahoma"/>
          <w:color w:val="FFFFFF" w:themeColor="background1"/>
          <w:sz w:val="19"/>
          <w:szCs w:val="19"/>
          <w:lang w:val="en"/>
        </w:rPr>
        <w:t>Dr. Noser</w:t>
      </w:r>
      <w:r w:rsidRPr="000328BD">
        <w:rPr>
          <w:rFonts w:ascii="Tahoma" w:hAnsi="Tahoma" w:cs="Tahoma"/>
          <w:color w:val="FFFFFF" w:themeColor="background1"/>
          <w:sz w:val="19"/>
          <w:szCs w:val="19"/>
          <w:lang w:val="en"/>
        </w:rPr>
        <w:t xml:space="preserve"> &amp; José Griñan</w:t>
      </w:r>
    </w:p>
    <w:p w:rsidR="00E10F1D" w:rsidRPr="000328BD" w:rsidRDefault="00E10F1D" w:rsidP="00E10F1D">
      <w:pPr>
        <w:pStyle w:val="NoSpacing"/>
        <w:spacing w:line="360" w:lineRule="auto"/>
        <w:rPr>
          <w:rFonts w:ascii="Tahoma" w:hAnsi="Tahoma" w:cs="Tahoma"/>
          <w:color w:val="FFFFFF" w:themeColor="background1"/>
          <w:sz w:val="19"/>
          <w:szCs w:val="19"/>
        </w:rPr>
      </w:pPr>
      <w:r w:rsidRPr="000328BD">
        <w:rPr>
          <w:rFonts w:ascii="Tahoma" w:hAnsi="Tahoma" w:cs="Tahoma"/>
          <w:color w:val="FFFFFF" w:themeColor="background1"/>
          <w:sz w:val="19"/>
          <w:szCs w:val="19"/>
          <w:lang w:val="en"/>
        </w:rPr>
        <w:t xml:space="preserve">11:30 am </w:t>
      </w:r>
      <w:r w:rsidRPr="000328BD">
        <w:rPr>
          <w:rFonts w:ascii="Tahoma" w:hAnsi="Tahoma" w:cs="Tahoma"/>
          <w:color w:val="FFFFFF" w:themeColor="background1"/>
          <w:sz w:val="19"/>
          <w:szCs w:val="19"/>
        </w:rPr>
        <w:t>McTeggart Irish Dancers of</w:t>
      </w:r>
      <w:r w:rsidRPr="000328BD">
        <w:rPr>
          <w:rFonts w:ascii="Tahoma" w:hAnsi="Tahoma" w:cs="Tahoma"/>
          <w:color w:val="FFFFFF" w:themeColor="background1"/>
          <w:sz w:val="19"/>
          <w:szCs w:val="19"/>
          <w:lang w:val="en"/>
        </w:rPr>
        <w:t xml:space="preserve"> </w:t>
      </w:r>
      <w:r w:rsidRPr="000328BD">
        <w:rPr>
          <w:rFonts w:ascii="Tahoma" w:hAnsi="Tahoma" w:cs="Tahoma"/>
          <w:color w:val="FFFFFF" w:themeColor="background1"/>
          <w:sz w:val="19"/>
          <w:szCs w:val="19"/>
        </w:rPr>
        <w:t>South Texas</w:t>
      </w:r>
    </w:p>
    <w:p w:rsidR="00E10F1D" w:rsidRDefault="00E10F1D" w:rsidP="00E10F1D">
      <w:pPr>
        <w:pStyle w:val="NoSpacing"/>
        <w:spacing w:line="360" w:lineRule="auto"/>
        <w:rPr>
          <w:rFonts w:ascii="Tahoma" w:hAnsi="Tahoma" w:cs="Tahoma"/>
          <w:color w:val="FFFFFF" w:themeColor="background1"/>
          <w:sz w:val="19"/>
          <w:szCs w:val="19"/>
          <w:lang w:val="en"/>
        </w:rPr>
      </w:pPr>
      <w:r w:rsidRPr="000328BD">
        <w:rPr>
          <w:rFonts w:ascii="Tahoma" w:hAnsi="Tahoma" w:cs="Tahoma"/>
          <w:color w:val="FFFFFF" w:themeColor="background1"/>
          <w:sz w:val="19"/>
          <w:szCs w:val="19"/>
        </w:rPr>
        <w:t xml:space="preserve">12:10 pm Crystal Wall’s </w:t>
      </w:r>
      <w:r w:rsidRPr="000328BD">
        <w:rPr>
          <w:rFonts w:ascii="Tahoma" w:hAnsi="Tahoma" w:cs="Tahoma"/>
          <w:color w:val="FFFFFF" w:themeColor="background1"/>
          <w:sz w:val="19"/>
          <w:szCs w:val="19"/>
          <w:lang w:val="en"/>
        </w:rPr>
        <w:t xml:space="preserve">MixFitz </w:t>
      </w:r>
    </w:p>
    <w:p w:rsidR="00E10F1D" w:rsidRDefault="00E10F1D" w:rsidP="00E10F1D">
      <w:pPr>
        <w:pStyle w:val="NoSpacing"/>
        <w:spacing w:line="360" w:lineRule="auto"/>
        <w:rPr>
          <w:rFonts w:ascii="Tahoma" w:hAnsi="Tahoma" w:cs="Tahoma"/>
          <w:color w:val="FFFFFF" w:themeColor="background1"/>
          <w:sz w:val="19"/>
          <w:szCs w:val="19"/>
          <w:lang w:val="en"/>
        </w:rPr>
      </w:pPr>
      <w:r w:rsidRPr="000328BD">
        <w:rPr>
          <w:rFonts w:ascii="Tahoma" w:hAnsi="Tahoma" w:cs="Tahoma"/>
          <w:color w:val="FFFFFF" w:themeColor="background1"/>
          <w:sz w:val="19"/>
          <w:szCs w:val="19"/>
          <w:lang w:val="en"/>
        </w:rPr>
        <w:t xml:space="preserve">TurnUp </w:t>
      </w:r>
      <w:r>
        <w:rPr>
          <w:rFonts w:ascii="Tahoma" w:hAnsi="Tahoma" w:cs="Tahoma"/>
          <w:color w:val="FFFFFF" w:themeColor="background1"/>
          <w:sz w:val="19"/>
          <w:szCs w:val="19"/>
          <w:lang w:val="en"/>
        </w:rPr>
        <w:t>Fitnes</w:t>
      </w:r>
      <w:r w:rsidRPr="000328BD">
        <w:rPr>
          <w:rFonts w:ascii="Tahoma" w:hAnsi="Tahoma" w:cs="Tahoma"/>
          <w:color w:val="FFFFFF" w:themeColor="background1"/>
          <w:sz w:val="19"/>
          <w:szCs w:val="19"/>
          <w:lang w:val="en"/>
        </w:rPr>
        <w:t>s</w:t>
      </w:r>
    </w:p>
    <w:p w:rsidR="00E10F1D" w:rsidRDefault="00E10F1D" w:rsidP="00E10F1D">
      <w:pPr>
        <w:pStyle w:val="NoSpacing"/>
        <w:spacing w:line="360" w:lineRule="auto"/>
        <w:rPr>
          <w:rFonts w:ascii="Tahoma" w:hAnsi="Tahoma" w:cs="Tahoma"/>
          <w:color w:val="FFFFFF" w:themeColor="background1"/>
          <w:sz w:val="19"/>
          <w:szCs w:val="19"/>
        </w:rPr>
      </w:pPr>
      <w:r w:rsidRPr="00E10F1D">
        <w:rPr>
          <w:rFonts w:ascii="Tahoma" w:hAnsi="Tahoma" w:cs="Tahoma"/>
          <w:color w:val="FFFFFF" w:themeColor="background1"/>
          <w:sz w:val="19"/>
          <w:szCs w:val="19"/>
        </w:rPr>
        <w:t xml:space="preserve">12:50 pm Young Lyric, Houston's </w:t>
      </w:r>
    </w:p>
    <w:p w:rsidR="00E10F1D" w:rsidRDefault="00E10F1D" w:rsidP="00E10F1D">
      <w:pPr>
        <w:pStyle w:val="NoSpacing"/>
        <w:spacing w:line="360" w:lineRule="auto"/>
        <w:rPr>
          <w:rFonts w:ascii="Tahoma" w:hAnsi="Tahoma" w:cs="Tahoma"/>
          <w:b/>
          <w:color w:val="FFFFFF" w:themeColor="background1"/>
          <w:sz w:val="19"/>
          <w:szCs w:val="19"/>
          <w:lang w:val="en"/>
        </w:rPr>
      </w:pPr>
      <w:r w:rsidRPr="00E10F1D">
        <w:rPr>
          <w:rFonts w:ascii="Tahoma" w:hAnsi="Tahoma" w:cs="Tahoma"/>
          <w:color w:val="FFFFFF" w:themeColor="background1"/>
          <w:sz w:val="19"/>
          <w:szCs w:val="19"/>
        </w:rPr>
        <w:t>"Hip Hop Princess</w:t>
      </w:r>
      <w:r w:rsidRPr="00E10F1D">
        <w:rPr>
          <w:rFonts w:ascii="Tahoma" w:hAnsi="Tahoma" w:cs="Tahoma"/>
          <w:b/>
          <w:color w:val="FFFFFF" w:themeColor="background1"/>
          <w:sz w:val="19"/>
          <w:szCs w:val="19"/>
          <w:lang w:val="en"/>
        </w:rPr>
        <w:t xml:space="preserve"> </w:t>
      </w:r>
      <w:r>
        <w:rPr>
          <w:rFonts w:ascii="Tahoma" w:hAnsi="Tahoma" w:cs="Tahoma"/>
          <w:b/>
          <w:color w:val="FFFFFF" w:themeColor="background1"/>
          <w:sz w:val="19"/>
          <w:szCs w:val="19"/>
          <w:lang w:val="en"/>
        </w:rPr>
        <w:t>“</w:t>
      </w:r>
    </w:p>
    <w:p w:rsidR="00E10F1D" w:rsidRPr="00E10F1D" w:rsidRDefault="00E10F1D" w:rsidP="00E10F1D">
      <w:pPr>
        <w:pStyle w:val="NoSpacing"/>
        <w:spacing w:line="360" w:lineRule="auto"/>
        <w:rPr>
          <w:rFonts w:ascii="Tahoma" w:hAnsi="Tahoma" w:cs="Tahoma"/>
          <w:b/>
          <w:color w:val="FFFFFF" w:themeColor="background1"/>
          <w:sz w:val="19"/>
          <w:szCs w:val="19"/>
          <w:lang w:val="en"/>
        </w:rPr>
      </w:pPr>
      <w:r w:rsidRPr="00E10F1D">
        <w:rPr>
          <w:rFonts w:ascii="Tahoma" w:hAnsi="Tahoma" w:cs="Tahoma"/>
          <w:color w:val="FFFFFF" w:themeColor="background1"/>
          <w:sz w:val="19"/>
          <w:szCs w:val="19"/>
        </w:rPr>
        <w:t>1:15 pm Soundbox Studios</w:t>
      </w:r>
    </w:p>
    <w:p w:rsidR="00E10F1D" w:rsidRDefault="00E10F1D" w:rsidP="00E10F1D">
      <w:pPr>
        <w:pStyle w:val="NoSpacing"/>
        <w:spacing w:line="360" w:lineRule="auto"/>
        <w:rPr>
          <w:rFonts w:ascii="Tahoma" w:hAnsi="Tahoma" w:cs="Tahoma"/>
          <w:color w:val="FFFFFF" w:themeColor="background1"/>
          <w:sz w:val="19"/>
          <w:szCs w:val="19"/>
        </w:rPr>
      </w:pPr>
      <w:r w:rsidRPr="00E10F1D">
        <w:rPr>
          <w:rFonts w:ascii="Tahoma" w:hAnsi="Tahoma" w:cs="Tahoma"/>
          <w:color w:val="FFFFFF" w:themeColor="background1"/>
          <w:sz w:val="19"/>
          <w:szCs w:val="19"/>
        </w:rPr>
        <w:t xml:space="preserve">1:30 pm Shingari's School of Rhythm    </w:t>
      </w:r>
    </w:p>
    <w:p w:rsidR="00E10F1D" w:rsidRPr="00E10F1D" w:rsidRDefault="00E10F1D" w:rsidP="00E10F1D">
      <w:pPr>
        <w:pStyle w:val="NoSpacing"/>
        <w:spacing w:line="360" w:lineRule="auto"/>
        <w:rPr>
          <w:rFonts w:ascii="Tahoma" w:hAnsi="Tahoma" w:cs="Tahoma"/>
          <w:color w:val="FFFFFF" w:themeColor="background1"/>
          <w:sz w:val="19"/>
          <w:szCs w:val="19"/>
        </w:rPr>
      </w:pPr>
      <w:r w:rsidRPr="00E10F1D">
        <w:rPr>
          <w:rFonts w:ascii="Tahoma" w:hAnsi="Tahoma" w:cs="Tahoma"/>
          <w:color w:val="FFFFFF" w:themeColor="background1"/>
          <w:sz w:val="19"/>
          <w:szCs w:val="19"/>
        </w:rPr>
        <w:t>2:00 pm Too Cool to Smoke Puppet Show</w:t>
      </w:r>
    </w:p>
    <w:p w:rsidR="00E10F1D" w:rsidRDefault="00E10F1D" w:rsidP="00E10F1D">
      <w:pPr>
        <w:pStyle w:val="NoSpacing"/>
        <w:spacing w:line="360" w:lineRule="auto"/>
        <w:rPr>
          <w:rFonts w:ascii="Tahoma" w:hAnsi="Tahoma" w:cs="Tahoma"/>
          <w:color w:val="FFFFFF" w:themeColor="background1"/>
          <w:sz w:val="19"/>
          <w:szCs w:val="19"/>
        </w:rPr>
      </w:pPr>
      <w:r w:rsidRPr="00E10F1D">
        <w:rPr>
          <w:rFonts w:ascii="Tahoma" w:hAnsi="Tahoma" w:cs="Tahoma"/>
          <w:color w:val="FFFFFF" w:themeColor="background1"/>
          <w:sz w:val="19"/>
          <w:szCs w:val="19"/>
        </w:rPr>
        <w:t xml:space="preserve">2:15 pm Faces of Stroke: </w:t>
      </w:r>
    </w:p>
    <w:p w:rsidR="00E10F1D" w:rsidRPr="00E10F1D" w:rsidRDefault="00E10F1D" w:rsidP="00E10F1D">
      <w:pPr>
        <w:pStyle w:val="NoSpacing"/>
        <w:spacing w:line="360" w:lineRule="auto"/>
        <w:rPr>
          <w:rFonts w:ascii="Tahoma" w:hAnsi="Tahoma" w:cs="Tahoma"/>
          <w:color w:val="FFFFFF" w:themeColor="background1"/>
          <w:sz w:val="19"/>
          <w:szCs w:val="19"/>
        </w:rPr>
      </w:pPr>
      <w:r w:rsidRPr="00E10F1D">
        <w:rPr>
          <w:rFonts w:ascii="Tahoma" w:hAnsi="Tahoma" w:cs="Tahoma"/>
          <w:color w:val="FFFFFF" w:themeColor="background1"/>
          <w:sz w:val="19"/>
          <w:szCs w:val="19"/>
        </w:rPr>
        <w:t xml:space="preserve">Ellie Cammack &amp; Willie Leftwich  </w:t>
      </w:r>
    </w:p>
    <w:p w:rsidR="00E10F1D" w:rsidRPr="00E10F1D" w:rsidRDefault="00E10F1D" w:rsidP="00E10F1D">
      <w:pPr>
        <w:pStyle w:val="NoSpacing"/>
        <w:spacing w:line="360" w:lineRule="auto"/>
        <w:rPr>
          <w:rFonts w:ascii="Tahoma" w:hAnsi="Tahoma" w:cs="Tahoma"/>
          <w:color w:val="FFFFFF" w:themeColor="background1"/>
          <w:sz w:val="19"/>
          <w:szCs w:val="19"/>
        </w:rPr>
      </w:pPr>
      <w:r w:rsidRPr="00E10F1D">
        <w:rPr>
          <w:rFonts w:ascii="Tahoma" w:hAnsi="Tahoma" w:cs="Tahoma"/>
          <w:color w:val="FFFFFF" w:themeColor="background1"/>
          <w:sz w:val="19"/>
          <w:szCs w:val="19"/>
        </w:rPr>
        <w:t xml:space="preserve">2:45 pm Mixteco Ballet Folklorico </w:t>
      </w:r>
    </w:p>
    <w:p w:rsidR="00E10F1D" w:rsidRDefault="00E10F1D" w:rsidP="00E10F1D">
      <w:pPr>
        <w:pStyle w:val="NoSpacing"/>
        <w:spacing w:line="276" w:lineRule="auto"/>
        <w:rPr>
          <w:rFonts w:ascii="Tahoma" w:hAnsi="Tahoma" w:cs="Tahoma"/>
          <w:color w:val="FFFFFF" w:themeColor="background1"/>
          <w:sz w:val="19"/>
          <w:szCs w:val="19"/>
        </w:rPr>
        <w:sectPr w:rsidR="00E10F1D" w:rsidSect="00E10F1D">
          <w:type w:val="continuous"/>
          <w:pgSz w:w="7920" w:h="11952" w:orient="landscape"/>
          <w:pgMar w:top="432" w:right="720" w:bottom="432" w:left="720" w:header="720" w:footer="720" w:gutter="0"/>
          <w:cols w:num="2" w:space="720"/>
          <w:docGrid w:linePitch="360"/>
        </w:sectPr>
      </w:pPr>
      <w:r>
        <w:rPr>
          <w:rFonts w:ascii="Tahoma" w:hAnsi="Tahoma" w:cs="Tahoma"/>
          <w:color w:val="FFFFFF" w:themeColor="background1"/>
          <w:sz w:val="19"/>
          <w:szCs w:val="19"/>
          <w:lang w:val="en"/>
        </w:rPr>
        <w:t>3:15 pm DJ PANCAKE</w:t>
      </w:r>
    </w:p>
    <w:p w:rsidR="00E10F1D" w:rsidRDefault="00E10F1D" w:rsidP="000328BD">
      <w:pPr>
        <w:pStyle w:val="NoSpacing"/>
        <w:spacing w:line="276" w:lineRule="auto"/>
        <w:rPr>
          <w:rFonts w:ascii="Tahoma" w:hAnsi="Tahoma" w:cs="Tahoma"/>
          <w:b/>
          <w:color w:val="FFFFFF" w:themeColor="background1"/>
          <w:sz w:val="20"/>
          <w:szCs w:val="20"/>
        </w:rPr>
        <w:sectPr w:rsidR="00E10F1D" w:rsidSect="00E10F1D">
          <w:type w:val="continuous"/>
          <w:pgSz w:w="7920" w:h="11952" w:orient="landscape"/>
          <w:pgMar w:top="432" w:right="720" w:bottom="432" w:left="720" w:header="720" w:footer="720" w:gutter="0"/>
          <w:cols w:num="2" w:space="720"/>
          <w:docGrid w:linePitch="360"/>
        </w:sectPr>
      </w:pPr>
    </w:p>
    <w:p w:rsidR="000328BD" w:rsidRDefault="00E10F1D" w:rsidP="00CF7520">
      <w:pPr>
        <w:spacing w:after="0" w:line="240" w:lineRule="auto"/>
        <w:rPr>
          <w:rFonts w:ascii="Tahoma" w:hAnsi="Tahoma" w:cs="Tahoma"/>
          <w:b/>
          <w:color w:val="FFFFFF" w:themeColor="background1"/>
          <w:sz w:val="20"/>
          <w:szCs w:val="20"/>
        </w:rPr>
      </w:pPr>
      <w:r>
        <w:rPr>
          <w:rFonts w:ascii="Tahoma" w:hAnsi="Tahoma" w:cs="Tahoma"/>
          <w:noProof/>
          <w:color w:val="FFFFFF" w:themeColor="background1"/>
          <w:sz w:val="20"/>
          <w:szCs w:val="20"/>
        </w:rPr>
        <w:drawing>
          <wp:inline distT="0" distB="0" distL="0" distR="0" wp14:anchorId="39E47F30" wp14:editId="0DF02045">
            <wp:extent cx="826135" cy="287655"/>
            <wp:effectExtent l="0" t="0" r="0" b="0"/>
            <wp:docPr id="3" name="Picture 3" descr="C:\Users\enoser\AppData\Local\Microsoft\Windows\INetCache\Content.MSO\3925A647.tmp">
              <a:hlinkClick xmlns:a="http://schemas.openxmlformats.org/drawingml/2006/main" r:id="rId20" tgtFrame="_blank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noser\AppData\Local\Microsoft\Windows\INetCache\Content.MSO\3925A647.tmp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135" cy="28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0F23" w:rsidRDefault="00E10F1D" w:rsidP="00444397">
      <w:pPr>
        <w:pStyle w:val="NoSpacing"/>
        <w:spacing w:line="276" w:lineRule="auto"/>
        <w:rPr>
          <w:rFonts w:ascii="Tahoma" w:eastAsia="Times New Roman" w:hAnsi="Tahoma" w:cs="Tahoma"/>
          <w:b/>
          <w:bCs/>
          <w:color w:val="FFFFFF" w:themeColor="background1"/>
          <w:sz w:val="18"/>
          <w:szCs w:val="18"/>
        </w:rPr>
      </w:pPr>
      <w:r w:rsidRPr="00444397">
        <w:rPr>
          <w:rFonts w:ascii="Calibri" w:hAnsi="Calibri" w:cs="Calibri"/>
          <w:color w:val="000000"/>
          <w:sz w:val="26"/>
          <w:szCs w:val="26"/>
          <w:shd w:val="clear" w:color="auto" w:fill="F79646" w:themeFill="accent6"/>
          <w:vertAlign w:val="subscript"/>
        </w:rPr>
        <w:t>To the extent possible under law, </w:t>
      </w:r>
      <w:hyperlink r:id="rId22" w:tgtFrame="_blank" w:history="1">
        <w:r w:rsidRPr="00444397">
          <w:rPr>
            <w:rStyle w:val="Hyperlink"/>
            <w:rFonts w:ascii="Calibri" w:hAnsi="Calibri" w:cs="Calibri"/>
            <w:color w:val="000000"/>
            <w:sz w:val="26"/>
            <w:szCs w:val="26"/>
            <w:shd w:val="clear" w:color="auto" w:fill="F79646" w:themeFill="accent6"/>
            <w:vertAlign w:val="subscript"/>
          </w:rPr>
          <w:t>Elizabeth Noser</w:t>
        </w:r>
      </w:hyperlink>
      <w:r w:rsidRPr="00444397">
        <w:rPr>
          <w:rFonts w:ascii="Calibri" w:hAnsi="Calibri" w:cs="Calibri"/>
          <w:color w:val="000000"/>
          <w:sz w:val="26"/>
          <w:szCs w:val="26"/>
          <w:shd w:val="clear" w:color="auto" w:fill="F79646" w:themeFill="accent6"/>
          <w:vertAlign w:val="subscript"/>
        </w:rPr>
        <w:t> has waived all copyright and related or neighboring rights to Stomp out Stroke Festival Program</w:t>
      </w:r>
      <w:r w:rsidR="00444397">
        <w:rPr>
          <w:rFonts w:ascii="Calibri" w:hAnsi="Calibri" w:cs="Calibri"/>
          <w:color w:val="000000"/>
          <w:sz w:val="26"/>
          <w:szCs w:val="26"/>
          <w:shd w:val="clear" w:color="auto" w:fill="F79646" w:themeFill="accent6"/>
          <w:vertAlign w:val="subscript"/>
        </w:rPr>
        <w:t xml:space="preserve"> - 2018</w:t>
      </w:r>
      <w:r w:rsidRPr="00444397">
        <w:rPr>
          <w:rFonts w:ascii="Calibri" w:hAnsi="Calibri" w:cs="Calibri"/>
          <w:color w:val="000000"/>
          <w:sz w:val="26"/>
          <w:szCs w:val="26"/>
          <w:shd w:val="clear" w:color="auto" w:fill="F79646" w:themeFill="accent6"/>
          <w:vertAlign w:val="subscript"/>
        </w:rPr>
        <w:t xml:space="preserve">. This work is published </w:t>
      </w:r>
      <w:r w:rsidR="00444397">
        <w:rPr>
          <w:rFonts w:ascii="Calibri" w:hAnsi="Calibri" w:cs="Calibri"/>
          <w:color w:val="000000"/>
          <w:sz w:val="26"/>
          <w:szCs w:val="26"/>
          <w:shd w:val="clear" w:color="auto" w:fill="F79646" w:themeFill="accent6"/>
          <w:vertAlign w:val="subscript"/>
        </w:rPr>
        <w:t>from: United States.</w:t>
      </w:r>
      <w:r w:rsidR="00444397">
        <w:rPr>
          <w:rFonts w:ascii="Tahoma" w:eastAsia="Times New Roman" w:hAnsi="Tahoma" w:cs="Tahoma"/>
          <w:b/>
          <w:bCs/>
          <w:color w:val="FFFFFF" w:themeColor="background1"/>
          <w:sz w:val="18"/>
          <w:szCs w:val="18"/>
        </w:rPr>
        <w:t xml:space="preserve"> </w:t>
      </w:r>
    </w:p>
    <w:sectPr w:rsidR="00CB0F23" w:rsidSect="00020ACB">
      <w:type w:val="continuous"/>
      <w:pgSz w:w="7920" w:h="11952" w:orient="landscape"/>
      <w:pgMar w:top="432" w:right="720" w:bottom="432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09A2" w:rsidRDefault="00C309A2" w:rsidP="00D80D7F">
      <w:pPr>
        <w:spacing w:after="0" w:line="240" w:lineRule="auto"/>
      </w:pPr>
      <w:r>
        <w:separator/>
      </w:r>
    </w:p>
  </w:endnote>
  <w:endnote w:type="continuationSeparator" w:id="0">
    <w:p w:rsidR="00C309A2" w:rsidRDefault="00C309A2" w:rsidP="00D80D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03E26" w:rsidRDefault="00203E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03E26" w:rsidRDefault="00203E2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03E26" w:rsidRDefault="00203E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09A2" w:rsidRDefault="00C309A2" w:rsidP="00D80D7F">
      <w:pPr>
        <w:spacing w:after="0" w:line="240" w:lineRule="auto"/>
      </w:pPr>
      <w:r>
        <w:separator/>
      </w:r>
    </w:p>
  </w:footnote>
  <w:footnote w:type="continuationSeparator" w:id="0">
    <w:p w:rsidR="00C309A2" w:rsidRDefault="00C309A2" w:rsidP="00D80D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03E26" w:rsidRDefault="00203E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03E26" w:rsidRDefault="00203E2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03E26" w:rsidRDefault="00203E2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7C3209"/>
    <w:multiLevelType w:val="hybridMultilevel"/>
    <w:tmpl w:val="5852D2D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displayBackgroundShape/>
  <w:hideSpellingErrors/>
  <w:hideGrammaticalErrors/>
  <w:defaultTabStop w:val="720"/>
  <w:bookFoldPrint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6F3"/>
    <w:rsid w:val="00001F4F"/>
    <w:rsid w:val="00002F82"/>
    <w:rsid w:val="000036A4"/>
    <w:rsid w:val="000036A9"/>
    <w:rsid w:val="00007BA3"/>
    <w:rsid w:val="000102DD"/>
    <w:rsid w:val="00017403"/>
    <w:rsid w:val="00020ACB"/>
    <w:rsid w:val="00022F7F"/>
    <w:rsid w:val="0002337A"/>
    <w:rsid w:val="00023635"/>
    <w:rsid w:val="000266BB"/>
    <w:rsid w:val="000274E3"/>
    <w:rsid w:val="000323CE"/>
    <w:rsid w:val="000328BD"/>
    <w:rsid w:val="00033801"/>
    <w:rsid w:val="00036BF8"/>
    <w:rsid w:val="00036F07"/>
    <w:rsid w:val="0003777B"/>
    <w:rsid w:val="00040DBC"/>
    <w:rsid w:val="0004199B"/>
    <w:rsid w:val="00042031"/>
    <w:rsid w:val="000427CD"/>
    <w:rsid w:val="00045261"/>
    <w:rsid w:val="00045D22"/>
    <w:rsid w:val="00051931"/>
    <w:rsid w:val="00051958"/>
    <w:rsid w:val="00060A1A"/>
    <w:rsid w:val="00060F01"/>
    <w:rsid w:val="00061AAD"/>
    <w:rsid w:val="0006461D"/>
    <w:rsid w:val="000733A4"/>
    <w:rsid w:val="00081FA3"/>
    <w:rsid w:val="000841B5"/>
    <w:rsid w:val="00086957"/>
    <w:rsid w:val="000926AA"/>
    <w:rsid w:val="000A2010"/>
    <w:rsid w:val="000A214C"/>
    <w:rsid w:val="000A6375"/>
    <w:rsid w:val="000B6AC3"/>
    <w:rsid w:val="000B70A6"/>
    <w:rsid w:val="000C1F85"/>
    <w:rsid w:val="000C5E66"/>
    <w:rsid w:val="000D1FCC"/>
    <w:rsid w:val="000D429C"/>
    <w:rsid w:val="000D46D6"/>
    <w:rsid w:val="000E0E50"/>
    <w:rsid w:val="000E1158"/>
    <w:rsid w:val="000E3511"/>
    <w:rsid w:val="000E3E84"/>
    <w:rsid w:val="000E5310"/>
    <w:rsid w:val="000F02D9"/>
    <w:rsid w:val="000F1903"/>
    <w:rsid w:val="000F602F"/>
    <w:rsid w:val="00101979"/>
    <w:rsid w:val="001033A1"/>
    <w:rsid w:val="00111799"/>
    <w:rsid w:val="00130E70"/>
    <w:rsid w:val="00131633"/>
    <w:rsid w:val="0013173A"/>
    <w:rsid w:val="0014228E"/>
    <w:rsid w:val="00146B4D"/>
    <w:rsid w:val="00150015"/>
    <w:rsid w:val="0015065D"/>
    <w:rsid w:val="00150879"/>
    <w:rsid w:val="001577BD"/>
    <w:rsid w:val="001604AE"/>
    <w:rsid w:val="00161B61"/>
    <w:rsid w:val="00165D6E"/>
    <w:rsid w:val="001665A6"/>
    <w:rsid w:val="00172ED3"/>
    <w:rsid w:val="0017540A"/>
    <w:rsid w:val="00175463"/>
    <w:rsid w:val="0017777A"/>
    <w:rsid w:val="00177919"/>
    <w:rsid w:val="00184F3C"/>
    <w:rsid w:val="00185B30"/>
    <w:rsid w:val="00186ED6"/>
    <w:rsid w:val="0018735A"/>
    <w:rsid w:val="001877F5"/>
    <w:rsid w:val="0019247B"/>
    <w:rsid w:val="001A0C2D"/>
    <w:rsid w:val="001A175A"/>
    <w:rsid w:val="001A533A"/>
    <w:rsid w:val="001B06D3"/>
    <w:rsid w:val="001B0B81"/>
    <w:rsid w:val="001B11CE"/>
    <w:rsid w:val="001B1DB6"/>
    <w:rsid w:val="001B5566"/>
    <w:rsid w:val="001C07DA"/>
    <w:rsid w:val="001D0382"/>
    <w:rsid w:val="001D7D1B"/>
    <w:rsid w:val="001E0570"/>
    <w:rsid w:val="001E060D"/>
    <w:rsid w:val="001E44A1"/>
    <w:rsid w:val="001F4429"/>
    <w:rsid w:val="002007CE"/>
    <w:rsid w:val="0020095A"/>
    <w:rsid w:val="00201387"/>
    <w:rsid w:val="00202733"/>
    <w:rsid w:val="00203E26"/>
    <w:rsid w:val="002043FB"/>
    <w:rsid w:val="002055CA"/>
    <w:rsid w:val="002174A6"/>
    <w:rsid w:val="00217D35"/>
    <w:rsid w:val="00222AA7"/>
    <w:rsid w:val="00224DCE"/>
    <w:rsid w:val="00227CCC"/>
    <w:rsid w:val="00244B71"/>
    <w:rsid w:val="00246A69"/>
    <w:rsid w:val="00250313"/>
    <w:rsid w:val="0025707A"/>
    <w:rsid w:val="00257895"/>
    <w:rsid w:val="002578C3"/>
    <w:rsid w:val="00257FA8"/>
    <w:rsid w:val="002607D9"/>
    <w:rsid w:val="002663AC"/>
    <w:rsid w:val="00276990"/>
    <w:rsid w:val="00295286"/>
    <w:rsid w:val="002A0F59"/>
    <w:rsid w:val="002B1091"/>
    <w:rsid w:val="002B2923"/>
    <w:rsid w:val="002B45FC"/>
    <w:rsid w:val="002B64AF"/>
    <w:rsid w:val="002B7783"/>
    <w:rsid w:val="002C1D09"/>
    <w:rsid w:val="002C4A47"/>
    <w:rsid w:val="002D2CE4"/>
    <w:rsid w:val="002D30C7"/>
    <w:rsid w:val="002D366C"/>
    <w:rsid w:val="002E3D98"/>
    <w:rsid w:val="002E4734"/>
    <w:rsid w:val="002E5945"/>
    <w:rsid w:val="002E5E7D"/>
    <w:rsid w:val="002E7616"/>
    <w:rsid w:val="002E7733"/>
    <w:rsid w:val="002F3053"/>
    <w:rsid w:val="002F6893"/>
    <w:rsid w:val="00301065"/>
    <w:rsid w:val="00305A73"/>
    <w:rsid w:val="0031088B"/>
    <w:rsid w:val="00311518"/>
    <w:rsid w:val="0031168E"/>
    <w:rsid w:val="0031214E"/>
    <w:rsid w:val="00312F5B"/>
    <w:rsid w:val="00314A22"/>
    <w:rsid w:val="003255D4"/>
    <w:rsid w:val="00330B31"/>
    <w:rsid w:val="00332942"/>
    <w:rsid w:val="00333030"/>
    <w:rsid w:val="00333D31"/>
    <w:rsid w:val="00333FE9"/>
    <w:rsid w:val="00336538"/>
    <w:rsid w:val="0033672F"/>
    <w:rsid w:val="0033743D"/>
    <w:rsid w:val="00337F1E"/>
    <w:rsid w:val="00341A92"/>
    <w:rsid w:val="00344023"/>
    <w:rsid w:val="00345502"/>
    <w:rsid w:val="00345D7D"/>
    <w:rsid w:val="00347CFD"/>
    <w:rsid w:val="00351BD8"/>
    <w:rsid w:val="0036169B"/>
    <w:rsid w:val="00362026"/>
    <w:rsid w:val="00366E36"/>
    <w:rsid w:val="00367922"/>
    <w:rsid w:val="00372B45"/>
    <w:rsid w:val="00372FC0"/>
    <w:rsid w:val="00373043"/>
    <w:rsid w:val="003740C7"/>
    <w:rsid w:val="00374660"/>
    <w:rsid w:val="003760FC"/>
    <w:rsid w:val="00377736"/>
    <w:rsid w:val="00380BDA"/>
    <w:rsid w:val="00381841"/>
    <w:rsid w:val="00382EC7"/>
    <w:rsid w:val="00384CDA"/>
    <w:rsid w:val="0038536B"/>
    <w:rsid w:val="0038666B"/>
    <w:rsid w:val="0038784C"/>
    <w:rsid w:val="003926F3"/>
    <w:rsid w:val="00395030"/>
    <w:rsid w:val="003A0580"/>
    <w:rsid w:val="003A57AA"/>
    <w:rsid w:val="003B01C0"/>
    <w:rsid w:val="003B25AF"/>
    <w:rsid w:val="003B75FA"/>
    <w:rsid w:val="003C2492"/>
    <w:rsid w:val="003C24E9"/>
    <w:rsid w:val="003C73FF"/>
    <w:rsid w:val="003D32F4"/>
    <w:rsid w:val="003E077C"/>
    <w:rsid w:val="003E0D23"/>
    <w:rsid w:val="003E2336"/>
    <w:rsid w:val="003E3384"/>
    <w:rsid w:val="003E443E"/>
    <w:rsid w:val="003E4A7F"/>
    <w:rsid w:val="003E5444"/>
    <w:rsid w:val="003E5AE4"/>
    <w:rsid w:val="003E6F86"/>
    <w:rsid w:val="003F20AB"/>
    <w:rsid w:val="003F5494"/>
    <w:rsid w:val="003F6EAB"/>
    <w:rsid w:val="004109BC"/>
    <w:rsid w:val="00410AC8"/>
    <w:rsid w:val="00413A1A"/>
    <w:rsid w:val="004145DE"/>
    <w:rsid w:val="00414C02"/>
    <w:rsid w:val="0041556D"/>
    <w:rsid w:val="00421259"/>
    <w:rsid w:val="0043279B"/>
    <w:rsid w:val="00432F8D"/>
    <w:rsid w:val="004406FA"/>
    <w:rsid w:val="00444397"/>
    <w:rsid w:val="00447394"/>
    <w:rsid w:val="00450467"/>
    <w:rsid w:val="00452553"/>
    <w:rsid w:val="004529CF"/>
    <w:rsid w:val="004553F8"/>
    <w:rsid w:val="0045604C"/>
    <w:rsid w:val="00456D4F"/>
    <w:rsid w:val="004577DC"/>
    <w:rsid w:val="004632FB"/>
    <w:rsid w:val="00464707"/>
    <w:rsid w:val="00464789"/>
    <w:rsid w:val="00475167"/>
    <w:rsid w:val="00476774"/>
    <w:rsid w:val="0047726C"/>
    <w:rsid w:val="004836F8"/>
    <w:rsid w:val="004859A3"/>
    <w:rsid w:val="00490842"/>
    <w:rsid w:val="00491022"/>
    <w:rsid w:val="00494E70"/>
    <w:rsid w:val="004A4CBA"/>
    <w:rsid w:val="004B1AB4"/>
    <w:rsid w:val="004B1E14"/>
    <w:rsid w:val="004B22F0"/>
    <w:rsid w:val="004B248C"/>
    <w:rsid w:val="004B314E"/>
    <w:rsid w:val="004B7878"/>
    <w:rsid w:val="004C059A"/>
    <w:rsid w:val="004C36E0"/>
    <w:rsid w:val="004C5A30"/>
    <w:rsid w:val="004C6C01"/>
    <w:rsid w:val="004D0722"/>
    <w:rsid w:val="004D2D21"/>
    <w:rsid w:val="004D2E96"/>
    <w:rsid w:val="004E074D"/>
    <w:rsid w:val="004E46A7"/>
    <w:rsid w:val="004E65B1"/>
    <w:rsid w:val="004E7F38"/>
    <w:rsid w:val="004F00D3"/>
    <w:rsid w:val="004F190B"/>
    <w:rsid w:val="004F27BF"/>
    <w:rsid w:val="004F6361"/>
    <w:rsid w:val="004F63E8"/>
    <w:rsid w:val="00503137"/>
    <w:rsid w:val="00503AE6"/>
    <w:rsid w:val="00503F77"/>
    <w:rsid w:val="00506815"/>
    <w:rsid w:val="005074A1"/>
    <w:rsid w:val="005113C9"/>
    <w:rsid w:val="00514F54"/>
    <w:rsid w:val="00524DA0"/>
    <w:rsid w:val="0052520F"/>
    <w:rsid w:val="00526BFB"/>
    <w:rsid w:val="00534273"/>
    <w:rsid w:val="00534C7F"/>
    <w:rsid w:val="00535CD3"/>
    <w:rsid w:val="005366E2"/>
    <w:rsid w:val="0054097C"/>
    <w:rsid w:val="00541956"/>
    <w:rsid w:val="00543FFE"/>
    <w:rsid w:val="00545C3D"/>
    <w:rsid w:val="00554517"/>
    <w:rsid w:val="005555A3"/>
    <w:rsid w:val="00556458"/>
    <w:rsid w:val="0056249A"/>
    <w:rsid w:val="00563179"/>
    <w:rsid w:val="0056334D"/>
    <w:rsid w:val="005639F1"/>
    <w:rsid w:val="005658E8"/>
    <w:rsid w:val="00565CBE"/>
    <w:rsid w:val="00566BAE"/>
    <w:rsid w:val="005723D0"/>
    <w:rsid w:val="005743D0"/>
    <w:rsid w:val="00580865"/>
    <w:rsid w:val="005822EA"/>
    <w:rsid w:val="00585B1A"/>
    <w:rsid w:val="00594F0D"/>
    <w:rsid w:val="005A0ADC"/>
    <w:rsid w:val="005A7D5B"/>
    <w:rsid w:val="005B007D"/>
    <w:rsid w:val="005B08D3"/>
    <w:rsid w:val="005B2791"/>
    <w:rsid w:val="005B365A"/>
    <w:rsid w:val="005B4A08"/>
    <w:rsid w:val="005B76E5"/>
    <w:rsid w:val="005C1FED"/>
    <w:rsid w:val="005C3C83"/>
    <w:rsid w:val="005C5852"/>
    <w:rsid w:val="005D0D40"/>
    <w:rsid w:val="005D11B0"/>
    <w:rsid w:val="005D781F"/>
    <w:rsid w:val="005E0751"/>
    <w:rsid w:val="005E19F0"/>
    <w:rsid w:val="005E2751"/>
    <w:rsid w:val="005E734E"/>
    <w:rsid w:val="005F170F"/>
    <w:rsid w:val="005F5910"/>
    <w:rsid w:val="005F7D9F"/>
    <w:rsid w:val="00603AF1"/>
    <w:rsid w:val="00603E92"/>
    <w:rsid w:val="00605737"/>
    <w:rsid w:val="006068C8"/>
    <w:rsid w:val="0061022B"/>
    <w:rsid w:val="006103B0"/>
    <w:rsid w:val="006138EB"/>
    <w:rsid w:val="00613D5B"/>
    <w:rsid w:val="0061571E"/>
    <w:rsid w:val="00617FBF"/>
    <w:rsid w:val="006204F2"/>
    <w:rsid w:val="00623353"/>
    <w:rsid w:val="00624D34"/>
    <w:rsid w:val="00627D42"/>
    <w:rsid w:val="006300E9"/>
    <w:rsid w:val="0063311F"/>
    <w:rsid w:val="0063392E"/>
    <w:rsid w:val="00634F31"/>
    <w:rsid w:val="00635C9D"/>
    <w:rsid w:val="00640134"/>
    <w:rsid w:val="00640EAF"/>
    <w:rsid w:val="00643305"/>
    <w:rsid w:val="0064731C"/>
    <w:rsid w:val="00650341"/>
    <w:rsid w:val="00662B3E"/>
    <w:rsid w:val="00664A45"/>
    <w:rsid w:val="00667BAE"/>
    <w:rsid w:val="00677F29"/>
    <w:rsid w:val="0068143F"/>
    <w:rsid w:val="00684033"/>
    <w:rsid w:val="006846C1"/>
    <w:rsid w:val="00685135"/>
    <w:rsid w:val="00690C58"/>
    <w:rsid w:val="0069188D"/>
    <w:rsid w:val="006936C1"/>
    <w:rsid w:val="0069391D"/>
    <w:rsid w:val="006A0870"/>
    <w:rsid w:val="006A1DE7"/>
    <w:rsid w:val="006A42C7"/>
    <w:rsid w:val="006A6559"/>
    <w:rsid w:val="006A6C03"/>
    <w:rsid w:val="006A74DB"/>
    <w:rsid w:val="006B434F"/>
    <w:rsid w:val="006B5AB5"/>
    <w:rsid w:val="006C09B1"/>
    <w:rsid w:val="006C1F05"/>
    <w:rsid w:val="006D2791"/>
    <w:rsid w:val="006D5FB9"/>
    <w:rsid w:val="006D65EF"/>
    <w:rsid w:val="006D67B7"/>
    <w:rsid w:val="006D6A74"/>
    <w:rsid w:val="006D6F6F"/>
    <w:rsid w:val="006D7A59"/>
    <w:rsid w:val="006E06CF"/>
    <w:rsid w:val="006E2E93"/>
    <w:rsid w:val="006E55F6"/>
    <w:rsid w:val="006F24BD"/>
    <w:rsid w:val="006F299A"/>
    <w:rsid w:val="006F6EEA"/>
    <w:rsid w:val="006F7DF1"/>
    <w:rsid w:val="00700A18"/>
    <w:rsid w:val="007016F4"/>
    <w:rsid w:val="007021C5"/>
    <w:rsid w:val="0070281A"/>
    <w:rsid w:val="00702F74"/>
    <w:rsid w:val="00702F7D"/>
    <w:rsid w:val="007134DF"/>
    <w:rsid w:val="0071489A"/>
    <w:rsid w:val="00715A37"/>
    <w:rsid w:val="007163EE"/>
    <w:rsid w:val="00716A2B"/>
    <w:rsid w:val="007203C9"/>
    <w:rsid w:val="007239E4"/>
    <w:rsid w:val="00734859"/>
    <w:rsid w:val="00741444"/>
    <w:rsid w:val="00744065"/>
    <w:rsid w:val="007447A8"/>
    <w:rsid w:val="00747B52"/>
    <w:rsid w:val="007572AB"/>
    <w:rsid w:val="0076003A"/>
    <w:rsid w:val="0076454E"/>
    <w:rsid w:val="00764864"/>
    <w:rsid w:val="00772076"/>
    <w:rsid w:val="00773C6E"/>
    <w:rsid w:val="00775275"/>
    <w:rsid w:val="0077755B"/>
    <w:rsid w:val="00777C1D"/>
    <w:rsid w:val="00782A39"/>
    <w:rsid w:val="00784ADB"/>
    <w:rsid w:val="00786174"/>
    <w:rsid w:val="007869B4"/>
    <w:rsid w:val="00787997"/>
    <w:rsid w:val="00795B3E"/>
    <w:rsid w:val="00797BF6"/>
    <w:rsid w:val="007A091C"/>
    <w:rsid w:val="007A443C"/>
    <w:rsid w:val="007A6DF8"/>
    <w:rsid w:val="007B06F6"/>
    <w:rsid w:val="007B284D"/>
    <w:rsid w:val="007B3BE1"/>
    <w:rsid w:val="007C0828"/>
    <w:rsid w:val="007D729B"/>
    <w:rsid w:val="007E13E1"/>
    <w:rsid w:val="007E1D3C"/>
    <w:rsid w:val="007E78B3"/>
    <w:rsid w:val="007F0338"/>
    <w:rsid w:val="007F3CB1"/>
    <w:rsid w:val="00802EAA"/>
    <w:rsid w:val="00806C22"/>
    <w:rsid w:val="00814C6E"/>
    <w:rsid w:val="008157E5"/>
    <w:rsid w:val="00815E30"/>
    <w:rsid w:val="00820D67"/>
    <w:rsid w:val="00820FF1"/>
    <w:rsid w:val="00823ADC"/>
    <w:rsid w:val="00823BDC"/>
    <w:rsid w:val="00824403"/>
    <w:rsid w:val="00826367"/>
    <w:rsid w:val="008331B5"/>
    <w:rsid w:val="0083349B"/>
    <w:rsid w:val="00836AFC"/>
    <w:rsid w:val="00837588"/>
    <w:rsid w:val="00844BF7"/>
    <w:rsid w:val="00846A77"/>
    <w:rsid w:val="00847773"/>
    <w:rsid w:val="008502DA"/>
    <w:rsid w:val="00862EAC"/>
    <w:rsid w:val="0086641A"/>
    <w:rsid w:val="00866C6B"/>
    <w:rsid w:val="00877B14"/>
    <w:rsid w:val="00880649"/>
    <w:rsid w:val="00882094"/>
    <w:rsid w:val="00883355"/>
    <w:rsid w:val="0089197A"/>
    <w:rsid w:val="00893A7E"/>
    <w:rsid w:val="0089481F"/>
    <w:rsid w:val="008953CB"/>
    <w:rsid w:val="00896A39"/>
    <w:rsid w:val="008A5189"/>
    <w:rsid w:val="008B2621"/>
    <w:rsid w:val="008B2785"/>
    <w:rsid w:val="008B4121"/>
    <w:rsid w:val="008B4E92"/>
    <w:rsid w:val="008C1219"/>
    <w:rsid w:val="008C1B0F"/>
    <w:rsid w:val="008C7D99"/>
    <w:rsid w:val="008D4A90"/>
    <w:rsid w:val="008D7F10"/>
    <w:rsid w:val="008E3661"/>
    <w:rsid w:val="008E3833"/>
    <w:rsid w:val="008F1262"/>
    <w:rsid w:val="008F15A0"/>
    <w:rsid w:val="008F1DD6"/>
    <w:rsid w:val="008F3C80"/>
    <w:rsid w:val="00905FBB"/>
    <w:rsid w:val="009154B7"/>
    <w:rsid w:val="00917BDA"/>
    <w:rsid w:val="00917F95"/>
    <w:rsid w:val="00924F31"/>
    <w:rsid w:val="0092739F"/>
    <w:rsid w:val="00932512"/>
    <w:rsid w:val="00932540"/>
    <w:rsid w:val="00932667"/>
    <w:rsid w:val="009337E1"/>
    <w:rsid w:val="00933879"/>
    <w:rsid w:val="00933BCE"/>
    <w:rsid w:val="009343DF"/>
    <w:rsid w:val="00941D17"/>
    <w:rsid w:val="0094263C"/>
    <w:rsid w:val="00944AB6"/>
    <w:rsid w:val="00945949"/>
    <w:rsid w:val="00946BCD"/>
    <w:rsid w:val="009502D4"/>
    <w:rsid w:val="00952987"/>
    <w:rsid w:val="00953883"/>
    <w:rsid w:val="00960E5B"/>
    <w:rsid w:val="00965418"/>
    <w:rsid w:val="00970881"/>
    <w:rsid w:val="009708F3"/>
    <w:rsid w:val="00971B18"/>
    <w:rsid w:val="0097340D"/>
    <w:rsid w:val="00981691"/>
    <w:rsid w:val="009860A8"/>
    <w:rsid w:val="00991880"/>
    <w:rsid w:val="00991E39"/>
    <w:rsid w:val="00994BB8"/>
    <w:rsid w:val="009A53E0"/>
    <w:rsid w:val="009A592B"/>
    <w:rsid w:val="009B0DBC"/>
    <w:rsid w:val="009B2173"/>
    <w:rsid w:val="009B2238"/>
    <w:rsid w:val="009B3036"/>
    <w:rsid w:val="009B584C"/>
    <w:rsid w:val="009C2CBF"/>
    <w:rsid w:val="009D4CB1"/>
    <w:rsid w:val="009E2B35"/>
    <w:rsid w:val="009E2BF6"/>
    <w:rsid w:val="009E2C6C"/>
    <w:rsid w:val="009E3120"/>
    <w:rsid w:val="009E416B"/>
    <w:rsid w:val="009E6105"/>
    <w:rsid w:val="009E6DC9"/>
    <w:rsid w:val="009F0BA1"/>
    <w:rsid w:val="00A04B90"/>
    <w:rsid w:val="00A04BCE"/>
    <w:rsid w:val="00A06C23"/>
    <w:rsid w:val="00A12DE1"/>
    <w:rsid w:val="00A21D68"/>
    <w:rsid w:val="00A24B0A"/>
    <w:rsid w:val="00A24ECB"/>
    <w:rsid w:val="00A2671A"/>
    <w:rsid w:val="00A26A54"/>
    <w:rsid w:val="00A27AFA"/>
    <w:rsid w:val="00A30848"/>
    <w:rsid w:val="00A31C9A"/>
    <w:rsid w:val="00A3386D"/>
    <w:rsid w:val="00A444BC"/>
    <w:rsid w:val="00A46592"/>
    <w:rsid w:val="00A57C8D"/>
    <w:rsid w:val="00A61CD2"/>
    <w:rsid w:val="00A61F16"/>
    <w:rsid w:val="00A63954"/>
    <w:rsid w:val="00A65635"/>
    <w:rsid w:val="00A660E4"/>
    <w:rsid w:val="00A675F7"/>
    <w:rsid w:val="00A7114D"/>
    <w:rsid w:val="00A711E2"/>
    <w:rsid w:val="00A71888"/>
    <w:rsid w:val="00A72B4C"/>
    <w:rsid w:val="00A77D7F"/>
    <w:rsid w:val="00A84E3A"/>
    <w:rsid w:val="00A85D65"/>
    <w:rsid w:val="00A87656"/>
    <w:rsid w:val="00A9003D"/>
    <w:rsid w:val="00A90316"/>
    <w:rsid w:val="00A907C6"/>
    <w:rsid w:val="00A92F5B"/>
    <w:rsid w:val="00AA0A6E"/>
    <w:rsid w:val="00AA346F"/>
    <w:rsid w:val="00AA4189"/>
    <w:rsid w:val="00AA4426"/>
    <w:rsid w:val="00AB4153"/>
    <w:rsid w:val="00AB62B5"/>
    <w:rsid w:val="00AB6632"/>
    <w:rsid w:val="00AB7387"/>
    <w:rsid w:val="00AB7E0F"/>
    <w:rsid w:val="00AC39FD"/>
    <w:rsid w:val="00AC452F"/>
    <w:rsid w:val="00AC7264"/>
    <w:rsid w:val="00AD1D28"/>
    <w:rsid w:val="00AD378A"/>
    <w:rsid w:val="00AD37D3"/>
    <w:rsid w:val="00AD41AF"/>
    <w:rsid w:val="00AD6545"/>
    <w:rsid w:val="00AE0879"/>
    <w:rsid w:val="00AE49F9"/>
    <w:rsid w:val="00AE60E4"/>
    <w:rsid w:val="00AF0269"/>
    <w:rsid w:val="00AF54DD"/>
    <w:rsid w:val="00AF5C46"/>
    <w:rsid w:val="00B027C1"/>
    <w:rsid w:val="00B0460F"/>
    <w:rsid w:val="00B136D5"/>
    <w:rsid w:val="00B202AE"/>
    <w:rsid w:val="00B20A02"/>
    <w:rsid w:val="00B24206"/>
    <w:rsid w:val="00B26F62"/>
    <w:rsid w:val="00B3025F"/>
    <w:rsid w:val="00B33C02"/>
    <w:rsid w:val="00B427CA"/>
    <w:rsid w:val="00B42F6C"/>
    <w:rsid w:val="00B52E47"/>
    <w:rsid w:val="00B52F90"/>
    <w:rsid w:val="00B5413D"/>
    <w:rsid w:val="00B565C6"/>
    <w:rsid w:val="00B60720"/>
    <w:rsid w:val="00B615CD"/>
    <w:rsid w:val="00B71EE1"/>
    <w:rsid w:val="00B803C5"/>
    <w:rsid w:val="00B8046B"/>
    <w:rsid w:val="00B80C44"/>
    <w:rsid w:val="00B80E5D"/>
    <w:rsid w:val="00B866BD"/>
    <w:rsid w:val="00B92981"/>
    <w:rsid w:val="00B94608"/>
    <w:rsid w:val="00B95447"/>
    <w:rsid w:val="00BA0D9A"/>
    <w:rsid w:val="00BA575A"/>
    <w:rsid w:val="00BA7AB7"/>
    <w:rsid w:val="00BA7EAE"/>
    <w:rsid w:val="00BB573C"/>
    <w:rsid w:val="00BB5E12"/>
    <w:rsid w:val="00BB6CA8"/>
    <w:rsid w:val="00BB7DD2"/>
    <w:rsid w:val="00BC1563"/>
    <w:rsid w:val="00BC34E0"/>
    <w:rsid w:val="00BC40C9"/>
    <w:rsid w:val="00BC433C"/>
    <w:rsid w:val="00BC5F63"/>
    <w:rsid w:val="00BD2EEA"/>
    <w:rsid w:val="00BD3DC1"/>
    <w:rsid w:val="00BD549C"/>
    <w:rsid w:val="00BD5DD0"/>
    <w:rsid w:val="00BE1932"/>
    <w:rsid w:val="00BE270A"/>
    <w:rsid w:val="00BE2FCC"/>
    <w:rsid w:val="00BE6308"/>
    <w:rsid w:val="00BF13DF"/>
    <w:rsid w:val="00BF6872"/>
    <w:rsid w:val="00C005BE"/>
    <w:rsid w:val="00C005F5"/>
    <w:rsid w:val="00C05D68"/>
    <w:rsid w:val="00C11084"/>
    <w:rsid w:val="00C1147B"/>
    <w:rsid w:val="00C120B6"/>
    <w:rsid w:val="00C162F9"/>
    <w:rsid w:val="00C2135A"/>
    <w:rsid w:val="00C22B11"/>
    <w:rsid w:val="00C23446"/>
    <w:rsid w:val="00C24805"/>
    <w:rsid w:val="00C250D9"/>
    <w:rsid w:val="00C27639"/>
    <w:rsid w:val="00C309A2"/>
    <w:rsid w:val="00C31B0C"/>
    <w:rsid w:val="00C32274"/>
    <w:rsid w:val="00C33E7A"/>
    <w:rsid w:val="00C415DD"/>
    <w:rsid w:val="00C42AB9"/>
    <w:rsid w:val="00C437C1"/>
    <w:rsid w:val="00C5068D"/>
    <w:rsid w:val="00C5193F"/>
    <w:rsid w:val="00C54245"/>
    <w:rsid w:val="00C557BC"/>
    <w:rsid w:val="00C55BDA"/>
    <w:rsid w:val="00C56757"/>
    <w:rsid w:val="00C601ED"/>
    <w:rsid w:val="00C60297"/>
    <w:rsid w:val="00C60496"/>
    <w:rsid w:val="00C7244E"/>
    <w:rsid w:val="00C73BA0"/>
    <w:rsid w:val="00C76B2D"/>
    <w:rsid w:val="00C77703"/>
    <w:rsid w:val="00C82409"/>
    <w:rsid w:val="00C833FD"/>
    <w:rsid w:val="00C835ED"/>
    <w:rsid w:val="00C8413C"/>
    <w:rsid w:val="00C906C9"/>
    <w:rsid w:val="00CA22A5"/>
    <w:rsid w:val="00CA2343"/>
    <w:rsid w:val="00CA2747"/>
    <w:rsid w:val="00CA5881"/>
    <w:rsid w:val="00CB0F23"/>
    <w:rsid w:val="00CC0D6D"/>
    <w:rsid w:val="00CC35E0"/>
    <w:rsid w:val="00CC5C05"/>
    <w:rsid w:val="00CC72E9"/>
    <w:rsid w:val="00CC7958"/>
    <w:rsid w:val="00CD2738"/>
    <w:rsid w:val="00CD2F00"/>
    <w:rsid w:val="00CE138B"/>
    <w:rsid w:val="00CE3644"/>
    <w:rsid w:val="00CE4B5A"/>
    <w:rsid w:val="00CE4EBB"/>
    <w:rsid w:val="00CE702E"/>
    <w:rsid w:val="00CE7B77"/>
    <w:rsid w:val="00CF1567"/>
    <w:rsid w:val="00CF7520"/>
    <w:rsid w:val="00D15605"/>
    <w:rsid w:val="00D20538"/>
    <w:rsid w:val="00D22673"/>
    <w:rsid w:val="00D270AF"/>
    <w:rsid w:val="00D30A4D"/>
    <w:rsid w:val="00D330D3"/>
    <w:rsid w:val="00D33CF5"/>
    <w:rsid w:val="00D3445A"/>
    <w:rsid w:val="00D35902"/>
    <w:rsid w:val="00D35D32"/>
    <w:rsid w:val="00D369E8"/>
    <w:rsid w:val="00D36A12"/>
    <w:rsid w:val="00D4146F"/>
    <w:rsid w:val="00D45054"/>
    <w:rsid w:val="00D5262F"/>
    <w:rsid w:val="00D54EA3"/>
    <w:rsid w:val="00D57AA8"/>
    <w:rsid w:val="00D6024D"/>
    <w:rsid w:val="00D64BB3"/>
    <w:rsid w:val="00D732AE"/>
    <w:rsid w:val="00D7348A"/>
    <w:rsid w:val="00D80D7F"/>
    <w:rsid w:val="00D85675"/>
    <w:rsid w:val="00D86481"/>
    <w:rsid w:val="00D87DA1"/>
    <w:rsid w:val="00D91BC5"/>
    <w:rsid w:val="00D95BDB"/>
    <w:rsid w:val="00DA294E"/>
    <w:rsid w:val="00DA5865"/>
    <w:rsid w:val="00DB4957"/>
    <w:rsid w:val="00DB5C5F"/>
    <w:rsid w:val="00DC1FCD"/>
    <w:rsid w:val="00DC3B09"/>
    <w:rsid w:val="00DC4602"/>
    <w:rsid w:val="00DD2981"/>
    <w:rsid w:val="00DD3439"/>
    <w:rsid w:val="00DE0071"/>
    <w:rsid w:val="00DE14B3"/>
    <w:rsid w:val="00DE79B7"/>
    <w:rsid w:val="00DF17D5"/>
    <w:rsid w:val="00DF1E21"/>
    <w:rsid w:val="00DF2906"/>
    <w:rsid w:val="00DF6CED"/>
    <w:rsid w:val="00DF6E54"/>
    <w:rsid w:val="00E005BB"/>
    <w:rsid w:val="00E051DC"/>
    <w:rsid w:val="00E10485"/>
    <w:rsid w:val="00E10F1D"/>
    <w:rsid w:val="00E137ED"/>
    <w:rsid w:val="00E15A89"/>
    <w:rsid w:val="00E1688A"/>
    <w:rsid w:val="00E178AF"/>
    <w:rsid w:val="00E209BF"/>
    <w:rsid w:val="00E2138E"/>
    <w:rsid w:val="00E226BC"/>
    <w:rsid w:val="00E26259"/>
    <w:rsid w:val="00E30051"/>
    <w:rsid w:val="00E34743"/>
    <w:rsid w:val="00E349BE"/>
    <w:rsid w:val="00E41523"/>
    <w:rsid w:val="00E43B9C"/>
    <w:rsid w:val="00E43F99"/>
    <w:rsid w:val="00E46299"/>
    <w:rsid w:val="00E47B54"/>
    <w:rsid w:val="00E51950"/>
    <w:rsid w:val="00E51F16"/>
    <w:rsid w:val="00E60FC4"/>
    <w:rsid w:val="00E61183"/>
    <w:rsid w:val="00E61A4D"/>
    <w:rsid w:val="00E63A1C"/>
    <w:rsid w:val="00E7492F"/>
    <w:rsid w:val="00E8039A"/>
    <w:rsid w:val="00E81522"/>
    <w:rsid w:val="00E8170A"/>
    <w:rsid w:val="00E8174C"/>
    <w:rsid w:val="00E82C24"/>
    <w:rsid w:val="00E84E80"/>
    <w:rsid w:val="00E861E7"/>
    <w:rsid w:val="00E869FA"/>
    <w:rsid w:val="00E92743"/>
    <w:rsid w:val="00E92BA3"/>
    <w:rsid w:val="00E92DCD"/>
    <w:rsid w:val="00E94017"/>
    <w:rsid w:val="00E968D3"/>
    <w:rsid w:val="00E96DFD"/>
    <w:rsid w:val="00EA2B86"/>
    <w:rsid w:val="00EA79ED"/>
    <w:rsid w:val="00EB4D7C"/>
    <w:rsid w:val="00EB52CA"/>
    <w:rsid w:val="00EC5EB4"/>
    <w:rsid w:val="00EC6EF1"/>
    <w:rsid w:val="00EC7046"/>
    <w:rsid w:val="00ED05DD"/>
    <w:rsid w:val="00ED592D"/>
    <w:rsid w:val="00ED5EF7"/>
    <w:rsid w:val="00EE1A61"/>
    <w:rsid w:val="00EE1DFA"/>
    <w:rsid w:val="00EE1F80"/>
    <w:rsid w:val="00EE7D58"/>
    <w:rsid w:val="00EF376E"/>
    <w:rsid w:val="00EF4162"/>
    <w:rsid w:val="00EF6FB1"/>
    <w:rsid w:val="00F03C98"/>
    <w:rsid w:val="00F068EA"/>
    <w:rsid w:val="00F13ABE"/>
    <w:rsid w:val="00F170A9"/>
    <w:rsid w:val="00F27D19"/>
    <w:rsid w:val="00F31ED8"/>
    <w:rsid w:val="00F3243B"/>
    <w:rsid w:val="00F355CD"/>
    <w:rsid w:val="00F3679B"/>
    <w:rsid w:val="00F377A3"/>
    <w:rsid w:val="00F41A85"/>
    <w:rsid w:val="00F43311"/>
    <w:rsid w:val="00F43E0E"/>
    <w:rsid w:val="00F44D73"/>
    <w:rsid w:val="00F44E70"/>
    <w:rsid w:val="00F5059D"/>
    <w:rsid w:val="00F554A4"/>
    <w:rsid w:val="00F55AE2"/>
    <w:rsid w:val="00F55C4D"/>
    <w:rsid w:val="00F57AA6"/>
    <w:rsid w:val="00F6070A"/>
    <w:rsid w:val="00F62878"/>
    <w:rsid w:val="00F63DA8"/>
    <w:rsid w:val="00F71312"/>
    <w:rsid w:val="00F72FD9"/>
    <w:rsid w:val="00F73A45"/>
    <w:rsid w:val="00F75949"/>
    <w:rsid w:val="00F84F07"/>
    <w:rsid w:val="00F91C86"/>
    <w:rsid w:val="00F94D94"/>
    <w:rsid w:val="00F95203"/>
    <w:rsid w:val="00F95898"/>
    <w:rsid w:val="00F96765"/>
    <w:rsid w:val="00F97B04"/>
    <w:rsid w:val="00FA0DCE"/>
    <w:rsid w:val="00FA7524"/>
    <w:rsid w:val="00FB0F4F"/>
    <w:rsid w:val="00FB44D2"/>
    <w:rsid w:val="00FB4C84"/>
    <w:rsid w:val="00FB7695"/>
    <w:rsid w:val="00FC13A3"/>
    <w:rsid w:val="00FD09BC"/>
    <w:rsid w:val="00FE0681"/>
    <w:rsid w:val="00FE0818"/>
    <w:rsid w:val="00FF24BD"/>
    <w:rsid w:val="00FF3642"/>
    <w:rsid w:val="00FF46FF"/>
    <w:rsid w:val="00FF4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B7E5835-CEF3-4218-B2E9-1E0E7C208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01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601ED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553F8"/>
    <w:rPr>
      <w:b/>
      <w:bCs/>
    </w:rPr>
  </w:style>
  <w:style w:type="paragraph" w:customStyle="1" w:styleId="Normal1">
    <w:name w:val="Normal1"/>
    <w:basedOn w:val="Normal"/>
    <w:rsid w:val="00305A73"/>
    <w:pPr>
      <w:spacing w:line="260" w:lineRule="atLeast"/>
    </w:pPr>
    <w:rPr>
      <w:rFonts w:ascii="Calibri" w:eastAsia="Times New Roman" w:hAnsi="Calibri" w:cs="Times New Roman"/>
    </w:rPr>
  </w:style>
  <w:style w:type="character" w:customStyle="1" w:styleId="normalchar1">
    <w:name w:val="normal__char1"/>
    <w:basedOn w:val="DefaultParagraphFont"/>
    <w:rsid w:val="00305A73"/>
    <w:rPr>
      <w:rFonts w:ascii="Calibri" w:hAnsi="Calibri" w:hint="default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1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1C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80D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D7F"/>
  </w:style>
  <w:style w:type="paragraph" w:styleId="Footer">
    <w:name w:val="footer"/>
    <w:basedOn w:val="Normal"/>
    <w:link w:val="FooterChar"/>
    <w:uiPriority w:val="99"/>
    <w:unhideWhenUsed/>
    <w:rsid w:val="00D80D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D7F"/>
  </w:style>
  <w:style w:type="paragraph" w:styleId="ListParagraph">
    <w:name w:val="List Paragraph"/>
    <w:basedOn w:val="Normal"/>
    <w:uiPriority w:val="34"/>
    <w:qFormat/>
    <w:rsid w:val="0025707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E531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C55B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24D34"/>
    <w:rPr>
      <w:i/>
      <w:iCs/>
    </w:rPr>
  </w:style>
  <w:style w:type="character" w:styleId="Hyperlink">
    <w:name w:val="Hyperlink"/>
    <w:basedOn w:val="DefaultParagraphFont"/>
    <w:uiPriority w:val="99"/>
    <w:unhideWhenUsed/>
    <w:rsid w:val="00A675F7"/>
    <w:rPr>
      <w:color w:val="0000FF" w:themeColor="hyperlink"/>
      <w:u w:val="single"/>
    </w:rPr>
  </w:style>
  <w:style w:type="character" w:customStyle="1" w:styleId="textexposedshow2">
    <w:name w:val="text_exposed_show2"/>
    <w:basedOn w:val="DefaultParagraphFont"/>
    <w:rsid w:val="000427CD"/>
    <w:rPr>
      <w:vanish/>
      <w:webHidden w:val="0"/>
      <w:specVanish w:val="0"/>
    </w:rPr>
  </w:style>
  <w:style w:type="character" w:customStyle="1" w:styleId="apple-converted-space">
    <w:name w:val="apple-converted-space"/>
    <w:basedOn w:val="DefaultParagraphFont"/>
    <w:rsid w:val="00E47B54"/>
  </w:style>
  <w:style w:type="paragraph" w:customStyle="1" w:styleId="xmsonormal">
    <w:name w:val="x_msonormal"/>
    <w:basedOn w:val="Normal"/>
    <w:rsid w:val="00775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6C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906C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C2763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7639"/>
    <w:rPr>
      <w:i/>
      <w:iCs/>
      <w:color w:val="404040" w:themeColor="text1" w:themeTint="BF"/>
    </w:rPr>
  </w:style>
  <w:style w:type="character" w:customStyle="1" w:styleId="ng-binding">
    <w:name w:val="ng-binding"/>
    <w:basedOn w:val="DefaultParagraphFont"/>
    <w:rsid w:val="00C162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87632">
          <w:marLeft w:val="0"/>
          <w:marRight w:val="0"/>
          <w:marTop w:val="7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8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00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54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463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074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5670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9703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47772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2570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09021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77712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9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1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3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95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94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5225499">
                          <w:marLeft w:val="450"/>
                          <w:marRight w:val="4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056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188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1252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4077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9700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14285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11531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13378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3629876">
                                                              <w:blockQuote w:val="1"/>
                                                              <w:marLeft w:val="96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single" w:sz="6" w:space="6" w:color="CCCCCC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46107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50713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2827665">
      <w:bodyDiv w:val="1"/>
      <w:marLeft w:val="720"/>
      <w:marRight w:val="720"/>
      <w:marTop w:val="720"/>
      <w:marBottom w:val="7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0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87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66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299233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64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9253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48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5684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3151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1600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9019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3038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19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5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89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45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95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760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3326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093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9684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8309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41437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26535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5557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87078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81836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85736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10476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625524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451542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043938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140681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024096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39866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178223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9368107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614496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88935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0707377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0921847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37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87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58654">
              <w:marLeft w:val="0"/>
              <w:marRight w:val="4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56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86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90828">
              <w:marLeft w:val="0"/>
              <w:marRight w:val="4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85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60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1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8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3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8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4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44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0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54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2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59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13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5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6139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4060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4675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57657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11916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86450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2080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86156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77145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9639342">
                                                                  <w:marLeft w:val="405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86752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797026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42621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6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08390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361652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058927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56611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064556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760206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108046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255037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443932">
      <w:bodyDiv w:val="1"/>
      <w:marLeft w:val="720"/>
      <w:marRight w:val="720"/>
      <w:marTop w:val="720"/>
      <w:marBottom w:val="7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4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4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7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6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7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22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48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861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84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168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4547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34601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179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76783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91116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78878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51047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8705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4318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30660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17665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67565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330238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048005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30229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2629597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246878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452052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1377862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1083065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9581718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4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4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79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9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322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8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095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37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831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3796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8527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6867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45192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73028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80817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92726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5790501">
                                                                  <w:marLeft w:val="405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65900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9771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03101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6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257178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70535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24954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4251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48686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0445351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5678694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178442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877057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431783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0283096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9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1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2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8900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56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70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0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03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57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5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1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4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9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28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19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5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44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89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1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9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376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249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942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540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1904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22443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67207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83577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12041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73619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4840503">
                                                                  <w:marLeft w:val="405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11868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76863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65957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6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314993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81311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724847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09961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9641237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477962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359486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217037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689560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8681351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7609610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image" Target="media/image5.png"/><Relationship Id="rId7" Type="http://schemas.openxmlformats.org/officeDocument/2006/relationships/endnotes" Target="endnotes.xml"/><Relationship Id="rId12" Type="http://schemas.openxmlformats.org/officeDocument/2006/relationships/image" Target="media/image30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hyperlink" Target="https://urldefense.proofpoint.com/v2/url?u=https-3A__creativecommons.org_publicdomain_zero_1.0_&amp;d=DwMGaQ&amp;c=bKRySV-ouEg_AT-w2QWsTdd9X__KYh9Eq2fdmQDVZgw&amp;r=ybtSbaUF5ARWjsRA1Py33gG9h4Fgij_mqU3t_y0s3g0&amp;m=uRpq2sGMqNh8ykqF0doNTfkmhMPmsq0Ubv7NMcG5Qos&amp;s=04gi-YPuyvVLNDPuej7R3NPDyl9omVQi4wjyW105Z4M&amp;e=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0.jpe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1.xml"/><Relationship Id="rId22" Type="http://schemas.openxmlformats.org/officeDocument/2006/relationships/hyperlink" Target="https://urldefense.proofpoint.com/v2/url?u=https-3A__www.strokefestival.org_uploads_1_1_3_1_11311015_final-5F2019-5Fprogram-5Fnoser.pdf&amp;d=DwMGaQ&amp;c=bKRySV-ouEg_AT-w2QWsTdd9X__KYh9Eq2fdmQDVZgw&amp;r=ybtSbaUF5ARWjsRA1Py33gG9h4Fgij_mqU3t_y0s3g0&amp;m=uRpq2sGMqNh8ykqF0doNTfkmhMPmsq0Ubv7NMcG5Qos&amp;s=SuDBf5obYeik6IXU_Z6GKmQnDoKuGP5YJDiup2RoPQ8&amp;e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0388F0-0278-BD4E-B528-265726F4B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88</Words>
  <Characters>1019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oser, Elizabeth</dc:creator>
  <cp:lastModifiedBy>Microsoft Office User</cp:lastModifiedBy>
  <cp:revision>2</cp:revision>
  <cp:lastPrinted>2017-05-02T17:59:00Z</cp:lastPrinted>
  <dcterms:created xsi:type="dcterms:W3CDTF">2020-06-09T17:36:00Z</dcterms:created>
  <dcterms:modified xsi:type="dcterms:W3CDTF">2020-06-09T17:36:00Z</dcterms:modified>
</cp:coreProperties>
</file>